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E8E06" w14:textId="5123EF72" w:rsidR="000D7DFB" w:rsidRPr="0071230A" w:rsidRDefault="002A57A3" w:rsidP="005D3554">
      <w:pPr>
        <w:spacing w:line="480" w:lineRule="auto"/>
        <w:jc w:val="left"/>
        <w:rPr>
          <w:sz w:val="24"/>
          <w:szCs w:val="24"/>
          <w:lang w:val="en-GB"/>
        </w:rPr>
      </w:pPr>
      <w:r w:rsidRPr="0071230A">
        <w:rPr>
          <w:b/>
          <w:bCs/>
          <w:sz w:val="24"/>
          <w:szCs w:val="24"/>
          <w:lang w:val="en-GB"/>
        </w:rPr>
        <w:t xml:space="preserve">Supplementary </w:t>
      </w:r>
      <w:r w:rsidR="00D67AF6">
        <w:rPr>
          <w:rFonts w:hint="eastAsia"/>
          <w:b/>
          <w:bCs/>
          <w:sz w:val="24"/>
          <w:szCs w:val="24"/>
          <w:lang w:val="en-GB"/>
        </w:rPr>
        <w:t>T</w:t>
      </w:r>
      <w:r w:rsidRPr="0071230A">
        <w:rPr>
          <w:b/>
          <w:bCs/>
          <w:sz w:val="24"/>
          <w:szCs w:val="24"/>
          <w:lang w:val="en-GB"/>
        </w:rPr>
        <w:t>able 1. Tar</w:t>
      </w:r>
      <w:r w:rsidR="000D7DFB" w:rsidRPr="0071230A">
        <w:rPr>
          <w:b/>
          <w:bCs/>
          <w:sz w:val="24"/>
          <w:szCs w:val="24"/>
          <w:lang w:val="en-GB"/>
        </w:rPr>
        <w:t xml:space="preserve">get </w:t>
      </w:r>
      <w:r w:rsidR="00D679DA" w:rsidRPr="0071230A">
        <w:rPr>
          <w:b/>
          <w:bCs/>
          <w:sz w:val="24"/>
          <w:szCs w:val="24"/>
          <w:lang w:val="en-GB"/>
        </w:rPr>
        <w:t>drugs</w:t>
      </w:r>
    </w:p>
    <w:tbl>
      <w:tblPr>
        <w:tblStyle w:val="2-3"/>
        <w:tblW w:w="508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79"/>
        <w:gridCol w:w="2661"/>
        <w:gridCol w:w="1290"/>
        <w:gridCol w:w="3118"/>
        <w:gridCol w:w="1276"/>
      </w:tblGrid>
      <w:tr w:rsidR="008D4B6A" w:rsidRPr="001E3C3E" w14:paraId="1984F056" w14:textId="77777777" w:rsidTr="000A08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DFED8F4" w14:textId="77777777" w:rsidR="008B0377" w:rsidRPr="001E3C3E" w:rsidRDefault="008B0377" w:rsidP="00F371A9">
            <w:pPr>
              <w:widowControl/>
              <w:spacing w:line="200" w:lineRule="exact"/>
              <w:jc w:val="center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Product name</w:t>
            </w:r>
          </w:p>
        </w:tc>
        <w:tc>
          <w:tcPr>
            <w:tcW w:w="1340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4D60579" w14:textId="77777777" w:rsidR="008B0377" w:rsidRPr="001E3C3E" w:rsidRDefault="008B0377" w:rsidP="00F371A9">
            <w:pPr>
              <w:widowControl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Active ingredient</w:t>
            </w:r>
          </w:p>
        </w:tc>
        <w:tc>
          <w:tcPr>
            <w:tcW w:w="650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95EBFC7" w14:textId="77777777" w:rsidR="008B0377" w:rsidRDefault="000A0862" w:rsidP="000A0862">
            <w:pPr>
              <w:widowControl/>
              <w:spacing w:line="2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b w:val="0"/>
                <w:bCs w:val="0"/>
                <w:color w:val="000000"/>
                <w:kern w:val="0"/>
              </w:rPr>
            </w:pPr>
            <w:r>
              <w:rPr>
                <w:rFonts w:ascii="Calibri Light" w:eastAsia="游ゴシック" w:hAnsi="Calibri Light" w:cs="Calibri Light" w:hint="eastAsia"/>
                <w:color w:val="000000"/>
                <w:kern w:val="0"/>
              </w:rPr>
              <w:t>Ophan</w:t>
            </w:r>
            <w:r w:rsidR="00442DDC">
              <w:rPr>
                <w:rFonts w:ascii="Calibri Light" w:eastAsia="游ゴシック" w:hAnsi="Calibri Light" w:cs="Calibri Light" w:hint="eastAsia"/>
                <w:color w:val="000000"/>
                <w:kern w:val="0"/>
              </w:rPr>
              <w:t xml:space="preserve"> drug</w:t>
            </w:r>
          </w:p>
          <w:p w14:paraId="45361921" w14:textId="7F7053E5" w:rsidR="00650DE0" w:rsidRPr="001E3C3E" w:rsidRDefault="00650DE0" w:rsidP="000A0862">
            <w:pPr>
              <w:widowControl/>
              <w:spacing w:line="2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>
              <w:rPr>
                <w:rFonts w:ascii="Calibri Light" w:eastAsia="游ゴシック" w:hAnsi="Calibri Light" w:cs="Calibri Light" w:hint="eastAsia"/>
                <w:color w:val="000000"/>
                <w:kern w:val="0"/>
              </w:rPr>
              <w:t>(</w:t>
            </w: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at approval</w:t>
            </w:r>
            <w:r>
              <w:rPr>
                <w:rFonts w:ascii="Calibri Light" w:eastAsia="游ゴシック" w:hAnsi="Calibri Light" w:cs="Calibri Light" w:hint="eastAsia"/>
                <w:color w:val="000000"/>
                <w:kern w:val="0"/>
              </w:rPr>
              <w:t>)</w:t>
            </w:r>
          </w:p>
        </w:tc>
        <w:tc>
          <w:tcPr>
            <w:tcW w:w="1571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76EE27A" w14:textId="6C573A97" w:rsidR="008B0377" w:rsidRPr="001E3C3E" w:rsidRDefault="008B0377" w:rsidP="00F371A9">
            <w:pPr>
              <w:widowControl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 xml:space="preserve">Indication </w:t>
            </w: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br/>
            </w:r>
            <w:r w:rsidR="00650DE0">
              <w:rPr>
                <w:rFonts w:ascii="Calibri Light" w:eastAsia="游ゴシック" w:hAnsi="Calibri Light" w:cs="Calibri Light" w:hint="eastAsia"/>
                <w:color w:val="000000"/>
                <w:kern w:val="0"/>
              </w:rPr>
              <w:t>(</w:t>
            </w: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at approval</w:t>
            </w:r>
            <w:r w:rsidR="00650DE0">
              <w:rPr>
                <w:rFonts w:ascii="Calibri Light" w:eastAsia="游ゴシック" w:hAnsi="Calibri Light" w:cs="Calibri Light" w:hint="eastAsia"/>
                <w:color w:val="000000"/>
                <w:kern w:val="0"/>
              </w:rPr>
              <w:t>)</w:t>
            </w:r>
          </w:p>
        </w:tc>
        <w:tc>
          <w:tcPr>
            <w:tcW w:w="643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3F333D9" w14:textId="4DDAF371" w:rsidR="008B0377" w:rsidRPr="001E3C3E" w:rsidRDefault="008B0377" w:rsidP="00B61D9C">
            <w:pPr>
              <w:widowControl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 xml:space="preserve">Additional approvals during </w:t>
            </w:r>
            <w:r w:rsidR="00121B41"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8y</w:t>
            </w:r>
            <w:r w:rsidR="001E3C3E">
              <w:rPr>
                <w:rFonts w:ascii="Calibri Light" w:eastAsia="游ゴシック" w:hAnsi="Calibri Light" w:cs="Calibri Light" w:hint="eastAsia"/>
                <w:color w:val="000000"/>
                <w:kern w:val="0"/>
              </w:rPr>
              <w:t>ear</w:t>
            </w:r>
          </w:p>
        </w:tc>
      </w:tr>
      <w:tr w:rsidR="008D4B6A" w:rsidRPr="001E3C3E" w14:paraId="75BF8EA6" w14:textId="77777777" w:rsidTr="000A0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tcBorders>
              <w:top w:val="single" w:sz="12" w:space="0" w:color="auto"/>
            </w:tcBorders>
            <w:hideMark/>
          </w:tcPr>
          <w:p w14:paraId="62482433" w14:textId="77777777" w:rsidR="008B0377" w:rsidRPr="001E3C3E" w:rsidRDefault="008B0377" w:rsidP="00F371A9">
            <w:pPr>
              <w:widowControl/>
              <w:spacing w:line="200" w:lineRule="exact"/>
              <w:jc w:val="left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Adempas</w:t>
            </w:r>
          </w:p>
        </w:tc>
        <w:tc>
          <w:tcPr>
            <w:tcW w:w="1340" w:type="pct"/>
            <w:tcBorders>
              <w:top w:val="single" w:sz="12" w:space="0" w:color="auto"/>
            </w:tcBorders>
            <w:hideMark/>
          </w:tcPr>
          <w:p w14:paraId="04A1A9E6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Riociguat</w:t>
            </w:r>
          </w:p>
        </w:tc>
        <w:tc>
          <w:tcPr>
            <w:tcW w:w="650" w:type="pct"/>
            <w:tcBorders>
              <w:top w:val="single" w:sz="12" w:space="0" w:color="auto"/>
            </w:tcBorders>
            <w:hideMark/>
          </w:tcPr>
          <w:p w14:paraId="0E3FC05A" w14:textId="65C8A4B0" w:rsidR="008B0377" w:rsidRPr="001E3C3E" w:rsidRDefault="00442DDC" w:rsidP="00B61D9C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>
              <w:rPr>
                <w:rFonts w:ascii="Calibri Light" w:eastAsia="游ゴシック" w:hAnsi="Calibri Light" w:cs="Calibri Light" w:hint="eastAsia"/>
                <w:color w:val="000000"/>
                <w:kern w:val="0"/>
              </w:rPr>
              <w:t>✓</w:t>
            </w:r>
          </w:p>
        </w:tc>
        <w:tc>
          <w:tcPr>
            <w:tcW w:w="1571" w:type="pct"/>
            <w:tcBorders>
              <w:top w:val="single" w:sz="12" w:space="0" w:color="auto"/>
            </w:tcBorders>
            <w:hideMark/>
          </w:tcPr>
          <w:p w14:paraId="3EC2E71B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Chronic thromboembolic pulmonary hypertension</w:t>
            </w:r>
          </w:p>
        </w:tc>
        <w:tc>
          <w:tcPr>
            <w:tcW w:w="643" w:type="pct"/>
            <w:tcBorders>
              <w:top w:val="single" w:sz="12" w:space="0" w:color="auto"/>
            </w:tcBorders>
            <w:hideMark/>
          </w:tcPr>
          <w:p w14:paraId="5628C94E" w14:textId="77777777" w:rsidR="008B0377" w:rsidRPr="001E3C3E" w:rsidRDefault="008B0377" w:rsidP="00B61D9C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Yes</w:t>
            </w:r>
          </w:p>
        </w:tc>
      </w:tr>
      <w:tr w:rsidR="008D4B6A" w:rsidRPr="001E3C3E" w14:paraId="264E578B" w14:textId="77777777" w:rsidTr="000A0862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hideMark/>
          </w:tcPr>
          <w:p w14:paraId="50D063ED" w14:textId="77777777" w:rsidR="008B0377" w:rsidRPr="001E3C3E" w:rsidRDefault="008B0377" w:rsidP="00F371A9">
            <w:pPr>
              <w:widowControl/>
              <w:spacing w:line="200" w:lineRule="exact"/>
              <w:jc w:val="left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TREPROST</w:t>
            </w:r>
          </w:p>
        </w:tc>
        <w:tc>
          <w:tcPr>
            <w:tcW w:w="1340" w:type="pct"/>
            <w:hideMark/>
          </w:tcPr>
          <w:p w14:paraId="65964B0B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Treprostinil</w:t>
            </w:r>
          </w:p>
        </w:tc>
        <w:tc>
          <w:tcPr>
            <w:tcW w:w="650" w:type="pct"/>
            <w:hideMark/>
          </w:tcPr>
          <w:p w14:paraId="4853D3BE" w14:textId="1C2194AF" w:rsidR="008B0377" w:rsidRPr="001E3C3E" w:rsidRDefault="008B0377" w:rsidP="00B61D9C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</w:p>
        </w:tc>
        <w:tc>
          <w:tcPr>
            <w:tcW w:w="1571" w:type="pct"/>
            <w:hideMark/>
          </w:tcPr>
          <w:p w14:paraId="52EF0986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Pulmonary arterial hypertension</w:t>
            </w:r>
          </w:p>
        </w:tc>
        <w:tc>
          <w:tcPr>
            <w:tcW w:w="643" w:type="pct"/>
            <w:hideMark/>
          </w:tcPr>
          <w:p w14:paraId="374D29EE" w14:textId="77777777" w:rsidR="008B0377" w:rsidRPr="001E3C3E" w:rsidRDefault="008B0377" w:rsidP="00B61D9C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No</w:t>
            </w:r>
          </w:p>
        </w:tc>
      </w:tr>
      <w:tr w:rsidR="008D4B6A" w:rsidRPr="001E3C3E" w14:paraId="2EDA7CF3" w14:textId="77777777" w:rsidTr="000A0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hideMark/>
          </w:tcPr>
          <w:p w14:paraId="26813F4C" w14:textId="77777777" w:rsidR="008B0377" w:rsidRPr="001E3C3E" w:rsidRDefault="008B0377" w:rsidP="00F371A9">
            <w:pPr>
              <w:widowControl/>
              <w:spacing w:line="200" w:lineRule="exact"/>
              <w:jc w:val="left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Efient</w:t>
            </w:r>
          </w:p>
        </w:tc>
        <w:tc>
          <w:tcPr>
            <w:tcW w:w="1340" w:type="pct"/>
            <w:hideMark/>
          </w:tcPr>
          <w:p w14:paraId="47660B3E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Prasugrel Hydrochloride</w:t>
            </w:r>
          </w:p>
        </w:tc>
        <w:tc>
          <w:tcPr>
            <w:tcW w:w="650" w:type="pct"/>
            <w:hideMark/>
          </w:tcPr>
          <w:p w14:paraId="57EEDF1C" w14:textId="4F51B28C" w:rsidR="008B0377" w:rsidRPr="001E3C3E" w:rsidRDefault="008B0377" w:rsidP="00B61D9C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</w:p>
        </w:tc>
        <w:tc>
          <w:tcPr>
            <w:tcW w:w="1571" w:type="pct"/>
            <w:hideMark/>
          </w:tcPr>
          <w:p w14:paraId="01F20C78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Ischemic heart disease</w:t>
            </w:r>
          </w:p>
        </w:tc>
        <w:tc>
          <w:tcPr>
            <w:tcW w:w="643" w:type="pct"/>
            <w:hideMark/>
          </w:tcPr>
          <w:p w14:paraId="3DD4FC29" w14:textId="77777777" w:rsidR="008B0377" w:rsidRPr="001E3C3E" w:rsidRDefault="008B0377" w:rsidP="00B61D9C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Yes</w:t>
            </w:r>
          </w:p>
        </w:tc>
      </w:tr>
      <w:tr w:rsidR="008D4B6A" w:rsidRPr="001E3C3E" w14:paraId="434BB865" w14:textId="77777777" w:rsidTr="000A0862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hideMark/>
          </w:tcPr>
          <w:p w14:paraId="0EF84EC5" w14:textId="77777777" w:rsidR="008B0377" w:rsidRPr="001E3C3E" w:rsidRDefault="008B0377" w:rsidP="00F371A9">
            <w:pPr>
              <w:widowControl/>
              <w:spacing w:line="200" w:lineRule="exact"/>
              <w:jc w:val="left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Tysabri</w:t>
            </w:r>
          </w:p>
        </w:tc>
        <w:tc>
          <w:tcPr>
            <w:tcW w:w="1340" w:type="pct"/>
            <w:hideMark/>
          </w:tcPr>
          <w:p w14:paraId="66F2A2E5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Natalizumab (Genetical Recombination)</w:t>
            </w:r>
          </w:p>
        </w:tc>
        <w:tc>
          <w:tcPr>
            <w:tcW w:w="650" w:type="pct"/>
            <w:hideMark/>
          </w:tcPr>
          <w:p w14:paraId="54FA9889" w14:textId="23D29058" w:rsidR="008B0377" w:rsidRPr="001E3C3E" w:rsidRDefault="00442DDC" w:rsidP="00B61D9C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>
              <w:rPr>
                <w:rFonts w:ascii="Calibri Light" w:eastAsia="游ゴシック" w:hAnsi="Calibri Light" w:cs="Calibri Light" w:hint="eastAsia"/>
                <w:color w:val="000000"/>
                <w:kern w:val="0"/>
              </w:rPr>
              <w:t>✓</w:t>
            </w:r>
          </w:p>
        </w:tc>
        <w:tc>
          <w:tcPr>
            <w:tcW w:w="1571" w:type="pct"/>
            <w:hideMark/>
          </w:tcPr>
          <w:p w14:paraId="2CBAA48D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Multiple Sclerosis</w:t>
            </w:r>
          </w:p>
        </w:tc>
        <w:tc>
          <w:tcPr>
            <w:tcW w:w="643" w:type="pct"/>
            <w:hideMark/>
          </w:tcPr>
          <w:p w14:paraId="0F477477" w14:textId="77777777" w:rsidR="008B0377" w:rsidRPr="001E3C3E" w:rsidRDefault="008B0377" w:rsidP="00B61D9C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No</w:t>
            </w:r>
          </w:p>
        </w:tc>
      </w:tr>
      <w:tr w:rsidR="008D4B6A" w:rsidRPr="001E3C3E" w14:paraId="4E845300" w14:textId="77777777" w:rsidTr="000A0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hideMark/>
          </w:tcPr>
          <w:p w14:paraId="4AEDD940" w14:textId="77777777" w:rsidR="008B0377" w:rsidRPr="001E3C3E" w:rsidRDefault="008B0377" w:rsidP="00F371A9">
            <w:pPr>
              <w:widowControl/>
              <w:spacing w:line="200" w:lineRule="exact"/>
              <w:jc w:val="left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Tapenta</w:t>
            </w:r>
          </w:p>
        </w:tc>
        <w:tc>
          <w:tcPr>
            <w:tcW w:w="1340" w:type="pct"/>
            <w:hideMark/>
          </w:tcPr>
          <w:p w14:paraId="21B44EEF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Tapentadol Hydrochloride</w:t>
            </w:r>
          </w:p>
        </w:tc>
        <w:tc>
          <w:tcPr>
            <w:tcW w:w="650" w:type="pct"/>
            <w:hideMark/>
          </w:tcPr>
          <w:p w14:paraId="76BC5F07" w14:textId="00C51CEA" w:rsidR="008B0377" w:rsidRPr="001E3C3E" w:rsidRDefault="008B0377" w:rsidP="00B61D9C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</w:p>
        </w:tc>
        <w:tc>
          <w:tcPr>
            <w:tcW w:w="1571" w:type="pct"/>
            <w:hideMark/>
          </w:tcPr>
          <w:p w14:paraId="339689FA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Cancer pain</w:t>
            </w:r>
          </w:p>
        </w:tc>
        <w:tc>
          <w:tcPr>
            <w:tcW w:w="643" w:type="pct"/>
            <w:hideMark/>
          </w:tcPr>
          <w:p w14:paraId="31380E2B" w14:textId="77777777" w:rsidR="008B0377" w:rsidRPr="001E3C3E" w:rsidRDefault="008B0377" w:rsidP="00B61D9C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No</w:t>
            </w:r>
          </w:p>
        </w:tc>
      </w:tr>
      <w:tr w:rsidR="008D4B6A" w:rsidRPr="001E3C3E" w14:paraId="2F1117CC" w14:textId="77777777" w:rsidTr="000A086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hideMark/>
          </w:tcPr>
          <w:p w14:paraId="4570F680" w14:textId="77777777" w:rsidR="008B0377" w:rsidRPr="001E3C3E" w:rsidRDefault="008B0377" w:rsidP="00F371A9">
            <w:pPr>
              <w:widowControl/>
              <w:spacing w:line="200" w:lineRule="exact"/>
              <w:jc w:val="left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Lusefi</w:t>
            </w:r>
          </w:p>
        </w:tc>
        <w:tc>
          <w:tcPr>
            <w:tcW w:w="1340" w:type="pct"/>
            <w:hideMark/>
          </w:tcPr>
          <w:p w14:paraId="19AD5BA0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Luseogliflozin Hydrate</w:t>
            </w:r>
          </w:p>
        </w:tc>
        <w:tc>
          <w:tcPr>
            <w:tcW w:w="650" w:type="pct"/>
            <w:hideMark/>
          </w:tcPr>
          <w:p w14:paraId="781BFBD1" w14:textId="24F2E8B1" w:rsidR="008B0377" w:rsidRPr="001E3C3E" w:rsidRDefault="008B0377" w:rsidP="00B61D9C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</w:p>
        </w:tc>
        <w:tc>
          <w:tcPr>
            <w:tcW w:w="1571" w:type="pct"/>
            <w:hideMark/>
          </w:tcPr>
          <w:p w14:paraId="6498664D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Type 2 diabetes</w:t>
            </w:r>
          </w:p>
        </w:tc>
        <w:tc>
          <w:tcPr>
            <w:tcW w:w="643" w:type="pct"/>
            <w:hideMark/>
          </w:tcPr>
          <w:p w14:paraId="45998F09" w14:textId="77777777" w:rsidR="008B0377" w:rsidRPr="001E3C3E" w:rsidRDefault="008B0377" w:rsidP="00B61D9C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No</w:t>
            </w:r>
          </w:p>
        </w:tc>
      </w:tr>
      <w:tr w:rsidR="008D4B6A" w:rsidRPr="001E3C3E" w14:paraId="0A6BCD44" w14:textId="77777777" w:rsidTr="000A0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hideMark/>
          </w:tcPr>
          <w:p w14:paraId="3DCACA8C" w14:textId="77777777" w:rsidR="008B0377" w:rsidRPr="001E3C3E" w:rsidRDefault="008B0377" w:rsidP="00F371A9">
            <w:pPr>
              <w:widowControl/>
              <w:spacing w:line="200" w:lineRule="exact"/>
              <w:jc w:val="left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DEBERZA</w:t>
            </w:r>
          </w:p>
        </w:tc>
        <w:tc>
          <w:tcPr>
            <w:tcW w:w="1340" w:type="pct"/>
            <w:hideMark/>
          </w:tcPr>
          <w:p w14:paraId="27C923BE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Tofogliflozin Hydrate</w:t>
            </w:r>
          </w:p>
        </w:tc>
        <w:tc>
          <w:tcPr>
            <w:tcW w:w="650" w:type="pct"/>
            <w:hideMark/>
          </w:tcPr>
          <w:p w14:paraId="73290014" w14:textId="15D5A42C" w:rsidR="008B0377" w:rsidRPr="001E3C3E" w:rsidRDefault="008B0377" w:rsidP="00B61D9C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</w:p>
        </w:tc>
        <w:tc>
          <w:tcPr>
            <w:tcW w:w="1571" w:type="pct"/>
            <w:hideMark/>
          </w:tcPr>
          <w:p w14:paraId="06F4E1CD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Type 2 diabetes</w:t>
            </w:r>
          </w:p>
        </w:tc>
        <w:tc>
          <w:tcPr>
            <w:tcW w:w="643" w:type="pct"/>
            <w:hideMark/>
          </w:tcPr>
          <w:p w14:paraId="7B87238D" w14:textId="77777777" w:rsidR="008B0377" w:rsidRPr="001E3C3E" w:rsidRDefault="008B0377" w:rsidP="00B61D9C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No</w:t>
            </w:r>
          </w:p>
        </w:tc>
      </w:tr>
      <w:tr w:rsidR="008D4B6A" w:rsidRPr="001E3C3E" w14:paraId="5C5D19A4" w14:textId="77777777" w:rsidTr="000A086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hideMark/>
          </w:tcPr>
          <w:p w14:paraId="64AE52B0" w14:textId="77777777" w:rsidR="008B0377" w:rsidRPr="001E3C3E" w:rsidRDefault="008B0377" w:rsidP="00F371A9">
            <w:pPr>
              <w:widowControl/>
              <w:spacing w:line="200" w:lineRule="exact"/>
              <w:jc w:val="left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Xtandi</w:t>
            </w:r>
          </w:p>
        </w:tc>
        <w:tc>
          <w:tcPr>
            <w:tcW w:w="1340" w:type="pct"/>
            <w:hideMark/>
          </w:tcPr>
          <w:p w14:paraId="0EA7117E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Enzalutamide</w:t>
            </w:r>
          </w:p>
        </w:tc>
        <w:tc>
          <w:tcPr>
            <w:tcW w:w="650" w:type="pct"/>
            <w:hideMark/>
          </w:tcPr>
          <w:p w14:paraId="2D8F211D" w14:textId="4007F11B" w:rsidR="008B0377" w:rsidRPr="001E3C3E" w:rsidRDefault="008B0377" w:rsidP="00B61D9C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</w:p>
        </w:tc>
        <w:tc>
          <w:tcPr>
            <w:tcW w:w="1571" w:type="pct"/>
            <w:hideMark/>
          </w:tcPr>
          <w:p w14:paraId="66F61B97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Prostate cancer</w:t>
            </w:r>
          </w:p>
        </w:tc>
        <w:tc>
          <w:tcPr>
            <w:tcW w:w="643" w:type="pct"/>
            <w:hideMark/>
          </w:tcPr>
          <w:p w14:paraId="0A8D69B1" w14:textId="77777777" w:rsidR="008B0377" w:rsidRPr="001E3C3E" w:rsidRDefault="008B0377" w:rsidP="00B61D9C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Yes</w:t>
            </w:r>
          </w:p>
        </w:tc>
      </w:tr>
      <w:tr w:rsidR="008D4B6A" w:rsidRPr="001E3C3E" w14:paraId="555D756C" w14:textId="77777777" w:rsidTr="000A0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hideMark/>
          </w:tcPr>
          <w:p w14:paraId="536C72F2" w14:textId="77777777" w:rsidR="008B0377" w:rsidRPr="001E3C3E" w:rsidRDefault="008B0377" w:rsidP="00F371A9">
            <w:pPr>
              <w:widowControl/>
              <w:spacing w:line="200" w:lineRule="exact"/>
              <w:jc w:val="left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Tivicay</w:t>
            </w:r>
          </w:p>
        </w:tc>
        <w:tc>
          <w:tcPr>
            <w:tcW w:w="1340" w:type="pct"/>
            <w:hideMark/>
          </w:tcPr>
          <w:p w14:paraId="028282A9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Dolutegravir sodium</w:t>
            </w:r>
          </w:p>
        </w:tc>
        <w:tc>
          <w:tcPr>
            <w:tcW w:w="650" w:type="pct"/>
            <w:hideMark/>
          </w:tcPr>
          <w:p w14:paraId="6FD57FD8" w14:textId="48AB8C3E" w:rsidR="008B0377" w:rsidRPr="001E3C3E" w:rsidRDefault="00442DDC" w:rsidP="00B61D9C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>
              <w:rPr>
                <w:rFonts w:ascii="Calibri Light" w:eastAsia="游ゴシック" w:hAnsi="Calibri Light" w:cs="Calibri Light" w:hint="eastAsia"/>
                <w:color w:val="000000"/>
                <w:kern w:val="0"/>
              </w:rPr>
              <w:t>✓</w:t>
            </w:r>
          </w:p>
        </w:tc>
        <w:tc>
          <w:tcPr>
            <w:tcW w:w="1571" w:type="pct"/>
            <w:hideMark/>
          </w:tcPr>
          <w:p w14:paraId="6C967395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HIV (human immunodeficiency virus) infection</w:t>
            </w:r>
          </w:p>
        </w:tc>
        <w:tc>
          <w:tcPr>
            <w:tcW w:w="643" w:type="pct"/>
            <w:hideMark/>
          </w:tcPr>
          <w:p w14:paraId="62DD0D8B" w14:textId="77777777" w:rsidR="008B0377" w:rsidRPr="001E3C3E" w:rsidRDefault="008B0377" w:rsidP="00B61D9C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No</w:t>
            </w:r>
          </w:p>
        </w:tc>
      </w:tr>
      <w:tr w:rsidR="008D4B6A" w:rsidRPr="001E3C3E" w14:paraId="44A1065F" w14:textId="77777777" w:rsidTr="000A086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hideMark/>
          </w:tcPr>
          <w:p w14:paraId="7D6E8799" w14:textId="77777777" w:rsidR="008B0377" w:rsidRPr="001E3C3E" w:rsidRDefault="008B0377" w:rsidP="00F371A9">
            <w:pPr>
              <w:widowControl/>
              <w:spacing w:line="200" w:lineRule="exact"/>
              <w:jc w:val="left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ANORO</w:t>
            </w:r>
          </w:p>
        </w:tc>
        <w:tc>
          <w:tcPr>
            <w:tcW w:w="1340" w:type="pct"/>
            <w:hideMark/>
          </w:tcPr>
          <w:p w14:paraId="1454F0D8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Umeclidinium Bromide / Vilanterol Trifenatate</w:t>
            </w:r>
          </w:p>
        </w:tc>
        <w:tc>
          <w:tcPr>
            <w:tcW w:w="650" w:type="pct"/>
            <w:hideMark/>
          </w:tcPr>
          <w:p w14:paraId="6A0A4F26" w14:textId="0BB97516" w:rsidR="008B0377" w:rsidRPr="001E3C3E" w:rsidRDefault="008B0377" w:rsidP="00B61D9C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</w:p>
        </w:tc>
        <w:tc>
          <w:tcPr>
            <w:tcW w:w="1571" w:type="pct"/>
            <w:hideMark/>
          </w:tcPr>
          <w:p w14:paraId="288B53ED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Chronic obstructive pulmonary disease (COPD)</w:t>
            </w:r>
          </w:p>
        </w:tc>
        <w:tc>
          <w:tcPr>
            <w:tcW w:w="643" w:type="pct"/>
            <w:hideMark/>
          </w:tcPr>
          <w:p w14:paraId="041F6CE4" w14:textId="77777777" w:rsidR="008B0377" w:rsidRPr="001E3C3E" w:rsidRDefault="008B0377" w:rsidP="00B61D9C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No</w:t>
            </w:r>
          </w:p>
        </w:tc>
      </w:tr>
      <w:tr w:rsidR="008D4B6A" w:rsidRPr="001E3C3E" w14:paraId="3C296569" w14:textId="77777777" w:rsidTr="000A0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hideMark/>
          </w:tcPr>
          <w:p w14:paraId="707E5668" w14:textId="77777777" w:rsidR="008B0377" w:rsidRPr="001E3C3E" w:rsidRDefault="008B0377" w:rsidP="00F371A9">
            <w:pPr>
              <w:widowControl/>
              <w:spacing w:line="200" w:lineRule="exact"/>
              <w:jc w:val="left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Rapalimus</w:t>
            </w:r>
          </w:p>
        </w:tc>
        <w:tc>
          <w:tcPr>
            <w:tcW w:w="1340" w:type="pct"/>
            <w:hideMark/>
          </w:tcPr>
          <w:p w14:paraId="39C5C333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Sirolimus</w:t>
            </w:r>
          </w:p>
        </w:tc>
        <w:tc>
          <w:tcPr>
            <w:tcW w:w="650" w:type="pct"/>
            <w:hideMark/>
          </w:tcPr>
          <w:p w14:paraId="57134218" w14:textId="302D964C" w:rsidR="008B0377" w:rsidRPr="001E3C3E" w:rsidRDefault="00442DDC" w:rsidP="00B61D9C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>
              <w:rPr>
                <w:rFonts w:ascii="Calibri Light" w:eastAsia="游ゴシック" w:hAnsi="Calibri Light" w:cs="Calibri Light" w:hint="eastAsia"/>
                <w:color w:val="000000"/>
                <w:kern w:val="0"/>
              </w:rPr>
              <w:t>✓</w:t>
            </w:r>
          </w:p>
        </w:tc>
        <w:tc>
          <w:tcPr>
            <w:tcW w:w="1571" w:type="pct"/>
            <w:hideMark/>
          </w:tcPr>
          <w:p w14:paraId="18DB7C25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Lymphangioleiomyomatosis</w:t>
            </w:r>
          </w:p>
        </w:tc>
        <w:tc>
          <w:tcPr>
            <w:tcW w:w="643" w:type="pct"/>
            <w:hideMark/>
          </w:tcPr>
          <w:p w14:paraId="373660B9" w14:textId="77777777" w:rsidR="008B0377" w:rsidRPr="001E3C3E" w:rsidRDefault="008B0377" w:rsidP="00B61D9C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Yes</w:t>
            </w:r>
          </w:p>
        </w:tc>
      </w:tr>
      <w:tr w:rsidR="008D4B6A" w:rsidRPr="001E3C3E" w14:paraId="12E8CD3D" w14:textId="77777777" w:rsidTr="000A086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hideMark/>
          </w:tcPr>
          <w:p w14:paraId="1B243C92" w14:textId="77777777" w:rsidR="008B0377" w:rsidRPr="001E3C3E" w:rsidRDefault="008B0377" w:rsidP="00F371A9">
            <w:pPr>
              <w:widowControl/>
              <w:spacing w:line="200" w:lineRule="exact"/>
              <w:jc w:val="left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CANAGLU</w:t>
            </w:r>
          </w:p>
        </w:tc>
        <w:tc>
          <w:tcPr>
            <w:tcW w:w="1340" w:type="pct"/>
            <w:hideMark/>
          </w:tcPr>
          <w:p w14:paraId="58347532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Canagliflozin Hydrate</w:t>
            </w:r>
          </w:p>
        </w:tc>
        <w:tc>
          <w:tcPr>
            <w:tcW w:w="650" w:type="pct"/>
            <w:hideMark/>
          </w:tcPr>
          <w:p w14:paraId="3C9BF257" w14:textId="64CD87BC" w:rsidR="008B0377" w:rsidRPr="001E3C3E" w:rsidRDefault="008B0377" w:rsidP="00B61D9C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</w:p>
        </w:tc>
        <w:tc>
          <w:tcPr>
            <w:tcW w:w="1571" w:type="pct"/>
            <w:hideMark/>
          </w:tcPr>
          <w:p w14:paraId="45ACB637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Type 2 diabetes</w:t>
            </w:r>
          </w:p>
        </w:tc>
        <w:tc>
          <w:tcPr>
            <w:tcW w:w="643" w:type="pct"/>
            <w:hideMark/>
          </w:tcPr>
          <w:p w14:paraId="0DD7482E" w14:textId="77777777" w:rsidR="008B0377" w:rsidRPr="001E3C3E" w:rsidRDefault="008B0377" w:rsidP="00B61D9C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Yes</w:t>
            </w:r>
          </w:p>
        </w:tc>
      </w:tr>
      <w:tr w:rsidR="008D4B6A" w:rsidRPr="001E3C3E" w14:paraId="2CB6BA0A" w14:textId="77777777" w:rsidTr="000A0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hideMark/>
          </w:tcPr>
          <w:p w14:paraId="619B2FF8" w14:textId="77777777" w:rsidR="008B0377" w:rsidRPr="001E3C3E" w:rsidRDefault="008B0377" w:rsidP="00F371A9">
            <w:pPr>
              <w:widowControl/>
              <w:spacing w:line="200" w:lineRule="exact"/>
              <w:jc w:val="left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VPRIV</w:t>
            </w:r>
          </w:p>
        </w:tc>
        <w:tc>
          <w:tcPr>
            <w:tcW w:w="1340" w:type="pct"/>
            <w:hideMark/>
          </w:tcPr>
          <w:p w14:paraId="198C1A62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Velaglucerase Alfa (Genetical Recombination)</w:t>
            </w:r>
          </w:p>
        </w:tc>
        <w:tc>
          <w:tcPr>
            <w:tcW w:w="650" w:type="pct"/>
            <w:hideMark/>
          </w:tcPr>
          <w:p w14:paraId="69B9087F" w14:textId="64D42005" w:rsidR="008B0377" w:rsidRPr="001E3C3E" w:rsidRDefault="00442DDC" w:rsidP="00B61D9C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>
              <w:rPr>
                <w:rFonts w:ascii="Calibri Light" w:eastAsia="游ゴシック" w:hAnsi="Calibri Light" w:cs="Calibri Light" w:hint="eastAsia"/>
                <w:color w:val="000000"/>
                <w:kern w:val="0"/>
              </w:rPr>
              <w:t>✓</w:t>
            </w:r>
          </w:p>
        </w:tc>
        <w:tc>
          <w:tcPr>
            <w:tcW w:w="1571" w:type="pct"/>
            <w:hideMark/>
          </w:tcPr>
          <w:p w14:paraId="7A87CF98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Gaucher disease</w:t>
            </w:r>
          </w:p>
        </w:tc>
        <w:tc>
          <w:tcPr>
            <w:tcW w:w="643" w:type="pct"/>
            <w:hideMark/>
          </w:tcPr>
          <w:p w14:paraId="4733E3CB" w14:textId="77777777" w:rsidR="008B0377" w:rsidRPr="001E3C3E" w:rsidRDefault="008B0377" w:rsidP="00B61D9C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No</w:t>
            </w:r>
          </w:p>
        </w:tc>
      </w:tr>
      <w:tr w:rsidR="008D4B6A" w:rsidRPr="001E3C3E" w14:paraId="6326EFC3" w14:textId="77777777" w:rsidTr="000A086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hideMark/>
          </w:tcPr>
          <w:p w14:paraId="790BDC8F" w14:textId="77777777" w:rsidR="008B0377" w:rsidRPr="001E3C3E" w:rsidRDefault="008B0377" w:rsidP="00F371A9">
            <w:pPr>
              <w:widowControl/>
              <w:spacing w:line="200" w:lineRule="exact"/>
              <w:jc w:val="left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Nicystagon</w:t>
            </w:r>
          </w:p>
        </w:tc>
        <w:tc>
          <w:tcPr>
            <w:tcW w:w="1340" w:type="pct"/>
            <w:hideMark/>
          </w:tcPr>
          <w:p w14:paraId="57194C5D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Cysteamine Bitartrate</w:t>
            </w:r>
          </w:p>
        </w:tc>
        <w:tc>
          <w:tcPr>
            <w:tcW w:w="650" w:type="pct"/>
            <w:hideMark/>
          </w:tcPr>
          <w:p w14:paraId="33CAE47C" w14:textId="5BA95411" w:rsidR="008B0377" w:rsidRPr="001E3C3E" w:rsidRDefault="00442DDC" w:rsidP="00B61D9C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>
              <w:rPr>
                <w:rFonts w:ascii="Calibri Light" w:eastAsia="游ゴシック" w:hAnsi="Calibri Light" w:cs="Calibri Light" w:hint="eastAsia"/>
                <w:color w:val="000000"/>
                <w:kern w:val="0"/>
              </w:rPr>
              <w:t>✓</w:t>
            </w:r>
          </w:p>
        </w:tc>
        <w:tc>
          <w:tcPr>
            <w:tcW w:w="1571" w:type="pct"/>
            <w:hideMark/>
          </w:tcPr>
          <w:p w14:paraId="09AC3AF3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Nephrocystinosis</w:t>
            </w:r>
          </w:p>
        </w:tc>
        <w:tc>
          <w:tcPr>
            <w:tcW w:w="643" w:type="pct"/>
            <w:hideMark/>
          </w:tcPr>
          <w:p w14:paraId="2F5E2959" w14:textId="77777777" w:rsidR="008B0377" w:rsidRPr="001E3C3E" w:rsidRDefault="008B0377" w:rsidP="00B61D9C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No</w:t>
            </w:r>
          </w:p>
        </w:tc>
      </w:tr>
      <w:tr w:rsidR="008D4B6A" w:rsidRPr="001E3C3E" w14:paraId="3F00774A" w14:textId="77777777" w:rsidTr="000A0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hideMark/>
          </w:tcPr>
          <w:p w14:paraId="21842AC2" w14:textId="77777777" w:rsidR="008B0377" w:rsidRPr="001E3C3E" w:rsidRDefault="008B0377" w:rsidP="00F371A9">
            <w:pPr>
              <w:widowControl/>
              <w:spacing w:line="200" w:lineRule="exact"/>
              <w:jc w:val="left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ZYTIGA</w:t>
            </w:r>
          </w:p>
        </w:tc>
        <w:tc>
          <w:tcPr>
            <w:tcW w:w="1340" w:type="pct"/>
            <w:hideMark/>
          </w:tcPr>
          <w:p w14:paraId="666928FE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Abiraterone Acetate</w:t>
            </w:r>
          </w:p>
        </w:tc>
        <w:tc>
          <w:tcPr>
            <w:tcW w:w="650" w:type="pct"/>
            <w:hideMark/>
          </w:tcPr>
          <w:p w14:paraId="7383593B" w14:textId="3BDD20B9" w:rsidR="008B0377" w:rsidRPr="001E3C3E" w:rsidRDefault="008B0377" w:rsidP="00B61D9C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</w:p>
        </w:tc>
        <w:tc>
          <w:tcPr>
            <w:tcW w:w="1571" w:type="pct"/>
            <w:hideMark/>
          </w:tcPr>
          <w:p w14:paraId="11032CF0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Prostate cancer</w:t>
            </w:r>
          </w:p>
        </w:tc>
        <w:tc>
          <w:tcPr>
            <w:tcW w:w="643" w:type="pct"/>
            <w:hideMark/>
          </w:tcPr>
          <w:p w14:paraId="41DFBA72" w14:textId="77777777" w:rsidR="008B0377" w:rsidRPr="001E3C3E" w:rsidRDefault="008B0377" w:rsidP="00B61D9C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Yes</w:t>
            </w:r>
          </w:p>
        </w:tc>
      </w:tr>
      <w:tr w:rsidR="008D4B6A" w:rsidRPr="001E3C3E" w14:paraId="3738FFF7" w14:textId="77777777" w:rsidTr="000A086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hideMark/>
          </w:tcPr>
          <w:p w14:paraId="0FED1D7D" w14:textId="77777777" w:rsidR="008B0377" w:rsidRPr="001E3C3E" w:rsidRDefault="008B0377" w:rsidP="00F371A9">
            <w:pPr>
              <w:widowControl/>
              <w:spacing w:line="200" w:lineRule="exact"/>
              <w:jc w:val="left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Jevtana</w:t>
            </w:r>
          </w:p>
        </w:tc>
        <w:tc>
          <w:tcPr>
            <w:tcW w:w="1340" w:type="pct"/>
            <w:hideMark/>
          </w:tcPr>
          <w:p w14:paraId="16910274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Cabazitaxel Acetonate</w:t>
            </w:r>
          </w:p>
        </w:tc>
        <w:tc>
          <w:tcPr>
            <w:tcW w:w="650" w:type="pct"/>
            <w:hideMark/>
          </w:tcPr>
          <w:p w14:paraId="32CF17B0" w14:textId="2D3D227D" w:rsidR="008B0377" w:rsidRPr="001E3C3E" w:rsidRDefault="008B0377" w:rsidP="00B61D9C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</w:p>
        </w:tc>
        <w:tc>
          <w:tcPr>
            <w:tcW w:w="1571" w:type="pct"/>
            <w:hideMark/>
          </w:tcPr>
          <w:p w14:paraId="4DCC97A0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Prostate cancer</w:t>
            </w:r>
          </w:p>
        </w:tc>
        <w:tc>
          <w:tcPr>
            <w:tcW w:w="643" w:type="pct"/>
            <w:hideMark/>
          </w:tcPr>
          <w:p w14:paraId="3CE1A30D" w14:textId="77777777" w:rsidR="008B0377" w:rsidRPr="001E3C3E" w:rsidRDefault="008B0377" w:rsidP="00B61D9C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No</w:t>
            </w:r>
          </w:p>
        </w:tc>
      </w:tr>
      <w:tr w:rsidR="008D4B6A" w:rsidRPr="001E3C3E" w14:paraId="3EC67BE9" w14:textId="77777777" w:rsidTr="000A0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hideMark/>
          </w:tcPr>
          <w:p w14:paraId="20C08332" w14:textId="77777777" w:rsidR="008B0377" w:rsidRPr="001E3C3E" w:rsidRDefault="008B0377" w:rsidP="00F371A9">
            <w:pPr>
              <w:widowControl/>
              <w:spacing w:line="200" w:lineRule="exact"/>
              <w:jc w:val="left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JAKAVI</w:t>
            </w:r>
          </w:p>
        </w:tc>
        <w:tc>
          <w:tcPr>
            <w:tcW w:w="1340" w:type="pct"/>
            <w:hideMark/>
          </w:tcPr>
          <w:p w14:paraId="1475CE30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Ruxolitinib Phosphate</w:t>
            </w:r>
          </w:p>
        </w:tc>
        <w:tc>
          <w:tcPr>
            <w:tcW w:w="650" w:type="pct"/>
            <w:hideMark/>
          </w:tcPr>
          <w:p w14:paraId="2226C58D" w14:textId="114A2C83" w:rsidR="008B0377" w:rsidRPr="001E3C3E" w:rsidRDefault="00442DDC" w:rsidP="00B61D9C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>
              <w:rPr>
                <w:rFonts w:ascii="Calibri Light" w:eastAsia="游ゴシック" w:hAnsi="Calibri Light" w:cs="Calibri Light" w:hint="eastAsia"/>
                <w:color w:val="000000"/>
                <w:kern w:val="0"/>
              </w:rPr>
              <w:t>✓</w:t>
            </w:r>
          </w:p>
        </w:tc>
        <w:tc>
          <w:tcPr>
            <w:tcW w:w="1571" w:type="pct"/>
            <w:hideMark/>
          </w:tcPr>
          <w:p w14:paraId="447575CF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Myelofibrosis</w:t>
            </w:r>
          </w:p>
        </w:tc>
        <w:tc>
          <w:tcPr>
            <w:tcW w:w="643" w:type="pct"/>
            <w:hideMark/>
          </w:tcPr>
          <w:p w14:paraId="693559E4" w14:textId="77777777" w:rsidR="008B0377" w:rsidRPr="001E3C3E" w:rsidRDefault="008B0377" w:rsidP="00B61D9C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Yes</w:t>
            </w:r>
          </w:p>
        </w:tc>
      </w:tr>
      <w:tr w:rsidR="008D4B6A" w:rsidRPr="001E3C3E" w14:paraId="6D5CFF4A" w14:textId="77777777" w:rsidTr="000A086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hideMark/>
          </w:tcPr>
          <w:p w14:paraId="5F8C6BB0" w14:textId="77777777" w:rsidR="008B0377" w:rsidRPr="001E3C3E" w:rsidRDefault="008B0377" w:rsidP="00F371A9">
            <w:pPr>
              <w:widowControl/>
              <w:spacing w:line="200" w:lineRule="exact"/>
              <w:jc w:val="left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ALECENSA</w:t>
            </w:r>
          </w:p>
        </w:tc>
        <w:tc>
          <w:tcPr>
            <w:tcW w:w="1340" w:type="pct"/>
            <w:hideMark/>
          </w:tcPr>
          <w:p w14:paraId="290C3B2C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Alectinib Hydrochloride</w:t>
            </w:r>
          </w:p>
        </w:tc>
        <w:tc>
          <w:tcPr>
            <w:tcW w:w="650" w:type="pct"/>
            <w:hideMark/>
          </w:tcPr>
          <w:p w14:paraId="1657C7F0" w14:textId="0DEBBB99" w:rsidR="008B0377" w:rsidRPr="001E3C3E" w:rsidRDefault="00442DDC" w:rsidP="00B61D9C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>
              <w:rPr>
                <w:rFonts w:ascii="Calibri Light" w:eastAsia="游ゴシック" w:hAnsi="Calibri Light" w:cs="Calibri Light" w:hint="eastAsia"/>
                <w:color w:val="000000"/>
                <w:kern w:val="0"/>
              </w:rPr>
              <w:t>✓</w:t>
            </w:r>
          </w:p>
        </w:tc>
        <w:tc>
          <w:tcPr>
            <w:tcW w:w="1571" w:type="pct"/>
            <w:hideMark/>
          </w:tcPr>
          <w:p w14:paraId="409DFC8F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Non-small cell lung cancer</w:t>
            </w:r>
          </w:p>
        </w:tc>
        <w:tc>
          <w:tcPr>
            <w:tcW w:w="643" w:type="pct"/>
            <w:hideMark/>
          </w:tcPr>
          <w:p w14:paraId="07EEC089" w14:textId="77777777" w:rsidR="008B0377" w:rsidRPr="001E3C3E" w:rsidRDefault="008B0377" w:rsidP="00B61D9C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Yes</w:t>
            </w:r>
          </w:p>
        </w:tc>
      </w:tr>
      <w:tr w:rsidR="008D4B6A" w:rsidRPr="001E3C3E" w14:paraId="0FE7B480" w14:textId="77777777" w:rsidTr="000A0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hideMark/>
          </w:tcPr>
          <w:p w14:paraId="23BAAA94" w14:textId="77777777" w:rsidR="008B0377" w:rsidRPr="001E3C3E" w:rsidRDefault="008B0377" w:rsidP="00F371A9">
            <w:pPr>
              <w:widowControl/>
              <w:spacing w:line="200" w:lineRule="exact"/>
              <w:jc w:val="left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OPDIVO</w:t>
            </w:r>
          </w:p>
        </w:tc>
        <w:tc>
          <w:tcPr>
            <w:tcW w:w="1340" w:type="pct"/>
            <w:hideMark/>
          </w:tcPr>
          <w:p w14:paraId="4B2EAA6F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Nivolumab (Genetical Recombination)</w:t>
            </w:r>
          </w:p>
        </w:tc>
        <w:tc>
          <w:tcPr>
            <w:tcW w:w="650" w:type="pct"/>
            <w:hideMark/>
          </w:tcPr>
          <w:p w14:paraId="27A1340F" w14:textId="300AB95D" w:rsidR="008B0377" w:rsidRPr="001E3C3E" w:rsidRDefault="00442DDC" w:rsidP="00B61D9C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>
              <w:rPr>
                <w:rFonts w:ascii="Calibri Light" w:eastAsia="游ゴシック" w:hAnsi="Calibri Light" w:cs="Calibri Light" w:hint="eastAsia"/>
                <w:color w:val="000000"/>
                <w:kern w:val="0"/>
              </w:rPr>
              <w:t>✓</w:t>
            </w:r>
          </w:p>
        </w:tc>
        <w:tc>
          <w:tcPr>
            <w:tcW w:w="1571" w:type="pct"/>
            <w:hideMark/>
          </w:tcPr>
          <w:p w14:paraId="6E56EF46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Malignant melanoma</w:t>
            </w:r>
          </w:p>
        </w:tc>
        <w:tc>
          <w:tcPr>
            <w:tcW w:w="643" w:type="pct"/>
            <w:hideMark/>
          </w:tcPr>
          <w:p w14:paraId="182649BE" w14:textId="77777777" w:rsidR="008B0377" w:rsidRPr="001E3C3E" w:rsidRDefault="008B0377" w:rsidP="00B61D9C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Yes</w:t>
            </w:r>
          </w:p>
        </w:tc>
      </w:tr>
      <w:tr w:rsidR="008D4B6A" w:rsidRPr="001E3C3E" w14:paraId="1071ABB9" w14:textId="77777777" w:rsidTr="000A086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hideMark/>
          </w:tcPr>
          <w:p w14:paraId="47044800" w14:textId="77777777" w:rsidR="008B0377" w:rsidRPr="001E3C3E" w:rsidRDefault="008B0377" w:rsidP="00F371A9">
            <w:pPr>
              <w:widowControl/>
              <w:spacing w:line="200" w:lineRule="exact"/>
              <w:jc w:val="left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Byclot</w:t>
            </w:r>
          </w:p>
        </w:tc>
        <w:tc>
          <w:tcPr>
            <w:tcW w:w="1340" w:type="pct"/>
            <w:hideMark/>
          </w:tcPr>
          <w:p w14:paraId="0A4AF601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Freeze-dried activated human blood coagulation factor VII concentrate containing factor X</w:t>
            </w:r>
          </w:p>
        </w:tc>
        <w:tc>
          <w:tcPr>
            <w:tcW w:w="650" w:type="pct"/>
            <w:hideMark/>
          </w:tcPr>
          <w:p w14:paraId="4E085EF5" w14:textId="2910000D" w:rsidR="008B0377" w:rsidRPr="001E3C3E" w:rsidRDefault="00442DDC" w:rsidP="00B61D9C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>
              <w:rPr>
                <w:rFonts w:ascii="Calibri Light" w:eastAsia="游ゴシック" w:hAnsi="Calibri Light" w:cs="Calibri Light" w:hint="eastAsia"/>
                <w:color w:val="000000"/>
                <w:kern w:val="0"/>
              </w:rPr>
              <w:t>✓</w:t>
            </w:r>
          </w:p>
        </w:tc>
        <w:tc>
          <w:tcPr>
            <w:tcW w:w="1571" w:type="pct"/>
            <w:hideMark/>
          </w:tcPr>
          <w:p w14:paraId="322FBCD7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Patients with inhibitors of blood coagulation factor VIII or IX factor</w:t>
            </w:r>
          </w:p>
        </w:tc>
        <w:tc>
          <w:tcPr>
            <w:tcW w:w="643" w:type="pct"/>
            <w:hideMark/>
          </w:tcPr>
          <w:p w14:paraId="6C6C43CB" w14:textId="77777777" w:rsidR="008B0377" w:rsidRPr="001E3C3E" w:rsidRDefault="008B0377" w:rsidP="00B61D9C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Yes</w:t>
            </w:r>
          </w:p>
        </w:tc>
      </w:tr>
      <w:tr w:rsidR="008D4B6A" w:rsidRPr="001E3C3E" w14:paraId="490A6234" w14:textId="77777777" w:rsidTr="000A0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hideMark/>
          </w:tcPr>
          <w:p w14:paraId="73D59E1D" w14:textId="77777777" w:rsidR="008B0377" w:rsidRPr="001E3C3E" w:rsidRDefault="008B0377" w:rsidP="00F371A9">
            <w:pPr>
              <w:widowControl/>
              <w:spacing w:line="200" w:lineRule="exact"/>
              <w:jc w:val="left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ALPROLIX</w:t>
            </w:r>
          </w:p>
        </w:tc>
        <w:tc>
          <w:tcPr>
            <w:tcW w:w="1340" w:type="pct"/>
            <w:hideMark/>
          </w:tcPr>
          <w:p w14:paraId="651FAA6E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Eftrenonacog Alfa (Genetical Recombination)</w:t>
            </w:r>
          </w:p>
        </w:tc>
        <w:tc>
          <w:tcPr>
            <w:tcW w:w="650" w:type="pct"/>
            <w:hideMark/>
          </w:tcPr>
          <w:p w14:paraId="6F0BBFE5" w14:textId="1D60E19D" w:rsidR="008B0377" w:rsidRPr="001E3C3E" w:rsidRDefault="008B0377" w:rsidP="00B61D9C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</w:p>
        </w:tc>
        <w:tc>
          <w:tcPr>
            <w:tcW w:w="1571" w:type="pct"/>
            <w:hideMark/>
          </w:tcPr>
          <w:p w14:paraId="30CDB658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Patients with deficiency of blood coagulation factor IX</w:t>
            </w:r>
          </w:p>
        </w:tc>
        <w:tc>
          <w:tcPr>
            <w:tcW w:w="643" w:type="pct"/>
            <w:hideMark/>
          </w:tcPr>
          <w:p w14:paraId="5ED91513" w14:textId="77777777" w:rsidR="008B0377" w:rsidRPr="001E3C3E" w:rsidRDefault="008B0377" w:rsidP="00B61D9C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No</w:t>
            </w:r>
          </w:p>
        </w:tc>
      </w:tr>
      <w:tr w:rsidR="008D4B6A" w:rsidRPr="001E3C3E" w14:paraId="6B720C26" w14:textId="77777777" w:rsidTr="000A086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hideMark/>
          </w:tcPr>
          <w:p w14:paraId="2E6638BD" w14:textId="77777777" w:rsidR="008B0377" w:rsidRPr="001E3C3E" w:rsidRDefault="008B0377" w:rsidP="00F371A9">
            <w:pPr>
              <w:widowControl/>
              <w:spacing w:line="200" w:lineRule="exact"/>
              <w:jc w:val="left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Fomepizole</w:t>
            </w:r>
          </w:p>
        </w:tc>
        <w:tc>
          <w:tcPr>
            <w:tcW w:w="1340" w:type="pct"/>
            <w:hideMark/>
          </w:tcPr>
          <w:p w14:paraId="229B67F4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Fomepizole</w:t>
            </w:r>
          </w:p>
        </w:tc>
        <w:tc>
          <w:tcPr>
            <w:tcW w:w="650" w:type="pct"/>
            <w:hideMark/>
          </w:tcPr>
          <w:p w14:paraId="0F767D09" w14:textId="28BC1376" w:rsidR="008B0377" w:rsidRPr="001E3C3E" w:rsidRDefault="008B0377" w:rsidP="00B61D9C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</w:p>
        </w:tc>
        <w:tc>
          <w:tcPr>
            <w:tcW w:w="1571" w:type="pct"/>
            <w:hideMark/>
          </w:tcPr>
          <w:p w14:paraId="4FA774D8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Ethylene glycol and methanol poisoning</w:t>
            </w:r>
          </w:p>
        </w:tc>
        <w:tc>
          <w:tcPr>
            <w:tcW w:w="643" w:type="pct"/>
            <w:hideMark/>
          </w:tcPr>
          <w:p w14:paraId="663A739C" w14:textId="77777777" w:rsidR="008B0377" w:rsidRPr="001E3C3E" w:rsidRDefault="008B0377" w:rsidP="00B61D9C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No</w:t>
            </w:r>
          </w:p>
        </w:tc>
      </w:tr>
      <w:tr w:rsidR="008D4B6A" w:rsidRPr="001E3C3E" w14:paraId="37F3A53C" w14:textId="77777777" w:rsidTr="000A0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hideMark/>
          </w:tcPr>
          <w:p w14:paraId="1148FDE7" w14:textId="77777777" w:rsidR="008B0377" w:rsidRPr="001E3C3E" w:rsidRDefault="008B0377" w:rsidP="00F371A9">
            <w:pPr>
              <w:widowControl/>
              <w:spacing w:line="200" w:lineRule="exact"/>
              <w:jc w:val="left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GLANATEC</w:t>
            </w:r>
          </w:p>
        </w:tc>
        <w:tc>
          <w:tcPr>
            <w:tcW w:w="1340" w:type="pct"/>
            <w:hideMark/>
          </w:tcPr>
          <w:p w14:paraId="38413034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Ripasudil Hydrochloride Hydrate</w:t>
            </w:r>
          </w:p>
        </w:tc>
        <w:tc>
          <w:tcPr>
            <w:tcW w:w="650" w:type="pct"/>
            <w:hideMark/>
          </w:tcPr>
          <w:p w14:paraId="1E1AB60C" w14:textId="52435E06" w:rsidR="008B0377" w:rsidRPr="001E3C3E" w:rsidRDefault="008B0377" w:rsidP="00B61D9C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</w:p>
        </w:tc>
        <w:tc>
          <w:tcPr>
            <w:tcW w:w="1571" w:type="pct"/>
            <w:hideMark/>
          </w:tcPr>
          <w:p w14:paraId="01C6AC00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Glaucoma</w:t>
            </w:r>
          </w:p>
        </w:tc>
        <w:tc>
          <w:tcPr>
            <w:tcW w:w="643" w:type="pct"/>
            <w:hideMark/>
          </w:tcPr>
          <w:p w14:paraId="3DC133F9" w14:textId="77777777" w:rsidR="008B0377" w:rsidRPr="001E3C3E" w:rsidRDefault="008B0377" w:rsidP="00B61D9C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No</w:t>
            </w:r>
          </w:p>
        </w:tc>
      </w:tr>
      <w:tr w:rsidR="008D4B6A" w:rsidRPr="001E3C3E" w14:paraId="5BAADB70" w14:textId="77777777" w:rsidTr="000A086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hideMark/>
          </w:tcPr>
          <w:p w14:paraId="1916CE1C" w14:textId="77777777" w:rsidR="008B0377" w:rsidRPr="001E3C3E" w:rsidRDefault="008B0377" w:rsidP="00F371A9">
            <w:pPr>
              <w:widowControl/>
              <w:spacing w:line="200" w:lineRule="exact"/>
              <w:jc w:val="left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G-LASTA</w:t>
            </w:r>
          </w:p>
        </w:tc>
        <w:tc>
          <w:tcPr>
            <w:tcW w:w="1340" w:type="pct"/>
            <w:hideMark/>
          </w:tcPr>
          <w:p w14:paraId="1AEDBD73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Pegfilagrastim (Genetical Recombination)</w:t>
            </w:r>
          </w:p>
        </w:tc>
        <w:tc>
          <w:tcPr>
            <w:tcW w:w="650" w:type="pct"/>
            <w:hideMark/>
          </w:tcPr>
          <w:p w14:paraId="137A5D97" w14:textId="7D7AE2F1" w:rsidR="008B0377" w:rsidRPr="001E3C3E" w:rsidRDefault="008B0377" w:rsidP="00B61D9C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</w:p>
        </w:tc>
        <w:tc>
          <w:tcPr>
            <w:tcW w:w="1571" w:type="pct"/>
            <w:hideMark/>
          </w:tcPr>
          <w:p w14:paraId="58651AB5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Febrile neutropenia</w:t>
            </w:r>
          </w:p>
        </w:tc>
        <w:tc>
          <w:tcPr>
            <w:tcW w:w="643" w:type="pct"/>
            <w:hideMark/>
          </w:tcPr>
          <w:p w14:paraId="39BE7C14" w14:textId="77777777" w:rsidR="008B0377" w:rsidRPr="001E3C3E" w:rsidRDefault="008B0377" w:rsidP="00B61D9C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Yes</w:t>
            </w:r>
          </w:p>
        </w:tc>
      </w:tr>
      <w:tr w:rsidR="008D4B6A" w:rsidRPr="001E3C3E" w14:paraId="29422A8B" w14:textId="77777777" w:rsidTr="000A0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hideMark/>
          </w:tcPr>
          <w:p w14:paraId="44B13F2A" w14:textId="77777777" w:rsidR="008B0377" w:rsidRPr="001E3C3E" w:rsidRDefault="008B0377" w:rsidP="00F371A9">
            <w:pPr>
              <w:widowControl/>
              <w:spacing w:line="200" w:lineRule="exact"/>
              <w:jc w:val="left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AGRYLIN</w:t>
            </w:r>
          </w:p>
        </w:tc>
        <w:tc>
          <w:tcPr>
            <w:tcW w:w="1340" w:type="pct"/>
            <w:hideMark/>
          </w:tcPr>
          <w:p w14:paraId="5ED1022D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Anagrelide Hydrochloride Hydrate</w:t>
            </w:r>
          </w:p>
        </w:tc>
        <w:tc>
          <w:tcPr>
            <w:tcW w:w="650" w:type="pct"/>
            <w:hideMark/>
          </w:tcPr>
          <w:p w14:paraId="1ADAB025" w14:textId="7FE79A9B" w:rsidR="008B0377" w:rsidRPr="001E3C3E" w:rsidRDefault="00442DDC" w:rsidP="00B61D9C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>
              <w:rPr>
                <w:rFonts w:ascii="Calibri Light" w:eastAsia="游ゴシック" w:hAnsi="Calibri Light" w:cs="Calibri Light" w:hint="eastAsia"/>
                <w:color w:val="000000"/>
                <w:kern w:val="0"/>
              </w:rPr>
              <w:t>✓</w:t>
            </w:r>
          </w:p>
        </w:tc>
        <w:tc>
          <w:tcPr>
            <w:tcW w:w="1571" w:type="pct"/>
            <w:hideMark/>
          </w:tcPr>
          <w:p w14:paraId="52A42C12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Essential thrombocythemia</w:t>
            </w:r>
          </w:p>
        </w:tc>
        <w:tc>
          <w:tcPr>
            <w:tcW w:w="643" w:type="pct"/>
            <w:hideMark/>
          </w:tcPr>
          <w:p w14:paraId="7F3B83F4" w14:textId="77777777" w:rsidR="008B0377" w:rsidRPr="001E3C3E" w:rsidRDefault="008B0377" w:rsidP="00B61D9C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No</w:t>
            </w:r>
          </w:p>
        </w:tc>
      </w:tr>
      <w:tr w:rsidR="008D4B6A" w:rsidRPr="001E3C3E" w14:paraId="33F22B83" w14:textId="77777777" w:rsidTr="000A086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hideMark/>
          </w:tcPr>
          <w:p w14:paraId="6A66D68F" w14:textId="77777777" w:rsidR="008B0377" w:rsidRPr="001E3C3E" w:rsidRDefault="008B0377" w:rsidP="00F371A9">
            <w:pPr>
              <w:widowControl/>
              <w:spacing w:line="200" w:lineRule="exact"/>
              <w:jc w:val="left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MabCampath</w:t>
            </w:r>
          </w:p>
        </w:tc>
        <w:tc>
          <w:tcPr>
            <w:tcW w:w="1340" w:type="pct"/>
            <w:hideMark/>
          </w:tcPr>
          <w:p w14:paraId="06421168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Alemtuzumab (Genetical Recombination)</w:t>
            </w:r>
          </w:p>
        </w:tc>
        <w:tc>
          <w:tcPr>
            <w:tcW w:w="650" w:type="pct"/>
            <w:hideMark/>
          </w:tcPr>
          <w:p w14:paraId="06495788" w14:textId="301FDD33" w:rsidR="008B0377" w:rsidRPr="001E3C3E" w:rsidRDefault="00442DDC" w:rsidP="00B61D9C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>
              <w:rPr>
                <w:rFonts w:ascii="Calibri Light" w:eastAsia="游ゴシック" w:hAnsi="Calibri Light" w:cs="Calibri Light" w:hint="eastAsia"/>
                <w:color w:val="000000"/>
                <w:kern w:val="0"/>
              </w:rPr>
              <w:t>✓</w:t>
            </w:r>
          </w:p>
        </w:tc>
        <w:tc>
          <w:tcPr>
            <w:tcW w:w="1571" w:type="pct"/>
            <w:hideMark/>
          </w:tcPr>
          <w:p w14:paraId="46AFB7F9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Chronic lymphocytic leukemia</w:t>
            </w:r>
          </w:p>
        </w:tc>
        <w:tc>
          <w:tcPr>
            <w:tcW w:w="643" w:type="pct"/>
            <w:hideMark/>
          </w:tcPr>
          <w:p w14:paraId="5E31B4CE" w14:textId="77777777" w:rsidR="008B0377" w:rsidRPr="001E3C3E" w:rsidRDefault="008B0377" w:rsidP="00B61D9C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Yes</w:t>
            </w:r>
          </w:p>
        </w:tc>
      </w:tr>
      <w:tr w:rsidR="008D4B6A" w:rsidRPr="001E3C3E" w14:paraId="7732D0F1" w14:textId="77777777" w:rsidTr="000A0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hideMark/>
          </w:tcPr>
          <w:p w14:paraId="6C7C10E9" w14:textId="77777777" w:rsidR="008B0377" w:rsidRPr="001E3C3E" w:rsidRDefault="008B0377" w:rsidP="00F371A9">
            <w:pPr>
              <w:widowControl/>
              <w:spacing w:line="200" w:lineRule="exact"/>
              <w:jc w:val="left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Bosulif</w:t>
            </w:r>
          </w:p>
        </w:tc>
        <w:tc>
          <w:tcPr>
            <w:tcW w:w="1340" w:type="pct"/>
            <w:hideMark/>
          </w:tcPr>
          <w:p w14:paraId="6EA1B00E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Bosutinib Hydrate</w:t>
            </w:r>
          </w:p>
        </w:tc>
        <w:tc>
          <w:tcPr>
            <w:tcW w:w="650" w:type="pct"/>
            <w:hideMark/>
          </w:tcPr>
          <w:p w14:paraId="3710C5F2" w14:textId="26214E66" w:rsidR="008B0377" w:rsidRPr="001E3C3E" w:rsidRDefault="00442DDC" w:rsidP="00B61D9C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>
              <w:rPr>
                <w:rFonts w:ascii="Calibri Light" w:eastAsia="游ゴシック" w:hAnsi="Calibri Light" w:cs="Calibri Light" w:hint="eastAsia"/>
                <w:color w:val="000000"/>
                <w:kern w:val="0"/>
              </w:rPr>
              <w:t>✓</w:t>
            </w:r>
          </w:p>
        </w:tc>
        <w:tc>
          <w:tcPr>
            <w:tcW w:w="1571" w:type="pct"/>
            <w:hideMark/>
          </w:tcPr>
          <w:p w14:paraId="19869667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Chronic myeloid leukemia (CML)</w:t>
            </w:r>
          </w:p>
        </w:tc>
        <w:tc>
          <w:tcPr>
            <w:tcW w:w="643" w:type="pct"/>
            <w:hideMark/>
          </w:tcPr>
          <w:p w14:paraId="5B44BDD1" w14:textId="77777777" w:rsidR="008B0377" w:rsidRPr="001E3C3E" w:rsidRDefault="008B0377" w:rsidP="00B61D9C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Yes</w:t>
            </w:r>
          </w:p>
        </w:tc>
      </w:tr>
      <w:tr w:rsidR="008D4B6A" w:rsidRPr="001E3C3E" w14:paraId="71ABC4AE" w14:textId="77777777" w:rsidTr="000A086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hideMark/>
          </w:tcPr>
          <w:p w14:paraId="73869B78" w14:textId="77777777" w:rsidR="008B0377" w:rsidRPr="001E3C3E" w:rsidRDefault="008B0377" w:rsidP="00F371A9">
            <w:pPr>
              <w:widowControl/>
              <w:spacing w:line="200" w:lineRule="exact"/>
              <w:jc w:val="left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ZANOSAR</w:t>
            </w:r>
          </w:p>
        </w:tc>
        <w:tc>
          <w:tcPr>
            <w:tcW w:w="1340" w:type="pct"/>
            <w:hideMark/>
          </w:tcPr>
          <w:p w14:paraId="0E07366B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Streptozocin</w:t>
            </w:r>
          </w:p>
        </w:tc>
        <w:tc>
          <w:tcPr>
            <w:tcW w:w="650" w:type="pct"/>
            <w:hideMark/>
          </w:tcPr>
          <w:p w14:paraId="5B2D40A8" w14:textId="7A51AA4A" w:rsidR="008B0377" w:rsidRPr="001E3C3E" w:rsidRDefault="00442DDC" w:rsidP="00B61D9C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>
              <w:rPr>
                <w:rFonts w:ascii="Calibri Light" w:eastAsia="游ゴシック" w:hAnsi="Calibri Light" w:cs="Calibri Light" w:hint="eastAsia"/>
                <w:color w:val="000000"/>
                <w:kern w:val="0"/>
              </w:rPr>
              <w:t>✓</w:t>
            </w:r>
          </w:p>
        </w:tc>
        <w:tc>
          <w:tcPr>
            <w:tcW w:w="1571" w:type="pct"/>
            <w:hideMark/>
          </w:tcPr>
          <w:p w14:paraId="72164452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Pancreatic and gastrointestinal neuroendocrine tumors</w:t>
            </w:r>
          </w:p>
        </w:tc>
        <w:tc>
          <w:tcPr>
            <w:tcW w:w="643" w:type="pct"/>
            <w:hideMark/>
          </w:tcPr>
          <w:p w14:paraId="5B47EF14" w14:textId="77777777" w:rsidR="008B0377" w:rsidRPr="001E3C3E" w:rsidRDefault="008B0377" w:rsidP="00B61D9C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No</w:t>
            </w:r>
          </w:p>
        </w:tc>
      </w:tr>
      <w:tr w:rsidR="008D4B6A" w:rsidRPr="001E3C3E" w14:paraId="585B1CD4" w14:textId="77777777" w:rsidTr="000A0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hideMark/>
          </w:tcPr>
          <w:p w14:paraId="65A52F0F" w14:textId="77777777" w:rsidR="008B0377" w:rsidRPr="001E3C3E" w:rsidRDefault="008B0377" w:rsidP="00F371A9">
            <w:pPr>
              <w:widowControl/>
              <w:spacing w:line="200" w:lineRule="exact"/>
              <w:jc w:val="left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Takecab</w:t>
            </w:r>
          </w:p>
        </w:tc>
        <w:tc>
          <w:tcPr>
            <w:tcW w:w="1340" w:type="pct"/>
            <w:hideMark/>
          </w:tcPr>
          <w:p w14:paraId="0D0B495D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Vonoprazan Fumarate</w:t>
            </w:r>
          </w:p>
        </w:tc>
        <w:tc>
          <w:tcPr>
            <w:tcW w:w="650" w:type="pct"/>
            <w:hideMark/>
          </w:tcPr>
          <w:p w14:paraId="733B728D" w14:textId="6E6144CA" w:rsidR="008B0377" w:rsidRPr="001E3C3E" w:rsidRDefault="008B0377" w:rsidP="00B61D9C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</w:p>
        </w:tc>
        <w:tc>
          <w:tcPr>
            <w:tcW w:w="1571" w:type="pct"/>
            <w:hideMark/>
          </w:tcPr>
          <w:p w14:paraId="4AA677B8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Gastric and duodenal ulcer</w:t>
            </w:r>
          </w:p>
        </w:tc>
        <w:tc>
          <w:tcPr>
            <w:tcW w:w="643" w:type="pct"/>
            <w:hideMark/>
          </w:tcPr>
          <w:p w14:paraId="6F4BA848" w14:textId="77777777" w:rsidR="008B0377" w:rsidRPr="001E3C3E" w:rsidRDefault="008B0377" w:rsidP="00B61D9C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No</w:t>
            </w:r>
          </w:p>
        </w:tc>
      </w:tr>
      <w:tr w:rsidR="008D4B6A" w:rsidRPr="001E3C3E" w14:paraId="78029052" w14:textId="77777777" w:rsidTr="000A086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hideMark/>
          </w:tcPr>
          <w:p w14:paraId="0BCBB78E" w14:textId="77777777" w:rsidR="008B0377" w:rsidRPr="001E3C3E" w:rsidRDefault="008B0377" w:rsidP="00F371A9">
            <w:pPr>
              <w:widowControl/>
              <w:spacing w:line="200" w:lineRule="exact"/>
              <w:jc w:val="left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METHYLENE BLUE</w:t>
            </w:r>
          </w:p>
        </w:tc>
        <w:tc>
          <w:tcPr>
            <w:tcW w:w="1340" w:type="pct"/>
            <w:hideMark/>
          </w:tcPr>
          <w:p w14:paraId="214D7B62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Methylthioninium Chloride Hydrate</w:t>
            </w:r>
          </w:p>
        </w:tc>
        <w:tc>
          <w:tcPr>
            <w:tcW w:w="650" w:type="pct"/>
            <w:hideMark/>
          </w:tcPr>
          <w:p w14:paraId="27476DAD" w14:textId="2498E25C" w:rsidR="008B0377" w:rsidRPr="001E3C3E" w:rsidRDefault="008B0377" w:rsidP="00B61D9C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</w:p>
        </w:tc>
        <w:tc>
          <w:tcPr>
            <w:tcW w:w="1571" w:type="pct"/>
            <w:hideMark/>
          </w:tcPr>
          <w:p w14:paraId="7A47484E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Addictive methemoglobinemia</w:t>
            </w:r>
          </w:p>
        </w:tc>
        <w:tc>
          <w:tcPr>
            <w:tcW w:w="643" w:type="pct"/>
            <w:hideMark/>
          </w:tcPr>
          <w:p w14:paraId="1BADDCF6" w14:textId="77777777" w:rsidR="008B0377" w:rsidRPr="001E3C3E" w:rsidRDefault="008B0377" w:rsidP="00B61D9C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No</w:t>
            </w:r>
          </w:p>
        </w:tc>
      </w:tr>
      <w:tr w:rsidR="008D4B6A" w:rsidRPr="001E3C3E" w14:paraId="35AC82B5" w14:textId="77777777" w:rsidTr="000A0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hideMark/>
          </w:tcPr>
          <w:p w14:paraId="15679A85" w14:textId="77777777" w:rsidR="008B0377" w:rsidRPr="001E3C3E" w:rsidRDefault="008B0377" w:rsidP="00F371A9">
            <w:pPr>
              <w:widowControl/>
              <w:spacing w:line="200" w:lineRule="exact"/>
              <w:jc w:val="left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BEPIO</w:t>
            </w:r>
          </w:p>
        </w:tc>
        <w:tc>
          <w:tcPr>
            <w:tcW w:w="1340" w:type="pct"/>
            <w:hideMark/>
          </w:tcPr>
          <w:p w14:paraId="429F9631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Benzoyl Peroxide</w:t>
            </w:r>
          </w:p>
        </w:tc>
        <w:tc>
          <w:tcPr>
            <w:tcW w:w="650" w:type="pct"/>
            <w:hideMark/>
          </w:tcPr>
          <w:p w14:paraId="797EB2C2" w14:textId="1830A955" w:rsidR="008B0377" w:rsidRPr="001E3C3E" w:rsidRDefault="008B0377" w:rsidP="00B61D9C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</w:p>
        </w:tc>
        <w:tc>
          <w:tcPr>
            <w:tcW w:w="1571" w:type="pct"/>
            <w:hideMark/>
          </w:tcPr>
          <w:p w14:paraId="0C9CBD22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Acne vulgaris</w:t>
            </w:r>
          </w:p>
        </w:tc>
        <w:tc>
          <w:tcPr>
            <w:tcW w:w="643" w:type="pct"/>
            <w:hideMark/>
          </w:tcPr>
          <w:p w14:paraId="7410702E" w14:textId="77777777" w:rsidR="008B0377" w:rsidRPr="001E3C3E" w:rsidRDefault="008B0377" w:rsidP="00B61D9C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No</w:t>
            </w:r>
          </w:p>
        </w:tc>
      </w:tr>
      <w:tr w:rsidR="008D4B6A" w:rsidRPr="001E3C3E" w14:paraId="322B764A" w14:textId="77777777" w:rsidTr="000A0862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hideMark/>
          </w:tcPr>
          <w:p w14:paraId="361F261B" w14:textId="546FDEE3" w:rsidR="008B0377" w:rsidRPr="001E3C3E" w:rsidRDefault="004114A1" w:rsidP="00F371A9">
            <w:pPr>
              <w:widowControl/>
              <w:spacing w:line="200" w:lineRule="exact"/>
              <w:jc w:val="left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 xml:space="preserve">Therapeutic mite allergen extract subcutaneous injection </w:t>
            </w:r>
            <w:r w:rsidR="00C9170B"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“</w:t>
            </w: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Torii</w:t>
            </w:r>
            <w:r w:rsidR="00C9170B"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”</w:t>
            </w:r>
          </w:p>
        </w:tc>
        <w:tc>
          <w:tcPr>
            <w:tcW w:w="1340" w:type="pct"/>
            <w:hideMark/>
          </w:tcPr>
          <w:p w14:paraId="6405B72B" w14:textId="32D81D31" w:rsidR="008B0377" w:rsidRPr="001E3C3E" w:rsidRDefault="008B0377" w:rsidP="00F371A9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Dermatophagoides farinae extract/Dermatophagoides pteronyssinus extract</w:t>
            </w:r>
          </w:p>
        </w:tc>
        <w:tc>
          <w:tcPr>
            <w:tcW w:w="650" w:type="pct"/>
            <w:hideMark/>
          </w:tcPr>
          <w:p w14:paraId="19B79913" w14:textId="17EAEFFA" w:rsidR="008B0377" w:rsidRPr="001E3C3E" w:rsidRDefault="008B0377" w:rsidP="00B61D9C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</w:p>
        </w:tc>
        <w:tc>
          <w:tcPr>
            <w:tcW w:w="1571" w:type="pct"/>
            <w:hideMark/>
          </w:tcPr>
          <w:p w14:paraId="33782760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Allergic rhinitis and bronchial asthma with tick antigen</w:t>
            </w:r>
          </w:p>
        </w:tc>
        <w:tc>
          <w:tcPr>
            <w:tcW w:w="643" w:type="pct"/>
            <w:hideMark/>
          </w:tcPr>
          <w:p w14:paraId="238B4D91" w14:textId="26AE4718" w:rsidR="008B0377" w:rsidRPr="001E3C3E" w:rsidRDefault="008B0377" w:rsidP="00B61D9C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No</w:t>
            </w:r>
          </w:p>
        </w:tc>
      </w:tr>
      <w:tr w:rsidR="008D4B6A" w:rsidRPr="001E3C3E" w14:paraId="27A41B82" w14:textId="77777777" w:rsidTr="000A0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hideMark/>
          </w:tcPr>
          <w:p w14:paraId="4865BAB7" w14:textId="77777777" w:rsidR="008B0377" w:rsidRPr="001E3C3E" w:rsidRDefault="008B0377" w:rsidP="00F371A9">
            <w:pPr>
              <w:widowControl/>
              <w:spacing w:line="200" w:lineRule="exact"/>
              <w:jc w:val="left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Cosentyx</w:t>
            </w:r>
          </w:p>
        </w:tc>
        <w:tc>
          <w:tcPr>
            <w:tcW w:w="1340" w:type="pct"/>
            <w:hideMark/>
          </w:tcPr>
          <w:p w14:paraId="01B8E36A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Secukinumab (Genetical Recombination)</w:t>
            </w:r>
          </w:p>
        </w:tc>
        <w:tc>
          <w:tcPr>
            <w:tcW w:w="650" w:type="pct"/>
            <w:hideMark/>
          </w:tcPr>
          <w:p w14:paraId="678E2713" w14:textId="79C0DAEA" w:rsidR="008B0377" w:rsidRPr="001E3C3E" w:rsidRDefault="008B0377" w:rsidP="00B61D9C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</w:p>
        </w:tc>
        <w:tc>
          <w:tcPr>
            <w:tcW w:w="1571" w:type="pct"/>
            <w:hideMark/>
          </w:tcPr>
          <w:p w14:paraId="537DFA37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Plaque psoriasis and psoriatic arthritis</w:t>
            </w:r>
          </w:p>
        </w:tc>
        <w:tc>
          <w:tcPr>
            <w:tcW w:w="643" w:type="pct"/>
            <w:hideMark/>
          </w:tcPr>
          <w:p w14:paraId="22F4E28E" w14:textId="77777777" w:rsidR="008B0377" w:rsidRPr="001E3C3E" w:rsidRDefault="008B0377" w:rsidP="00B61D9C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Yes</w:t>
            </w:r>
          </w:p>
        </w:tc>
      </w:tr>
      <w:tr w:rsidR="008D4B6A" w:rsidRPr="001E3C3E" w14:paraId="0C29EF1C" w14:textId="77777777" w:rsidTr="000A086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hideMark/>
          </w:tcPr>
          <w:p w14:paraId="5DC00D5C" w14:textId="77777777" w:rsidR="008B0377" w:rsidRPr="001E3C3E" w:rsidRDefault="008B0377" w:rsidP="00F371A9">
            <w:pPr>
              <w:widowControl/>
              <w:spacing w:line="200" w:lineRule="exact"/>
              <w:jc w:val="left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Orfadin</w:t>
            </w:r>
          </w:p>
        </w:tc>
        <w:tc>
          <w:tcPr>
            <w:tcW w:w="1340" w:type="pct"/>
            <w:hideMark/>
          </w:tcPr>
          <w:p w14:paraId="2BCD7909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Nitisinone</w:t>
            </w:r>
          </w:p>
        </w:tc>
        <w:tc>
          <w:tcPr>
            <w:tcW w:w="650" w:type="pct"/>
            <w:hideMark/>
          </w:tcPr>
          <w:p w14:paraId="65CB4A7E" w14:textId="769B4AB3" w:rsidR="008B0377" w:rsidRPr="001E3C3E" w:rsidRDefault="008B0377" w:rsidP="00B61D9C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</w:p>
        </w:tc>
        <w:tc>
          <w:tcPr>
            <w:tcW w:w="1571" w:type="pct"/>
            <w:hideMark/>
          </w:tcPr>
          <w:p w14:paraId="42F5AEC5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Tyrosinemia type 1</w:t>
            </w:r>
          </w:p>
        </w:tc>
        <w:tc>
          <w:tcPr>
            <w:tcW w:w="643" w:type="pct"/>
            <w:hideMark/>
          </w:tcPr>
          <w:p w14:paraId="663EA417" w14:textId="77777777" w:rsidR="008B0377" w:rsidRPr="001E3C3E" w:rsidRDefault="008B0377" w:rsidP="00B61D9C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No</w:t>
            </w:r>
          </w:p>
        </w:tc>
      </w:tr>
      <w:tr w:rsidR="008D4B6A" w:rsidRPr="001E3C3E" w14:paraId="164B3EFD" w14:textId="77777777" w:rsidTr="000A0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hideMark/>
          </w:tcPr>
          <w:p w14:paraId="3FC6B61A" w14:textId="77777777" w:rsidR="008B0377" w:rsidRPr="001E3C3E" w:rsidRDefault="008B0377" w:rsidP="00F371A9">
            <w:pPr>
              <w:widowControl/>
              <w:spacing w:line="200" w:lineRule="exact"/>
              <w:jc w:val="left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Jardiance</w:t>
            </w:r>
          </w:p>
        </w:tc>
        <w:tc>
          <w:tcPr>
            <w:tcW w:w="1340" w:type="pct"/>
            <w:hideMark/>
          </w:tcPr>
          <w:p w14:paraId="4544CE60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Empagliflozin</w:t>
            </w:r>
          </w:p>
        </w:tc>
        <w:tc>
          <w:tcPr>
            <w:tcW w:w="650" w:type="pct"/>
            <w:hideMark/>
          </w:tcPr>
          <w:p w14:paraId="5DFFDFF2" w14:textId="3E8DB36F" w:rsidR="008B0377" w:rsidRPr="001E3C3E" w:rsidRDefault="008B0377" w:rsidP="00B61D9C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</w:p>
        </w:tc>
        <w:tc>
          <w:tcPr>
            <w:tcW w:w="1571" w:type="pct"/>
            <w:hideMark/>
          </w:tcPr>
          <w:p w14:paraId="3C3F3DD3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Type 2 diabetes</w:t>
            </w:r>
          </w:p>
        </w:tc>
        <w:tc>
          <w:tcPr>
            <w:tcW w:w="643" w:type="pct"/>
            <w:hideMark/>
          </w:tcPr>
          <w:p w14:paraId="6133AB9B" w14:textId="77777777" w:rsidR="008B0377" w:rsidRPr="001E3C3E" w:rsidRDefault="008B0377" w:rsidP="00B61D9C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Yes</w:t>
            </w:r>
          </w:p>
        </w:tc>
      </w:tr>
      <w:tr w:rsidR="008D4B6A" w:rsidRPr="001E3C3E" w14:paraId="4DD73D43" w14:textId="77777777" w:rsidTr="000A086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hideMark/>
          </w:tcPr>
          <w:p w14:paraId="5FBC360B" w14:textId="77777777" w:rsidR="008B0377" w:rsidRPr="001E3C3E" w:rsidRDefault="008B0377" w:rsidP="00F371A9">
            <w:pPr>
              <w:widowControl/>
              <w:spacing w:line="200" w:lineRule="exact"/>
              <w:jc w:val="left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Vimizim</w:t>
            </w:r>
          </w:p>
        </w:tc>
        <w:tc>
          <w:tcPr>
            <w:tcW w:w="1340" w:type="pct"/>
            <w:hideMark/>
          </w:tcPr>
          <w:p w14:paraId="52721E6F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Elosulfase Alfa (Genetical Recombination)</w:t>
            </w:r>
          </w:p>
        </w:tc>
        <w:tc>
          <w:tcPr>
            <w:tcW w:w="650" w:type="pct"/>
            <w:hideMark/>
          </w:tcPr>
          <w:p w14:paraId="34524706" w14:textId="02F716E2" w:rsidR="008B0377" w:rsidRPr="001E3C3E" w:rsidRDefault="00442DDC" w:rsidP="00B61D9C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>
              <w:rPr>
                <w:rFonts w:ascii="Calibri Light" w:eastAsia="游ゴシック" w:hAnsi="Calibri Light" w:cs="Calibri Light" w:hint="eastAsia"/>
                <w:color w:val="000000"/>
                <w:kern w:val="0"/>
              </w:rPr>
              <w:t>✓</w:t>
            </w:r>
          </w:p>
        </w:tc>
        <w:tc>
          <w:tcPr>
            <w:tcW w:w="1571" w:type="pct"/>
            <w:hideMark/>
          </w:tcPr>
          <w:p w14:paraId="537B827A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Mucopolysaccharide IV A type</w:t>
            </w:r>
          </w:p>
        </w:tc>
        <w:tc>
          <w:tcPr>
            <w:tcW w:w="643" w:type="pct"/>
            <w:hideMark/>
          </w:tcPr>
          <w:p w14:paraId="44495F3B" w14:textId="77777777" w:rsidR="008B0377" w:rsidRPr="001E3C3E" w:rsidRDefault="008B0377" w:rsidP="00B61D9C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No</w:t>
            </w:r>
          </w:p>
        </w:tc>
      </w:tr>
      <w:tr w:rsidR="008D4B6A" w:rsidRPr="001E3C3E" w14:paraId="2E121FEC" w14:textId="77777777" w:rsidTr="000A0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tcBorders>
              <w:bottom w:val="single" w:sz="4" w:space="0" w:color="C9C9C9" w:themeColor="accent3" w:themeTint="99"/>
            </w:tcBorders>
            <w:hideMark/>
          </w:tcPr>
          <w:p w14:paraId="55562395" w14:textId="77777777" w:rsidR="008B0377" w:rsidRPr="001E3C3E" w:rsidRDefault="008B0377" w:rsidP="00F371A9">
            <w:pPr>
              <w:widowControl/>
              <w:spacing w:line="200" w:lineRule="exact"/>
              <w:jc w:val="left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ZELBORAF</w:t>
            </w:r>
          </w:p>
        </w:tc>
        <w:tc>
          <w:tcPr>
            <w:tcW w:w="1340" w:type="pct"/>
            <w:tcBorders>
              <w:bottom w:val="single" w:sz="4" w:space="0" w:color="C9C9C9" w:themeColor="accent3" w:themeTint="99"/>
            </w:tcBorders>
            <w:hideMark/>
          </w:tcPr>
          <w:p w14:paraId="649FE8B6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Vemurafenib</w:t>
            </w:r>
          </w:p>
        </w:tc>
        <w:tc>
          <w:tcPr>
            <w:tcW w:w="650" w:type="pct"/>
            <w:tcBorders>
              <w:bottom w:val="single" w:sz="4" w:space="0" w:color="C9C9C9" w:themeColor="accent3" w:themeTint="99"/>
            </w:tcBorders>
            <w:hideMark/>
          </w:tcPr>
          <w:p w14:paraId="1A331A21" w14:textId="77827DD4" w:rsidR="008B0377" w:rsidRPr="001E3C3E" w:rsidRDefault="00442DDC" w:rsidP="00B61D9C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>
              <w:rPr>
                <w:rFonts w:ascii="Calibri Light" w:eastAsia="游ゴシック" w:hAnsi="Calibri Light" w:cs="Calibri Light" w:hint="eastAsia"/>
                <w:color w:val="000000"/>
                <w:kern w:val="0"/>
              </w:rPr>
              <w:t>✓</w:t>
            </w:r>
          </w:p>
        </w:tc>
        <w:tc>
          <w:tcPr>
            <w:tcW w:w="1571" w:type="pct"/>
            <w:tcBorders>
              <w:bottom w:val="single" w:sz="4" w:space="0" w:color="C9C9C9" w:themeColor="accent3" w:themeTint="99"/>
            </w:tcBorders>
            <w:hideMark/>
          </w:tcPr>
          <w:p w14:paraId="357E1E95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Malignant melanoma</w:t>
            </w:r>
          </w:p>
        </w:tc>
        <w:tc>
          <w:tcPr>
            <w:tcW w:w="643" w:type="pct"/>
            <w:tcBorders>
              <w:bottom w:val="single" w:sz="4" w:space="0" w:color="C9C9C9" w:themeColor="accent3" w:themeTint="99"/>
            </w:tcBorders>
            <w:hideMark/>
          </w:tcPr>
          <w:p w14:paraId="4268159E" w14:textId="77777777" w:rsidR="008B0377" w:rsidRPr="001E3C3E" w:rsidRDefault="008B0377" w:rsidP="00B61D9C">
            <w:pPr>
              <w:widowControl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No</w:t>
            </w:r>
          </w:p>
        </w:tc>
      </w:tr>
      <w:tr w:rsidR="008D4B6A" w:rsidRPr="001E3C3E" w14:paraId="138C52F3" w14:textId="77777777" w:rsidTr="000A086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pct"/>
            <w:tcBorders>
              <w:top w:val="single" w:sz="4" w:space="0" w:color="C9C9C9" w:themeColor="accent3" w:themeTint="99"/>
              <w:bottom w:val="single" w:sz="12" w:space="0" w:color="auto"/>
            </w:tcBorders>
            <w:hideMark/>
          </w:tcPr>
          <w:p w14:paraId="085F6C31" w14:textId="77777777" w:rsidR="008B0377" w:rsidRPr="001E3C3E" w:rsidRDefault="008B0377" w:rsidP="00F371A9">
            <w:pPr>
              <w:widowControl/>
              <w:spacing w:line="200" w:lineRule="exact"/>
              <w:jc w:val="left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ELOCTATE</w:t>
            </w:r>
          </w:p>
        </w:tc>
        <w:tc>
          <w:tcPr>
            <w:tcW w:w="1340" w:type="pct"/>
            <w:tcBorders>
              <w:top w:val="single" w:sz="4" w:space="0" w:color="C9C9C9" w:themeColor="accent3" w:themeTint="99"/>
              <w:bottom w:val="single" w:sz="12" w:space="0" w:color="auto"/>
            </w:tcBorders>
            <w:hideMark/>
          </w:tcPr>
          <w:p w14:paraId="4FC643E7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Efraloctocog Alfa (Genetical Recombination)</w:t>
            </w:r>
          </w:p>
        </w:tc>
        <w:tc>
          <w:tcPr>
            <w:tcW w:w="650" w:type="pct"/>
            <w:tcBorders>
              <w:top w:val="single" w:sz="4" w:space="0" w:color="C9C9C9" w:themeColor="accent3" w:themeTint="99"/>
              <w:bottom w:val="single" w:sz="12" w:space="0" w:color="auto"/>
            </w:tcBorders>
            <w:hideMark/>
          </w:tcPr>
          <w:p w14:paraId="09BA518B" w14:textId="195259B2" w:rsidR="008B0377" w:rsidRPr="001E3C3E" w:rsidRDefault="008B0377" w:rsidP="00B61D9C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</w:p>
        </w:tc>
        <w:tc>
          <w:tcPr>
            <w:tcW w:w="1571" w:type="pct"/>
            <w:tcBorders>
              <w:top w:val="single" w:sz="4" w:space="0" w:color="C9C9C9" w:themeColor="accent3" w:themeTint="99"/>
              <w:bottom w:val="single" w:sz="12" w:space="0" w:color="auto"/>
            </w:tcBorders>
            <w:hideMark/>
          </w:tcPr>
          <w:p w14:paraId="4BD6FEDD" w14:textId="77777777" w:rsidR="008B0377" w:rsidRPr="001E3C3E" w:rsidRDefault="008B0377" w:rsidP="00F371A9">
            <w:pPr>
              <w:widowControl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Patients with deficiency of blood coagulation factor VIII</w:t>
            </w:r>
          </w:p>
        </w:tc>
        <w:tc>
          <w:tcPr>
            <w:tcW w:w="643" w:type="pct"/>
            <w:tcBorders>
              <w:top w:val="single" w:sz="4" w:space="0" w:color="C9C9C9" w:themeColor="accent3" w:themeTint="99"/>
              <w:bottom w:val="single" w:sz="12" w:space="0" w:color="auto"/>
            </w:tcBorders>
            <w:hideMark/>
          </w:tcPr>
          <w:p w14:paraId="11FC3510" w14:textId="77777777" w:rsidR="008B0377" w:rsidRPr="001E3C3E" w:rsidRDefault="008B0377" w:rsidP="00B61D9C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游ゴシック" w:hAnsi="Calibri Light" w:cs="Calibri Light"/>
                <w:color w:val="000000"/>
                <w:kern w:val="0"/>
              </w:rPr>
            </w:pPr>
            <w:r w:rsidRPr="001E3C3E">
              <w:rPr>
                <w:rFonts w:ascii="Calibri Light" w:eastAsia="游ゴシック" w:hAnsi="Calibri Light" w:cs="Calibri Light"/>
                <w:color w:val="000000"/>
                <w:kern w:val="0"/>
              </w:rPr>
              <w:t>No</w:t>
            </w:r>
          </w:p>
        </w:tc>
      </w:tr>
    </w:tbl>
    <w:p w14:paraId="20C18DBD" w14:textId="77777777" w:rsidR="008D4B6A" w:rsidRPr="0071230A" w:rsidRDefault="00A03752">
      <w:pPr>
        <w:widowControl/>
        <w:jc w:val="left"/>
        <w:rPr>
          <w:sz w:val="24"/>
          <w:szCs w:val="24"/>
          <w:lang w:val="en-GB"/>
        </w:rPr>
        <w:sectPr w:rsidR="008D4B6A" w:rsidRPr="0071230A" w:rsidSect="00260394">
          <w:pgSz w:w="11906" w:h="16838"/>
          <w:pgMar w:top="1021" w:right="1077" w:bottom="1021" w:left="1077" w:header="720" w:footer="720" w:gutter="0"/>
          <w:cols w:space="720"/>
          <w:docGrid w:type="lines" w:linePitch="360"/>
        </w:sectPr>
      </w:pPr>
      <w:r w:rsidRPr="0071230A">
        <w:rPr>
          <w:sz w:val="24"/>
          <w:szCs w:val="24"/>
          <w:lang w:val="en-GB"/>
        </w:rPr>
        <w:br w:type="page"/>
      </w:r>
    </w:p>
    <w:p w14:paraId="18234D30" w14:textId="5241D9CE" w:rsidR="00EA0FA0" w:rsidRDefault="00A077D2" w:rsidP="00EA0FA0">
      <w:pPr>
        <w:spacing w:line="360" w:lineRule="auto"/>
        <w:jc w:val="left"/>
        <w:rPr>
          <w:b/>
          <w:sz w:val="24"/>
          <w:szCs w:val="24"/>
          <w:lang w:val="en-GB"/>
        </w:rPr>
      </w:pPr>
      <w:r w:rsidRPr="00A077D2">
        <w:rPr>
          <w:b/>
          <w:sz w:val="24"/>
          <w:szCs w:val="24"/>
          <w:lang w:val="en-GB"/>
        </w:rPr>
        <w:lastRenderedPageBreak/>
        <w:t>Supplementary Table 2. Characteristics of the target drugs by subgroup at baseline and during the follow-up period</w:t>
      </w:r>
    </w:p>
    <w:p w14:paraId="53EAE403" w14:textId="77777777" w:rsidR="00A077D2" w:rsidRPr="0071230A" w:rsidRDefault="00A077D2" w:rsidP="00EA0FA0">
      <w:pPr>
        <w:spacing w:line="360" w:lineRule="auto"/>
        <w:jc w:val="left"/>
        <w:rPr>
          <w:sz w:val="24"/>
          <w:szCs w:val="24"/>
          <w:lang w:val="en-GB"/>
        </w:rPr>
      </w:pPr>
    </w:p>
    <w:tbl>
      <w:tblPr>
        <w:tblStyle w:val="2-3"/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0"/>
        <w:gridCol w:w="1673"/>
        <w:gridCol w:w="1673"/>
      </w:tblGrid>
      <w:tr w:rsidR="000E20AC" w:rsidRPr="0071230A" w14:paraId="6F7FE9F4" w14:textId="77777777" w:rsidTr="00B22F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2E646C" w14:textId="77777777" w:rsidR="00A15B29" w:rsidRPr="0071230A" w:rsidRDefault="00A15B29" w:rsidP="002A2823">
            <w:pPr>
              <w:spacing w:line="240" w:lineRule="exact"/>
              <w:jc w:val="center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346" w:type="dxa"/>
            <w:gridSpan w:val="2"/>
            <w:tcBorders>
              <w:top w:val="single" w:sz="12" w:space="0" w:color="auto"/>
              <w:bottom w:val="single" w:sz="12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7CF5F2D" w14:textId="77777777" w:rsidR="00A15B29" w:rsidRPr="0071230A" w:rsidRDefault="00A15B29" w:rsidP="002A2823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71230A">
              <w:rPr>
                <w:b w:val="0"/>
                <w:bCs w:val="0"/>
                <w:sz w:val="22"/>
                <w:szCs w:val="22"/>
              </w:rPr>
              <w:t>Number of drugs (%)</w:t>
            </w:r>
          </w:p>
        </w:tc>
      </w:tr>
      <w:tr w:rsidR="008B0377" w:rsidRPr="0071230A" w14:paraId="6B708067" w14:textId="77777777" w:rsidTr="00B22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3C3CBA" w14:textId="774CD1B3" w:rsidR="00A15B29" w:rsidRPr="0071230A" w:rsidRDefault="00A15B29" w:rsidP="002A2823">
            <w:pPr>
              <w:spacing w:line="240" w:lineRule="exact"/>
              <w:jc w:val="center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673" w:type="dxa"/>
            <w:tcBorders>
              <w:top w:val="single" w:sz="12" w:space="0" w:color="E7E6E6" w:themeColor="background2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3E4D53" w14:textId="77777777" w:rsidR="008B0F6C" w:rsidRPr="0071230A" w:rsidRDefault="00CA1862" w:rsidP="002A2823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Drugs</w:t>
            </w:r>
            <w:r w:rsidR="00A15B29" w:rsidRPr="0071230A">
              <w:rPr>
                <w:sz w:val="22"/>
                <w:szCs w:val="22"/>
              </w:rPr>
              <w:t xml:space="preserve"> </w:t>
            </w:r>
          </w:p>
          <w:p w14:paraId="74F2AAA5" w14:textId="4B7D0BE6" w:rsidR="00A15B29" w:rsidRPr="0071230A" w:rsidRDefault="00A15B29" w:rsidP="002A2823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with addit</w:t>
            </w:r>
            <w:r w:rsidR="000F3E0B" w:rsidRPr="0071230A">
              <w:rPr>
                <w:sz w:val="22"/>
                <w:szCs w:val="22"/>
              </w:rPr>
              <w:t>i</w:t>
            </w:r>
            <w:r w:rsidRPr="0071230A">
              <w:rPr>
                <w:sz w:val="22"/>
                <w:szCs w:val="22"/>
              </w:rPr>
              <w:t>onal approvals</w:t>
            </w:r>
          </w:p>
        </w:tc>
        <w:tc>
          <w:tcPr>
            <w:tcW w:w="1673" w:type="dxa"/>
            <w:tcBorders>
              <w:top w:val="single" w:sz="12" w:space="0" w:color="E7E6E6" w:themeColor="background2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897E8B" w14:textId="58062D56" w:rsidR="00A15B29" w:rsidRPr="0071230A" w:rsidRDefault="00CA1862" w:rsidP="002A2823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Drugs</w:t>
            </w:r>
            <w:r w:rsidR="00A15B29" w:rsidRPr="0071230A">
              <w:rPr>
                <w:sz w:val="22"/>
                <w:szCs w:val="22"/>
              </w:rPr>
              <w:t xml:space="preserve"> without addit</w:t>
            </w:r>
            <w:r w:rsidR="000F3E0B" w:rsidRPr="0071230A">
              <w:rPr>
                <w:sz w:val="22"/>
                <w:szCs w:val="22"/>
              </w:rPr>
              <w:t>i</w:t>
            </w:r>
            <w:r w:rsidR="00A15B29" w:rsidRPr="0071230A">
              <w:rPr>
                <w:sz w:val="22"/>
                <w:szCs w:val="22"/>
              </w:rPr>
              <w:t>onal approvals</w:t>
            </w:r>
          </w:p>
        </w:tc>
      </w:tr>
      <w:tr w:rsidR="00E11993" w:rsidRPr="0071230A" w14:paraId="6D9C5E3B" w14:textId="77777777" w:rsidTr="00B22F7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D9734B" w14:textId="77777777" w:rsidR="00A15B29" w:rsidRPr="0071230A" w:rsidRDefault="00A15B29" w:rsidP="002A2823">
            <w:pPr>
              <w:spacing w:line="240" w:lineRule="exact"/>
              <w:jc w:val="left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Total</w:t>
            </w:r>
          </w:p>
        </w:tc>
        <w:tc>
          <w:tcPr>
            <w:tcW w:w="167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2900B4" w14:textId="77777777" w:rsidR="00A15B29" w:rsidRPr="0071230A" w:rsidRDefault="00A15B29" w:rsidP="002A2823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15</w:t>
            </w:r>
          </w:p>
        </w:tc>
        <w:tc>
          <w:tcPr>
            <w:tcW w:w="167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0CC7EB" w14:textId="77777777" w:rsidR="00A15B29" w:rsidRPr="0071230A" w:rsidRDefault="00A15B29" w:rsidP="002A2823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23</w:t>
            </w:r>
          </w:p>
        </w:tc>
      </w:tr>
      <w:tr w:rsidR="00EA7DC4" w:rsidRPr="0071230A" w14:paraId="187309DB" w14:textId="77777777" w:rsidTr="00B22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shd w:val="clear" w:color="auto" w:fill="auto"/>
            <w:noWrap/>
            <w:vAlign w:val="center"/>
            <w:hideMark/>
          </w:tcPr>
          <w:p w14:paraId="50557FB5" w14:textId="77777777" w:rsidR="00A15B29" w:rsidRPr="0071230A" w:rsidRDefault="00A15B29" w:rsidP="00F371A9">
            <w:pPr>
              <w:spacing w:line="240" w:lineRule="exact"/>
              <w:jc w:val="left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Baseline (at approval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7B112522" w14:textId="77777777" w:rsidR="00A15B29" w:rsidRPr="0071230A" w:rsidRDefault="00A15B29" w:rsidP="00F371A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5BCA7625" w14:textId="77777777" w:rsidR="00A15B29" w:rsidRPr="0071230A" w:rsidRDefault="00A15B29" w:rsidP="00F371A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EA7DC4" w:rsidRPr="0071230A" w14:paraId="2938894D" w14:textId="77777777" w:rsidTr="00B22F7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shd w:val="clear" w:color="auto" w:fill="auto"/>
            <w:noWrap/>
            <w:vAlign w:val="center"/>
            <w:hideMark/>
          </w:tcPr>
          <w:p w14:paraId="451D41AF" w14:textId="4CB5E3BF" w:rsidR="00A15B29" w:rsidRPr="0071230A" w:rsidRDefault="00A15B29" w:rsidP="00F371A9">
            <w:pPr>
              <w:spacing w:line="240" w:lineRule="exact"/>
              <w:ind w:leftChars="85" w:left="178"/>
              <w:jc w:val="left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Drug class</w:t>
            </w:r>
            <w:r w:rsidR="004A5CA1">
              <w:rPr>
                <w:rFonts w:hint="eastAsia"/>
                <w:sz w:val="22"/>
                <w:szCs w:val="22"/>
              </w:rPr>
              <w:t>*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0E6DB6DD" w14:textId="77777777" w:rsidR="00A15B29" w:rsidRPr="0071230A" w:rsidRDefault="00A15B29" w:rsidP="00F371A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220CE486" w14:textId="77777777" w:rsidR="00A15B29" w:rsidRPr="0071230A" w:rsidRDefault="00A15B29" w:rsidP="00F371A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EA7DC4" w:rsidRPr="0071230A" w14:paraId="4DDAC6BD" w14:textId="77777777" w:rsidTr="00B22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shd w:val="clear" w:color="auto" w:fill="auto"/>
            <w:noWrap/>
            <w:vAlign w:val="center"/>
            <w:hideMark/>
          </w:tcPr>
          <w:p w14:paraId="333AB862" w14:textId="3134B7ED" w:rsidR="00A15B29" w:rsidRPr="0071230A" w:rsidRDefault="00A15B29" w:rsidP="00F371A9">
            <w:pPr>
              <w:spacing w:line="240" w:lineRule="exact"/>
              <w:ind w:leftChars="220" w:left="462"/>
              <w:jc w:val="left"/>
              <w:rPr>
                <w:b w:val="0"/>
                <w:bCs w:val="0"/>
                <w:sz w:val="22"/>
                <w:szCs w:val="22"/>
              </w:rPr>
            </w:pPr>
            <w:r w:rsidRPr="0071230A">
              <w:rPr>
                <w:b w:val="0"/>
                <w:bCs w:val="0"/>
                <w:sz w:val="22"/>
                <w:szCs w:val="22"/>
              </w:rPr>
              <w:t>Alimentary Tract And Metabolism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6EC043FE" w14:textId="77777777" w:rsidR="00A15B29" w:rsidRPr="0071230A" w:rsidRDefault="00A15B29" w:rsidP="00F371A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2 (13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60FD508C" w14:textId="77777777" w:rsidR="00A15B29" w:rsidRPr="0071230A" w:rsidRDefault="00A15B29" w:rsidP="00F371A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7 (30)</w:t>
            </w:r>
          </w:p>
        </w:tc>
      </w:tr>
      <w:tr w:rsidR="00EA7DC4" w:rsidRPr="0071230A" w14:paraId="6B9ED54C" w14:textId="77777777" w:rsidTr="00B22F7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shd w:val="clear" w:color="auto" w:fill="auto"/>
            <w:noWrap/>
            <w:vAlign w:val="center"/>
            <w:hideMark/>
          </w:tcPr>
          <w:p w14:paraId="580E2AFD" w14:textId="4E80C288" w:rsidR="00A15B29" w:rsidRPr="0071230A" w:rsidRDefault="00A15B29" w:rsidP="00F371A9">
            <w:pPr>
              <w:spacing w:line="240" w:lineRule="exact"/>
              <w:ind w:leftChars="220" w:left="462"/>
              <w:jc w:val="left"/>
              <w:rPr>
                <w:b w:val="0"/>
                <w:bCs w:val="0"/>
                <w:sz w:val="22"/>
                <w:szCs w:val="22"/>
              </w:rPr>
            </w:pPr>
            <w:r w:rsidRPr="0071230A">
              <w:rPr>
                <w:b w:val="0"/>
                <w:bCs w:val="0"/>
                <w:sz w:val="22"/>
                <w:szCs w:val="22"/>
              </w:rPr>
              <w:t>Blood And Blood Forming Organs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32941CD4" w14:textId="77777777" w:rsidR="00A15B29" w:rsidRPr="0071230A" w:rsidRDefault="00A15B29" w:rsidP="00F371A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2 (13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7722C096" w14:textId="77777777" w:rsidR="00A15B29" w:rsidRPr="0071230A" w:rsidRDefault="00A15B29" w:rsidP="00F371A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3 (13)</w:t>
            </w:r>
          </w:p>
        </w:tc>
      </w:tr>
      <w:tr w:rsidR="00EA7DC4" w:rsidRPr="0071230A" w14:paraId="21EB7EE9" w14:textId="77777777" w:rsidTr="00B22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shd w:val="clear" w:color="auto" w:fill="auto"/>
            <w:noWrap/>
            <w:vAlign w:val="center"/>
            <w:hideMark/>
          </w:tcPr>
          <w:p w14:paraId="2C9FD6E1" w14:textId="3CB3C787" w:rsidR="00A15B29" w:rsidRPr="0071230A" w:rsidRDefault="00A15B29" w:rsidP="00F371A9">
            <w:pPr>
              <w:spacing w:line="240" w:lineRule="exact"/>
              <w:ind w:leftChars="220" w:left="462"/>
              <w:jc w:val="left"/>
              <w:rPr>
                <w:b w:val="0"/>
                <w:bCs w:val="0"/>
                <w:sz w:val="22"/>
                <w:szCs w:val="22"/>
              </w:rPr>
            </w:pPr>
            <w:r w:rsidRPr="0071230A">
              <w:rPr>
                <w:b w:val="0"/>
                <w:bCs w:val="0"/>
                <w:sz w:val="22"/>
                <w:szCs w:val="22"/>
              </w:rPr>
              <w:t>Cardiovascular System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0B033DF9" w14:textId="77777777" w:rsidR="00A15B29" w:rsidRPr="0071230A" w:rsidRDefault="00A15B29" w:rsidP="00F371A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1 (7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166D30D5" w14:textId="77777777" w:rsidR="00A15B29" w:rsidRPr="0071230A" w:rsidRDefault="00A15B29" w:rsidP="00F371A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0 (0)</w:t>
            </w:r>
          </w:p>
        </w:tc>
      </w:tr>
      <w:tr w:rsidR="00EA7DC4" w:rsidRPr="0071230A" w14:paraId="0D1A4716" w14:textId="77777777" w:rsidTr="00B22F7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shd w:val="clear" w:color="auto" w:fill="auto"/>
            <w:noWrap/>
            <w:vAlign w:val="center"/>
            <w:hideMark/>
          </w:tcPr>
          <w:p w14:paraId="2357C9D8" w14:textId="57FA6400" w:rsidR="00A15B29" w:rsidRPr="0071230A" w:rsidRDefault="00A15B29" w:rsidP="00F371A9">
            <w:pPr>
              <w:spacing w:line="240" w:lineRule="exact"/>
              <w:ind w:leftChars="220" w:left="462"/>
              <w:jc w:val="left"/>
              <w:rPr>
                <w:b w:val="0"/>
                <w:bCs w:val="0"/>
                <w:sz w:val="22"/>
                <w:szCs w:val="22"/>
              </w:rPr>
            </w:pPr>
            <w:r w:rsidRPr="0071230A">
              <w:rPr>
                <w:b w:val="0"/>
                <w:bCs w:val="0"/>
                <w:sz w:val="22"/>
                <w:szCs w:val="22"/>
              </w:rPr>
              <w:t>Dermatologicals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79E71EE2" w14:textId="77777777" w:rsidR="00A15B29" w:rsidRPr="0071230A" w:rsidRDefault="00A15B29" w:rsidP="00F371A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0 (0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3298C5E1" w14:textId="77777777" w:rsidR="00A15B29" w:rsidRPr="0071230A" w:rsidRDefault="00A15B29" w:rsidP="00F371A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1 (4)</w:t>
            </w:r>
          </w:p>
        </w:tc>
      </w:tr>
      <w:tr w:rsidR="00EA7DC4" w:rsidRPr="0071230A" w14:paraId="34AC0851" w14:textId="77777777" w:rsidTr="00B22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shd w:val="clear" w:color="auto" w:fill="auto"/>
            <w:noWrap/>
            <w:vAlign w:val="center"/>
            <w:hideMark/>
          </w:tcPr>
          <w:p w14:paraId="60ACF3D1" w14:textId="6FD699DA" w:rsidR="00A15B29" w:rsidRPr="0071230A" w:rsidRDefault="00A15B29" w:rsidP="00F371A9">
            <w:pPr>
              <w:spacing w:line="240" w:lineRule="exact"/>
              <w:ind w:leftChars="220" w:left="462"/>
              <w:jc w:val="left"/>
              <w:rPr>
                <w:b w:val="0"/>
                <w:bCs w:val="0"/>
                <w:sz w:val="22"/>
                <w:szCs w:val="22"/>
              </w:rPr>
            </w:pPr>
            <w:r w:rsidRPr="0071230A">
              <w:rPr>
                <w:b w:val="0"/>
                <w:bCs w:val="0"/>
                <w:sz w:val="22"/>
                <w:szCs w:val="22"/>
              </w:rPr>
              <w:t>Anti</w:t>
            </w:r>
            <w:r w:rsidR="007C2328">
              <w:rPr>
                <w:rFonts w:hint="eastAsia"/>
                <w:b w:val="0"/>
                <w:bCs w:val="0"/>
                <w:sz w:val="22"/>
                <w:szCs w:val="22"/>
              </w:rPr>
              <w:t>-</w:t>
            </w:r>
            <w:r w:rsidRPr="0071230A">
              <w:rPr>
                <w:b w:val="0"/>
                <w:bCs w:val="0"/>
                <w:sz w:val="22"/>
                <w:szCs w:val="22"/>
              </w:rPr>
              <w:t>infectives For Systemic Use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66129561" w14:textId="77777777" w:rsidR="00A15B29" w:rsidRPr="0071230A" w:rsidRDefault="00A15B29" w:rsidP="00F371A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0 (0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71F99F20" w14:textId="77777777" w:rsidR="00A15B29" w:rsidRPr="0071230A" w:rsidRDefault="00A15B29" w:rsidP="00F371A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1 (4)</w:t>
            </w:r>
          </w:p>
        </w:tc>
      </w:tr>
      <w:tr w:rsidR="00EA7DC4" w:rsidRPr="0071230A" w14:paraId="70D1FD8A" w14:textId="77777777" w:rsidTr="00B22F7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shd w:val="clear" w:color="auto" w:fill="auto"/>
            <w:noWrap/>
            <w:vAlign w:val="center"/>
            <w:hideMark/>
          </w:tcPr>
          <w:p w14:paraId="7977572E" w14:textId="2B1D2874" w:rsidR="00A15B29" w:rsidRPr="0071230A" w:rsidRDefault="00A15B29" w:rsidP="00D32BCA">
            <w:pPr>
              <w:spacing w:line="240" w:lineRule="exact"/>
              <w:ind w:leftChars="220" w:left="1232" w:hangingChars="350" w:hanging="770"/>
              <w:jc w:val="left"/>
              <w:rPr>
                <w:b w:val="0"/>
                <w:bCs w:val="0"/>
                <w:sz w:val="22"/>
                <w:szCs w:val="22"/>
              </w:rPr>
            </w:pPr>
            <w:r w:rsidRPr="0071230A">
              <w:rPr>
                <w:b w:val="0"/>
                <w:bCs w:val="0"/>
                <w:sz w:val="22"/>
                <w:szCs w:val="22"/>
              </w:rPr>
              <w:t>Antineoplastic And Immunomodulating Agents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7258690F" w14:textId="77777777" w:rsidR="00A15B29" w:rsidRPr="0071230A" w:rsidRDefault="00A15B29" w:rsidP="00F371A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10 (67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44C34D46" w14:textId="77777777" w:rsidR="00A15B29" w:rsidRPr="0071230A" w:rsidRDefault="00A15B29" w:rsidP="00F371A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5 (22)</w:t>
            </w:r>
          </w:p>
        </w:tc>
      </w:tr>
      <w:tr w:rsidR="00EA7DC4" w:rsidRPr="0071230A" w14:paraId="0DC6A639" w14:textId="77777777" w:rsidTr="00B22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shd w:val="clear" w:color="auto" w:fill="auto"/>
            <w:noWrap/>
            <w:vAlign w:val="center"/>
            <w:hideMark/>
          </w:tcPr>
          <w:p w14:paraId="0A58B0FB" w14:textId="7DA4E62A" w:rsidR="00A15B29" w:rsidRPr="0071230A" w:rsidRDefault="00A15B29" w:rsidP="00F371A9">
            <w:pPr>
              <w:spacing w:line="240" w:lineRule="exact"/>
              <w:ind w:leftChars="220" w:left="462"/>
              <w:jc w:val="left"/>
              <w:rPr>
                <w:b w:val="0"/>
                <w:bCs w:val="0"/>
                <w:sz w:val="22"/>
                <w:szCs w:val="22"/>
              </w:rPr>
            </w:pPr>
            <w:r w:rsidRPr="0071230A">
              <w:rPr>
                <w:b w:val="0"/>
                <w:bCs w:val="0"/>
                <w:sz w:val="22"/>
                <w:szCs w:val="22"/>
              </w:rPr>
              <w:t>Nervous System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078A557E" w14:textId="77777777" w:rsidR="00A15B29" w:rsidRPr="0071230A" w:rsidRDefault="00A15B29" w:rsidP="00F371A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0 (0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60FE811D" w14:textId="77777777" w:rsidR="00A15B29" w:rsidRPr="0071230A" w:rsidRDefault="00A15B29" w:rsidP="00F371A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1 (4)</w:t>
            </w:r>
          </w:p>
        </w:tc>
      </w:tr>
      <w:tr w:rsidR="00EA7DC4" w:rsidRPr="0071230A" w14:paraId="08849C3A" w14:textId="77777777" w:rsidTr="00B22F7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shd w:val="clear" w:color="auto" w:fill="auto"/>
            <w:noWrap/>
            <w:vAlign w:val="center"/>
            <w:hideMark/>
          </w:tcPr>
          <w:p w14:paraId="4A8E9F45" w14:textId="3A1EC980" w:rsidR="00A15B29" w:rsidRPr="0071230A" w:rsidRDefault="00A15B29" w:rsidP="00F371A9">
            <w:pPr>
              <w:spacing w:line="240" w:lineRule="exact"/>
              <w:ind w:leftChars="220" w:left="462"/>
              <w:jc w:val="left"/>
              <w:rPr>
                <w:b w:val="0"/>
                <w:bCs w:val="0"/>
                <w:sz w:val="22"/>
                <w:szCs w:val="22"/>
              </w:rPr>
            </w:pPr>
            <w:r w:rsidRPr="0071230A">
              <w:rPr>
                <w:b w:val="0"/>
                <w:bCs w:val="0"/>
                <w:sz w:val="22"/>
                <w:szCs w:val="22"/>
              </w:rPr>
              <w:t>Respiratory System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5C80F840" w14:textId="77777777" w:rsidR="00A15B29" w:rsidRPr="0071230A" w:rsidRDefault="00A15B29" w:rsidP="00F371A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0 (0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5AC09573" w14:textId="77777777" w:rsidR="00A15B29" w:rsidRPr="0071230A" w:rsidRDefault="00A15B29" w:rsidP="00F371A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1 (4)</w:t>
            </w:r>
          </w:p>
        </w:tc>
      </w:tr>
      <w:tr w:rsidR="00EA7DC4" w:rsidRPr="0071230A" w14:paraId="3F674507" w14:textId="77777777" w:rsidTr="00B22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shd w:val="clear" w:color="auto" w:fill="auto"/>
            <w:noWrap/>
            <w:vAlign w:val="center"/>
            <w:hideMark/>
          </w:tcPr>
          <w:p w14:paraId="0AC16AE5" w14:textId="4A25113C" w:rsidR="00A15B29" w:rsidRPr="0071230A" w:rsidRDefault="00A15B29" w:rsidP="00F371A9">
            <w:pPr>
              <w:spacing w:line="240" w:lineRule="exact"/>
              <w:ind w:leftChars="220" w:left="462"/>
              <w:jc w:val="left"/>
              <w:rPr>
                <w:b w:val="0"/>
                <w:bCs w:val="0"/>
                <w:sz w:val="22"/>
                <w:szCs w:val="22"/>
              </w:rPr>
            </w:pPr>
            <w:r w:rsidRPr="0071230A">
              <w:rPr>
                <w:b w:val="0"/>
                <w:bCs w:val="0"/>
                <w:sz w:val="22"/>
                <w:szCs w:val="22"/>
              </w:rPr>
              <w:t>Sensory Organs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392E9282" w14:textId="77777777" w:rsidR="00A15B29" w:rsidRPr="0071230A" w:rsidRDefault="00A15B29" w:rsidP="00F371A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0 (0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4AB74B5C" w14:textId="77777777" w:rsidR="00A15B29" w:rsidRPr="0071230A" w:rsidRDefault="00A15B29" w:rsidP="00F371A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1 (4)</w:t>
            </w:r>
          </w:p>
        </w:tc>
      </w:tr>
      <w:tr w:rsidR="00EA7DC4" w:rsidRPr="0071230A" w14:paraId="06C6E74D" w14:textId="77777777" w:rsidTr="00B22F7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shd w:val="clear" w:color="auto" w:fill="auto"/>
            <w:noWrap/>
            <w:vAlign w:val="center"/>
            <w:hideMark/>
          </w:tcPr>
          <w:p w14:paraId="5955F4FA" w14:textId="0B130D8E" w:rsidR="00A15B29" w:rsidRPr="0071230A" w:rsidRDefault="00A15B29" w:rsidP="00F371A9">
            <w:pPr>
              <w:spacing w:line="240" w:lineRule="exact"/>
              <w:ind w:leftChars="220" w:left="462"/>
              <w:jc w:val="left"/>
              <w:rPr>
                <w:b w:val="0"/>
                <w:bCs w:val="0"/>
                <w:sz w:val="22"/>
                <w:szCs w:val="22"/>
              </w:rPr>
            </w:pPr>
            <w:r w:rsidRPr="0071230A">
              <w:rPr>
                <w:b w:val="0"/>
                <w:bCs w:val="0"/>
                <w:sz w:val="22"/>
                <w:szCs w:val="22"/>
              </w:rPr>
              <w:t>Various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51A3F9C1" w14:textId="77777777" w:rsidR="00A15B29" w:rsidRPr="0071230A" w:rsidRDefault="00A15B29" w:rsidP="00F371A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0 (0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1AB14046" w14:textId="77777777" w:rsidR="00A15B29" w:rsidRPr="0071230A" w:rsidRDefault="00A15B29" w:rsidP="00F371A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3 (13)</w:t>
            </w:r>
          </w:p>
        </w:tc>
      </w:tr>
      <w:tr w:rsidR="00EA7DC4" w:rsidRPr="0071230A" w14:paraId="0B3C0189" w14:textId="77777777" w:rsidTr="00B22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shd w:val="clear" w:color="auto" w:fill="auto"/>
            <w:noWrap/>
            <w:vAlign w:val="center"/>
            <w:hideMark/>
          </w:tcPr>
          <w:p w14:paraId="791558B0" w14:textId="74FBC37E" w:rsidR="00A15B29" w:rsidRPr="0071230A" w:rsidRDefault="00A15B29" w:rsidP="00F371A9">
            <w:pPr>
              <w:spacing w:line="240" w:lineRule="exact"/>
              <w:ind w:leftChars="85" w:left="178"/>
              <w:jc w:val="left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Period of re-examination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42F840C3" w14:textId="77777777" w:rsidR="00A15B29" w:rsidRPr="0071230A" w:rsidRDefault="00A15B29" w:rsidP="00F371A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48D9572D" w14:textId="77777777" w:rsidR="00A15B29" w:rsidRPr="0071230A" w:rsidRDefault="00A15B29" w:rsidP="00F371A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EA7DC4" w:rsidRPr="0071230A" w14:paraId="3229DE4F" w14:textId="77777777" w:rsidTr="00B22F7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shd w:val="clear" w:color="auto" w:fill="auto"/>
            <w:noWrap/>
            <w:vAlign w:val="center"/>
            <w:hideMark/>
          </w:tcPr>
          <w:p w14:paraId="68D3BEEE" w14:textId="7987C0D7" w:rsidR="00A15B29" w:rsidRPr="0071230A" w:rsidRDefault="00A15B29" w:rsidP="00F371A9">
            <w:pPr>
              <w:spacing w:line="240" w:lineRule="exact"/>
              <w:ind w:leftChars="220" w:left="462"/>
              <w:jc w:val="left"/>
              <w:rPr>
                <w:b w:val="0"/>
                <w:bCs w:val="0"/>
                <w:sz w:val="22"/>
                <w:szCs w:val="22"/>
              </w:rPr>
            </w:pPr>
            <w:r w:rsidRPr="0071230A">
              <w:rPr>
                <w:b w:val="0"/>
                <w:bCs w:val="0"/>
                <w:sz w:val="22"/>
                <w:szCs w:val="22"/>
              </w:rPr>
              <w:t>8 years (Except for orphan drugs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1E50952B" w14:textId="77777777" w:rsidR="00A15B29" w:rsidRPr="0071230A" w:rsidRDefault="00A15B29" w:rsidP="00F371A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7 (47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14774AE5" w14:textId="77777777" w:rsidR="00A15B29" w:rsidRPr="0071230A" w:rsidRDefault="00A15B29" w:rsidP="00F371A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15 (65)</w:t>
            </w:r>
          </w:p>
        </w:tc>
      </w:tr>
      <w:tr w:rsidR="00EA7DC4" w:rsidRPr="0071230A" w14:paraId="20F7ECD0" w14:textId="77777777" w:rsidTr="00B22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shd w:val="clear" w:color="auto" w:fill="auto"/>
            <w:noWrap/>
            <w:vAlign w:val="center"/>
            <w:hideMark/>
          </w:tcPr>
          <w:p w14:paraId="517C8481" w14:textId="67FDF2E9" w:rsidR="00A15B29" w:rsidRPr="0071230A" w:rsidRDefault="00A15B29" w:rsidP="00F371A9">
            <w:pPr>
              <w:spacing w:line="240" w:lineRule="exact"/>
              <w:ind w:leftChars="220" w:left="462"/>
              <w:jc w:val="left"/>
              <w:rPr>
                <w:b w:val="0"/>
                <w:bCs w:val="0"/>
                <w:sz w:val="22"/>
                <w:szCs w:val="22"/>
              </w:rPr>
            </w:pPr>
            <w:r w:rsidRPr="0071230A">
              <w:rPr>
                <w:b w:val="0"/>
                <w:bCs w:val="0"/>
                <w:sz w:val="22"/>
                <w:szCs w:val="22"/>
              </w:rPr>
              <w:t>10 years (Orphan drugs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30F42F11" w14:textId="77777777" w:rsidR="00A15B29" w:rsidRPr="0071230A" w:rsidRDefault="00A15B29" w:rsidP="00F371A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8 (53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22BE6FBA" w14:textId="77777777" w:rsidR="00A15B29" w:rsidRPr="0071230A" w:rsidRDefault="00A15B29" w:rsidP="00F371A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8 (35)</w:t>
            </w:r>
          </w:p>
        </w:tc>
      </w:tr>
      <w:tr w:rsidR="00EA7DC4" w:rsidRPr="0071230A" w14:paraId="2E1512DF" w14:textId="77777777" w:rsidTr="00B22F7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shd w:val="clear" w:color="auto" w:fill="auto"/>
            <w:noWrap/>
            <w:vAlign w:val="center"/>
            <w:hideMark/>
          </w:tcPr>
          <w:p w14:paraId="309A3A93" w14:textId="77777777" w:rsidR="00A15B29" w:rsidRPr="0071230A" w:rsidRDefault="00A15B29" w:rsidP="00F371A9">
            <w:pPr>
              <w:spacing w:line="240" w:lineRule="exact"/>
              <w:jc w:val="left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27C5DF9D" w14:textId="77777777" w:rsidR="00A15B29" w:rsidRPr="0071230A" w:rsidRDefault="00A15B29" w:rsidP="00F371A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6D204514" w14:textId="77777777" w:rsidR="00A15B29" w:rsidRPr="0071230A" w:rsidRDefault="00A15B29" w:rsidP="00F371A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EA7DC4" w:rsidRPr="0071230A" w14:paraId="1605F5FD" w14:textId="77777777" w:rsidTr="00B22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shd w:val="clear" w:color="auto" w:fill="auto"/>
            <w:noWrap/>
            <w:vAlign w:val="center"/>
            <w:hideMark/>
          </w:tcPr>
          <w:p w14:paraId="471356C3" w14:textId="2DBA6C2E" w:rsidR="00A15B29" w:rsidRPr="0071230A" w:rsidRDefault="00A15B29" w:rsidP="00F371A9">
            <w:pPr>
              <w:spacing w:line="240" w:lineRule="exact"/>
              <w:jc w:val="left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 xml:space="preserve">During </w:t>
            </w:r>
            <w:r w:rsidR="00D9731A" w:rsidRPr="0071230A">
              <w:rPr>
                <w:sz w:val="22"/>
                <w:szCs w:val="22"/>
              </w:rPr>
              <w:t xml:space="preserve">8-year </w:t>
            </w:r>
            <w:r w:rsidRPr="0071230A">
              <w:rPr>
                <w:sz w:val="22"/>
                <w:szCs w:val="22"/>
              </w:rPr>
              <w:t>follow</w:t>
            </w:r>
            <w:r w:rsidR="00D9731A" w:rsidRPr="0071230A">
              <w:rPr>
                <w:sz w:val="22"/>
                <w:szCs w:val="22"/>
              </w:rPr>
              <w:t>-</w:t>
            </w:r>
            <w:r w:rsidRPr="0071230A">
              <w:rPr>
                <w:sz w:val="22"/>
                <w:szCs w:val="22"/>
              </w:rPr>
              <w:t>up</w:t>
            </w:r>
            <w:r w:rsidR="00D9731A" w:rsidRPr="0071230A">
              <w:rPr>
                <w:sz w:val="22"/>
                <w:szCs w:val="22"/>
              </w:rPr>
              <w:t xml:space="preserve"> period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4BF44B82" w14:textId="77777777" w:rsidR="00A15B29" w:rsidRPr="0071230A" w:rsidRDefault="00A15B29" w:rsidP="00F371A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76019DCE" w14:textId="77777777" w:rsidR="00A15B29" w:rsidRPr="0071230A" w:rsidRDefault="00A15B29" w:rsidP="00F371A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EA7DC4" w:rsidRPr="0071230A" w14:paraId="51C30B47" w14:textId="77777777" w:rsidTr="00B22F7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shd w:val="clear" w:color="auto" w:fill="auto"/>
            <w:noWrap/>
            <w:vAlign w:val="center"/>
            <w:hideMark/>
          </w:tcPr>
          <w:p w14:paraId="74D32101" w14:textId="145CC9C3" w:rsidR="00A15B29" w:rsidRPr="0071230A" w:rsidRDefault="00A15B29" w:rsidP="00F371A9">
            <w:pPr>
              <w:spacing w:line="240" w:lineRule="exact"/>
              <w:ind w:leftChars="85" w:left="178"/>
              <w:jc w:val="left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Number of additional approval</w:t>
            </w:r>
            <w:r w:rsidR="000E20AC" w:rsidRPr="0071230A">
              <w:rPr>
                <w:sz w:val="22"/>
                <w:szCs w:val="22"/>
              </w:rPr>
              <w:t>s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62A6224A" w14:textId="77777777" w:rsidR="00A15B29" w:rsidRPr="0071230A" w:rsidRDefault="00A15B29" w:rsidP="00F371A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1A7E65B3" w14:textId="77777777" w:rsidR="00A15B29" w:rsidRPr="0071230A" w:rsidRDefault="00A15B29" w:rsidP="00F371A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EA7DC4" w:rsidRPr="0071230A" w14:paraId="657AA9C0" w14:textId="77777777" w:rsidTr="00B22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shd w:val="clear" w:color="auto" w:fill="auto"/>
            <w:noWrap/>
            <w:vAlign w:val="center"/>
            <w:hideMark/>
          </w:tcPr>
          <w:p w14:paraId="5033B5C4" w14:textId="46B4EDA5" w:rsidR="00A15B29" w:rsidRPr="0071230A" w:rsidRDefault="00A15B29" w:rsidP="00F371A9">
            <w:pPr>
              <w:spacing w:line="240" w:lineRule="exact"/>
              <w:ind w:leftChars="220" w:left="462"/>
              <w:jc w:val="left"/>
              <w:rPr>
                <w:b w:val="0"/>
                <w:bCs w:val="0"/>
                <w:sz w:val="22"/>
                <w:szCs w:val="22"/>
              </w:rPr>
            </w:pPr>
            <w:r w:rsidRPr="0071230A">
              <w:rPr>
                <w:b w:val="0"/>
                <w:bCs w:val="0"/>
                <w:sz w:val="22"/>
                <w:szCs w:val="22"/>
              </w:rPr>
              <w:t>None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6AD10248" w14:textId="77777777" w:rsidR="00A15B29" w:rsidRPr="0071230A" w:rsidRDefault="00A15B29" w:rsidP="00F371A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0 (0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6F517B71" w14:textId="77777777" w:rsidR="00A15B29" w:rsidRPr="0071230A" w:rsidRDefault="00A15B29" w:rsidP="00F371A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23 (100)</w:t>
            </w:r>
          </w:p>
        </w:tc>
      </w:tr>
      <w:tr w:rsidR="00A86876" w:rsidRPr="0071230A" w14:paraId="6E460414" w14:textId="77777777" w:rsidTr="00B22F7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shd w:val="clear" w:color="auto" w:fill="auto"/>
            <w:noWrap/>
            <w:vAlign w:val="center"/>
            <w:hideMark/>
          </w:tcPr>
          <w:p w14:paraId="35762C32" w14:textId="260DA870" w:rsidR="00A86876" w:rsidRPr="0071230A" w:rsidRDefault="00A86876" w:rsidP="00F371A9">
            <w:pPr>
              <w:spacing w:line="240" w:lineRule="exact"/>
              <w:ind w:leftChars="220" w:left="462"/>
              <w:jc w:val="left"/>
              <w:rPr>
                <w:b w:val="0"/>
                <w:bCs w:val="0"/>
                <w:sz w:val="22"/>
                <w:szCs w:val="22"/>
              </w:rPr>
            </w:pPr>
            <w:r w:rsidRPr="0071230A">
              <w:rPr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118A4924" w14:textId="2F15D1BF" w:rsidR="00A86876" w:rsidRPr="0071230A" w:rsidRDefault="00A86876" w:rsidP="00F371A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13 (87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0124AECB" w14:textId="32945BAB" w:rsidR="005F2F64" w:rsidRPr="0071230A" w:rsidRDefault="005F2F64" w:rsidP="005F2F6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－</w:t>
            </w:r>
          </w:p>
        </w:tc>
      </w:tr>
      <w:tr w:rsidR="00A86876" w:rsidRPr="0071230A" w14:paraId="44FC5300" w14:textId="77777777" w:rsidTr="00B22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shd w:val="clear" w:color="auto" w:fill="auto"/>
            <w:noWrap/>
            <w:vAlign w:val="center"/>
            <w:hideMark/>
          </w:tcPr>
          <w:p w14:paraId="2A1B3A39" w14:textId="75038DD3" w:rsidR="00A86876" w:rsidRPr="0071230A" w:rsidRDefault="00A86876" w:rsidP="00F371A9">
            <w:pPr>
              <w:spacing w:line="240" w:lineRule="exact"/>
              <w:ind w:leftChars="220" w:left="462"/>
              <w:jc w:val="left"/>
              <w:rPr>
                <w:b w:val="0"/>
                <w:bCs w:val="0"/>
                <w:sz w:val="22"/>
                <w:szCs w:val="22"/>
              </w:rPr>
            </w:pPr>
            <w:r w:rsidRPr="0071230A">
              <w:rPr>
                <w:b w:val="0"/>
                <w:bCs w:val="0"/>
                <w:sz w:val="22"/>
                <w:szCs w:val="22"/>
              </w:rPr>
              <w:t>2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7195599F" w14:textId="2176C8AB" w:rsidR="00A86876" w:rsidRPr="0071230A" w:rsidRDefault="00A86876" w:rsidP="00F371A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0 (0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099C1C74" w14:textId="6163850C" w:rsidR="00A86876" w:rsidRPr="0071230A" w:rsidRDefault="005F2F64" w:rsidP="00F371A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－</w:t>
            </w:r>
          </w:p>
        </w:tc>
      </w:tr>
      <w:tr w:rsidR="00EA7DC4" w:rsidRPr="0071230A" w14:paraId="452FA04C" w14:textId="77777777" w:rsidTr="00B22F7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shd w:val="clear" w:color="auto" w:fill="auto"/>
            <w:noWrap/>
            <w:vAlign w:val="center"/>
            <w:hideMark/>
          </w:tcPr>
          <w:p w14:paraId="1F08FE12" w14:textId="2464E040" w:rsidR="00A15B29" w:rsidRPr="0071230A" w:rsidRDefault="00A15B29" w:rsidP="00F371A9">
            <w:pPr>
              <w:spacing w:line="240" w:lineRule="exact"/>
              <w:ind w:leftChars="220" w:left="462"/>
              <w:jc w:val="left"/>
              <w:rPr>
                <w:b w:val="0"/>
                <w:bCs w:val="0"/>
                <w:sz w:val="22"/>
                <w:szCs w:val="22"/>
              </w:rPr>
            </w:pPr>
            <w:r w:rsidRPr="0071230A">
              <w:rPr>
                <w:b w:val="0"/>
                <w:bCs w:val="0"/>
                <w:sz w:val="22"/>
                <w:szCs w:val="22"/>
              </w:rPr>
              <w:t>3 or more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3707AE90" w14:textId="77777777" w:rsidR="00A15B29" w:rsidRPr="0071230A" w:rsidRDefault="00A15B29" w:rsidP="00F371A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2 (13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3CC0A2BA" w14:textId="4989F83D" w:rsidR="00A15B29" w:rsidRPr="0071230A" w:rsidRDefault="005F2F64" w:rsidP="00F371A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－</w:t>
            </w:r>
          </w:p>
        </w:tc>
      </w:tr>
      <w:tr w:rsidR="00EA7DC4" w:rsidRPr="0071230A" w14:paraId="2E2B99E4" w14:textId="77777777" w:rsidTr="00B22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shd w:val="clear" w:color="auto" w:fill="auto"/>
            <w:noWrap/>
            <w:vAlign w:val="center"/>
            <w:hideMark/>
          </w:tcPr>
          <w:p w14:paraId="4F255E92" w14:textId="4CFBAFD2" w:rsidR="00A15B29" w:rsidRPr="0071230A" w:rsidRDefault="00A15B29" w:rsidP="00F371A9">
            <w:pPr>
              <w:spacing w:line="240" w:lineRule="exact"/>
              <w:ind w:leftChars="85" w:left="178"/>
              <w:jc w:val="left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Type of additional approval</w:t>
            </w:r>
            <w:r w:rsidR="000E20AC" w:rsidRPr="0071230A">
              <w:rPr>
                <w:sz w:val="22"/>
                <w:szCs w:val="22"/>
              </w:rPr>
              <w:t>s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67A9F482" w14:textId="77777777" w:rsidR="00A15B29" w:rsidRPr="0071230A" w:rsidRDefault="00A15B29" w:rsidP="00F371A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7E160786" w14:textId="77777777" w:rsidR="00A15B29" w:rsidRPr="0071230A" w:rsidRDefault="00A15B29" w:rsidP="00F371A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5F2F64" w:rsidRPr="0071230A" w14:paraId="6D8EC6E3" w14:textId="77777777" w:rsidTr="00B22F7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shd w:val="clear" w:color="auto" w:fill="auto"/>
            <w:noWrap/>
            <w:vAlign w:val="center"/>
            <w:hideMark/>
          </w:tcPr>
          <w:p w14:paraId="59BB7D31" w14:textId="6E94EA72" w:rsidR="005F2F64" w:rsidRPr="0071230A" w:rsidRDefault="005F2F64" w:rsidP="005F2F64">
            <w:pPr>
              <w:spacing w:line="240" w:lineRule="exact"/>
              <w:ind w:leftChars="220" w:left="462"/>
              <w:jc w:val="left"/>
              <w:rPr>
                <w:b w:val="0"/>
                <w:bCs w:val="0"/>
                <w:sz w:val="22"/>
                <w:szCs w:val="22"/>
              </w:rPr>
            </w:pPr>
            <w:r w:rsidRPr="0071230A">
              <w:rPr>
                <w:b w:val="0"/>
                <w:bCs w:val="0"/>
                <w:sz w:val="22"/>
                <w:szCs w:val="22"/>
              </w:rPr>
              <w:t>New indication only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08BEB7F1" w14:textId="77777777" w:rsidR="005F2F64" w:rsidRPr="0071230A" w:rsidRDefault="005F2F64" w:rsidP="005F2F6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4 (27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17A344B0" w14:textId="22100981" w:rsidR="005F2F64" w:rsidRPr="0071230A" w:rsidRDefault="005F2F64" w:rsidP="005F2F6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－</w:t>
            </w:r>
          </w:p>
        </w:tc>
      </w:tr>
      <w:tr w:rsidR="005F2F64" w:rsidRPr="0071230A" w14:paraId="5641488B" w14:textId="77777777" w:rsidTr="00B22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shd w:val="clear" w:color="auto" w:fill="auto"/>
            <w:noWrap/>
            <w:vAlign w:val="center"/>
            <w:hideMark/>
          </w:tcPr>
          <w:p w14:paraId="1970E016" w14:textId="61F30B7A" w:rsidR="005F2F64" w:rsidRPr="0071230A" w:rsidRDefault="005F2F64" w:rsidP="005F2F64">
            <w:pPr>
              <w:spacing w:line="240" w:lineRule="exact"/>
              <w:ind w:leftChars="220" w:left="462"/>
              <w:jc w:val="left"/>
              <w:rPr>
                <w:b w:val="0"/>
                <w:bCs w:val="0"/>
                <w:sz w:val="22"/>
                <w:szCs w:val="22"/>
              </w:rPr>
            </w:pPr>
            <w:r w:rsidRPr="0071230A">
              <w:rPr>
                <w:b w:val="0"/>
                <w:bCs w:val="0"/>
                <w:sz w:val="22"/>
                <w:szCs w:val="22"/>
              </w:rPr>
              <w:t>New indication and new dosage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1A517BF1" w14:textId="74930E68" w:rsidR="005F2F64" w:rsidRPr="0071230A" w:rsidRDefault="005F2F64" w:rsidP="005F2F6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9 (60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430C9F1F" w14:textId="07A0E0CF" w:rsidR="005F2F64" w:rsidRPr="0071230A" w:rsidRDefault="005F2F64" w:rsidP="005F2F6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－</w:t>
            </w:r>
          </w:p>
        </w:tc>
      </w:tr>
      <w:tr w:rsidR="005F2F64" w:rsidRPr="0071230A" w14:paraId="477C15A8" w14:textId="77777777" w:rsidTr="00B22F7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shd w:val="clear" w:color="auto" w:fill="auto"/>
            <w:noWrap/>
            <w:vAlign w:val="center"/>
            <w:hideMark/>
          </w:tcPr>
          <w:p w14:paraId="2188E5FF" w14:textId="6A8EF278" w:rsidR="005F2F64" w:rsidRPr="0071230A" w:rsidRDefault="005F2F64" w:rsidP="005F2F64">
            <w:pPr>
              <w:spacing w:line="240" w:lineRule="exact"/>
              <w:ind w:leftChars="220" w:left="1122" w:hangingChars="300" w:hanging="660"/>
              <w:jc w:val="left"/>
              <w:rPr>
                <w:b w:val="0"/>
                <w:bCs w:val="0"/>
                <w:sz w:val="22"/>
                <w:szCs w:val="22"/>
              </w:rPr>
            </w:pPr>
            <w:r w:rsidRPr="0071230A">
              <w:rPr>
                <w:b w:val="0"/>
                <w:bCs w:val="0"/>
                <w:sz w:val="22"/>
                <w:szCs w:val="22"/>
              </w:rPr>
              <w:t>New indication and new dosage form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1BEC37E3" w14:textId="3B7F0B50" w:rsidR="005F2F64" w:rsidRPr="0071230A" w:rsidRDefault="005F2F64" w:rsidP="005F2F6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2 (13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5028C78C" w14:textId="5B616700" w:rsidR="005F2F64" w:rsidRPr="0071230A" w:rsidRDefault="005F2F64" w:rsidP="005F2F6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1230A">
              <w:rPr>
                <w:sz w:val="22"/>
                <w:szCs w:val="22"/>
              </w:rPr>
              <w:t>－</w:t>
            </w:r>
          </w:p>
        </w:tc>
      </w:tr>
    </w:tbl>
    <w:p w14:paraId="08EC9C71" w14:textId="4EE42104" w:rsidR="00DB3028" w:rsidRPr="0071230A" w:rsidRDefault="004A5CA1" w:rsidP="00FB39BE">
      <w:pPr>
        <w:spacing w:line="480" w:lineRule="auto"/>
        <w:jc w:val="left"/>
        <w:rPr>
          <w:sz w:val="24"/>
          <w:szCs w:val="24"/>
          <w:lang w:val="en-GB"/>
        </w:rPr>
      </w:pPr>
      <w:r w:rsidRPr="00930860">
        <w:rPr>
          <w:rFonts w:ascii="Times New Roman" w:hAnsi="Times New Roman" w:cs="Times New Roman" w:hint="eastAsia"/>
          <w:sz w:val="22"/>
          <w:szCs w:val="22"/>
          <w:lang w:val="en-GB"/>
        </w:rPr>
        <w:t>*Classified by A</w:t>
      </w:r>
      <w:r w:rsidRPr="00930860">
        <w:rPr>
          <w:rFonts w:ascii="Times New Roman" w:hAnsi="Times New Roman" w:cs="Times New Roman"/>
          <w:sz w:val="22"/>
          <w:szCs w:val="22"/>
          <w:lang w:val="en-GB"/>
        </w:rPr>
        <w:t>natomical Therapeutic Chemical</w:t>
      </w:r>
      <w:r w:rsidRPr="00930860">
        <w:rPr>
          <w:rFonts w:ascii="Times New Roman" w:hAnsi="Times New Roman" w:cs="Times New Roman" w:hint="eastAsia"/>
          <w:sz w:val="22"/>
          <w:szCs w:val="22"/>
          <w:lang w:val="en-GB"/>
        </w:rPr>
        <w:t xml:space="preserve"> codes</w:t>
      </w:r>
      <w:r w:rsidRPr="00930860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</w:p>
    <w:sectPr w:rsidR="00DB3028" w:rsidRPr="0071230A" w:rsidSect="00701C38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1B608C" w14:textId="77777777" w:rsidR="00701C38" w:rsidRDefault="00701C38" w:rsidP="00766C54">
      <w:r>
        <w:separator/>
      </w:r>
    </w:p>
  </w:endnote>
  <w:endnote w:type="continuationSeparator" w:id="0">
    <w:p w14:paraId="121905C9" w14:textId="77777777" w:rsidR="00701C38" w:rsidRDefault="00701C38" w:rsidP="00766C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2F2184" w14:textId="77777777" w:rsidR="00701C38" w:rsidRDefault="00701C38" w:rsidP="00766C54">
      <w:r>
        <w:separator/>
      </w:r>
    </w:p>
  </w:footnote>
  <w:footnote w:type="continuationSeparator" w:id="0">
    <w:p w14:paraId="2CCB8021" w14:textId="77777777" w:rsidR="00701C38" w:rsidRDefault="00701C38" w:rsidP="00766C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3B6CCC"/>
    <w:multiLevelType w:val="hybridMultilevel"/>
    <w:tmpl w:val="2B62B02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8CE16CF"/>
    <w:multiLevelType w:val="hybridMultilevel"/>
    <w:tmpl w:val="5C3AB09E"/>
    <w:lvl w:ilvl="0" w:tplc="04090009">
      <w:start w:val="1"/>
      <w:numFmt w:val="bullet"/>
      <w:lvlText w:val="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2BA053F0"/>
    <w:multiLevelType w:val="hybridMultilevel"/>
    <w:tmpl w:val="AA20F6F8"/>
    <w:lvl w:ilvl="0" w:tplc="04090009">
      <w:start w:val="1"/>
      <w:numFmt w:val="bullet"/>
      <w:lvlText w:val="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308E073E"/>
    <w:multiLevelType w:val="hybridMultilevel"/>
    <w:tmpl w:val="EDCC5BE6"/>
    <w:lvl w:ilvl="0" w:tplc="04090009">
      <w:start w:val="1"/>
      <w:numFmt w:val="bullet"/>
      <w:lvlText w:val="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37811BF7"/>
    <w:multiLevelType w:val="hybridMultilevel"/>
    <w:tmpl w:val="A76C4CE0"/>
    <w:lvl w:ilvl="0" w:tplc="8E386F4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41E6448C"/>
    <w:multiLevelType w:val="hybridMultilevel"/>
    <w:tmpl w:val="C772E46C"/>
    <w:lvl w:ilvl="0" w:tplc="04090009">
      <w:start w:val="1"/>
      <w:numFmt w:val="bullet"/>
      <w:lvlText w:val="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4590655F"/>
    <w:multiLevelType w:val="hybridMultilevel"/>
    <w:tmpl w:val="5A0E626E"/>
    <w:lvl w:ilvl="0" w:tplc="04090009">
      <w:start w:val="1"/>
      <w:numFmt w:val="bullet"/>
      <w:lvlText w:val="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48424ADE"/>
    <w:multiLevelType w:val="hybridMultilevel"/>
    <w:tmpl w:val="CEB22EAC"/>
    <w:lvl w:ilvl="0" w:tplc="DE200A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D885E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91E94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97E5B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D8A57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AE8AD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412F9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6C4D6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4B297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52850861"/>
    <w:multiLevelType w:val="hybridMultilevel"/>
    <w:tmpl w:val="5CA49A98"/>
    <w:lvl w:ilvl="0" w:tplc="667ACC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656470AD"/>
    <w:multiLevelType w:val="hybridMultilevel"/>
    <w:tmpl w:val="DD1E6A3C"/>
    <w:lvl w:ilvl="0" w:tplc="04090009">
      <w:start w:val="1"/>
      <w:numFmt w:val="bullet"/>
      <w:lvlText w:val="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6AC714F3"/>
    <w:multiLevelType w:val="hybridMultilevel"/>
    <w:tmpl w:val="57A0FF02"/>
    <w:lvl w:ilvl="0" w:tplc="7CD43D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775C6128"/>
    <w:multiLevelType w:val="hybridMultilevel"/>
    <w:tmpl w:val="F7FACD18"/>
    <w:lvl w:ilvl="0" w:tplc="04090009">
      <w:start w:val="1"/>
      <w:numFmt w:val="bullet"/>
      <w:lvlText w:val="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7D4D48F2"/>
    <w:multiLevelType w:val="hybridMultilevel"/>
    <w:tmpl w:val="7F94CB62"/>
    <w:lvl w:ilvl="0" w:tplc="04090009">
      <w:start w:val="1"/>
      <w:numFmt w:val="bullet"/>
      <w:lvlText w:val="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88764370">
    <w:abstractNumId w:val="10"/>
  </w:num>
  <w:num w:numId="2" w16cid:durableId="1262906927">
    <w:abstractNumId w:val="4"/>
  </w:num>
  <w:num w:numId="3" w16cid:durableId="247083355">
    <w:abstractNumId w:val="0"/>
  </w:num>
  <w:num w:numId="4" w16cid:durableId="1495992991">
    <w:abstractNumId w:val="8"/>
  </w:num>
  <w:num w:numId="5" w16cid:durableId="74060712">
    <w:abstractNumId w:val="7"/>
  </w:num>
  <w:num w:numId="6" w16cid:durableId="159078869">
    <w:abstractNumId w:val="12"/>
  </w:num>
  <w:num w:numId="7" w16cid:durableId="1593320462">
    <w:abstractNumId w:val="11"/>
  </w:num>
  <w:num w:numId="8" w16cid:durableId="969363071">
    <w:abstractNumId w:val="1"/>
  </w:num>
  <w:num w:numId="9" w16cid:durableId="1214852783">
    <w:abstractNumId w:val="2"/>
  </w:num>
  <w:num w:numId="10" w16cid:durableId="1513106373">
    <w:abstractNumId w:val="9"/>
  </w:num>
  <w:num w:numId="11" w16cid:durableId="2083987569">
    <w:abstractNumId w:val="6"/>
  </w:num>
  <w:num w:numId="12" w16cid:durableId="47923031">
    <w:abstractNumId w:val="3"/>
  </w:num>
  <w:num w:numId="13" w16cid:durableId="199132707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removePersonalInformation/>
  <w:removeDateAndTime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clusterType" w:val="normal"/>
    <w:docVar w:name="paperpile-doc-id" w:val="P316D466Z757W578"/>
    <w:docVar w:name="paperpile-doc-name" w:val="draft_v0.04.docx"/>
    <w:docVar w:name="paperpile-includeDoi" w:val="true"/>
    <w:docVar w:name="paperpile-styleFile" w:val="american-medical-association.csl"/>
    <w:docVar w:name="paperpile-styleId" w:val="american-medical-association"/>
    <w:docVar w:name="paperpile-styleLabel" w:val="American Medical Association 11th edition"/>
    <w:docVar w:name="paperpile-styleLocale" w:val="en-US"/>
  </w:docVars>
  <w:rsids>
    <w:rsidRoot w:val="5398A560"/>
    <w:rsid w:val="0000006C"/>
    <w:rsid w:val="00000EE8"/>
    <w:rsid w:val="000036C5"/>
    <w:rsid w:val="00005C6B"/>
    <w:rsid w:val="00006120"/>
    <w:rsid w:val="00006266"/>
    <w:rsid w:val="00011E89"/>
    <w:rsid w:val="00013B4F"/>
    <w:rsid w:val="00014B72"/>
    <w:rsid w:val="000162E0"/>
    <w:rsid w:val="0001651D"/>
    <w:rsid w:val="000166BE"/>
    <w:rsid w:val="000172CE"/>
    <w:rsid w:val="00022541"/>
    <w:rsid w:val="00022C5B"/>
    <w:rsid w:val="00022C98"/>
    <w:rsid w:val="00030E21"/>
    <w:rsid w:val="00035FC9"/>
    <w:rsid w:val="000419BE"/>
    <w:rsid w:val="00042154"/>
    <w:rsid w:val="00042707"/>
    <w:rsid w:val="000437E6"/>
    <w:rsid w:val="00045F8D"/>
    <w:rsid w:val="00046F01"/>
    <w:rsid w:val="00047253"/>
    <w:rsid w:val="00052529"/>
    <w:rsid w:val="0005335A"/>
    <w:rsid w:val="000534C0"/>
    <w:rsid w:val="000568B8"/>
    <w:rsid w:val="00065E0B"/>
    <w:rsid w:val="000704C8"/>
    <w:rsid w:val="00071D08"/>
    <w:rsid w:val="000748B5"/>
    <w:rsid w:val="00080DBB"/>
    <w:rsid w:val="00084FB6"/>
    <w:rsid w:val="000853F3"/>
    <w:rsid w:val="000932C5"/>
    <w:rsid w:val="00096CB5"/>
    <w:rsid w:val="00097D1B"/>
    <w:rsid w:val="000A0250"/>
    <w:rsid w:val="000A0862"/>
    <w:rsid w:val="000A2464"/>
    <w:rsid w:val="000A5376"/>
    <w:rsid w:val="000A6502"/>
    <w:rsid w:val="000B0099"/>
    <w:rsid w:val="000B1FAF"/>
    <w:rsid w:val="000B259F"/>
    <w:rsid w:val="000B4727"/>
    <w:rsid w:val="000C13C0"/>
    <w:rsid w:val="000C32E8"/>
    <w:rsid w:val="000C3D0E"/>
    <w:rsid w:val="000C53B8"/>
    <w:rsid w:val="000C57D3"/>
    <w:rsid w:val="000C7EB8"/>
    <w:rsid w:val="000C7ED4"/>
    <w:rsid w:val="000D07DF"/>
    <w:rsid w:val="000D08E9"/>
    <w:rsid w:val="000D0F74"/>
    <w:rsid w:val="000D3B28"/>
    <w:rsid w:val="000D4295"/>
    <w:rsid w:val="000D4CEA"/>
    <w:rsid w:val="000D5EEF"/>
    <w:rsid w:val="000D6B73"/>
    <w:rsid w:val="000D775B"/>
    <w:rsid w:val="000D78DF"/>
    <w:rsid w:val="000D7DFB"/>
    <w:rsid w:val="000E0727"/>
    <w:rsid w:val="000E20AC"/>
    <w:rsid w:val="000E34E5"/>
    <w:rsid w:val="000E374E"/>
    <w:rsid w:val="000E38B1"/>
    <w:rsid w:val="000E4772"/>
    <w:rsid w:val="000E4EF3"/>
    <w:rsid w:val="000E52B2"/>
    <w:rsid w:val="000E7B49"/>
    <w:rsid w:val="000F0B98"/>
    <w:rsid w:val="000F0CFE"/>
    <w:rsid w:val="000F0D6E"/>
    <w:rsid w:val="000F2196"/>
    <w:rsid w:val="000F385B"/>
    <w:rsid w:val="000F3E0B"/>
    <w:rsid w:val="000F69E4"/>
    <w:rsid w:val="00101768"/>
    <w:rsid w:val="0010529E"/>
    <w:rsid w:val="00105C3E"/>
    <w:rsid w:val="00106310"/>
    <w:rsid w:val="001079FD"/>
    <w:rsid w:val="00112CE4"/>
    <w:rsid w:val="001142C4"/>
    <w:rsid w:val="00114680"/>
    <w:rsid w:val="001205A2"/>
    <w:rsid w:val="00121B41"/>
    <w:rsid w:val="00135764"/>
    <w:rsid w:val="001361DC"/>
    <w:rsid w:val="00136AAA"/>
    <w:rsid w:val="00137AEE"/>
    <w:rsid w:val="001439F2"/>
    <w:rsid w:val="001441A4"/>
    <w:rsid w:val="00145357"/>
    <w:rsid w:val="00146AA6"/>
    <w:rsid w:val="00150296"/>
    <w:rsid w:val="001502AE"/>
    <w:rsid w:val="001512D8"/>
    <w:rsid w:val="001550F2"/>
    <w:rsid w:val="00155FA5"/>
    <w:rsid w:val="00160B4B"/>
    <w:rsid w:val="00160EAC"/>
    <w:rsid w:val="001614BE"/>
    <w:rsid w:val="001615B4"/>
    <w:rsid w:val="00162C3B"/>
    <w:rsid w:val="00163A98"/>
    <w:rsid w:val="00164120"/>
    <w:rsid w:val="00164773"/>
    <w:rsid w:val="00177CE4"/>
    <w:rsid w:val="00181F80"/>
    <w:rsid w:val="001826C1"/>
    <w:rsid w:val="00185829"/>
    <w:rsid w:val="00185E3B"/>
    <w:rsid w:val="001917A7"/>
    <w:rsid w:val="0019323F"/>
    <w:rsid w:val="00193D5D"/>
    <w:rsid w:val="00194286"/>
    <w:rsid w:val="00194913"/>
    <w:rsid w:val="00196EE1"/>
    <w:rsid w:val="001978F4"/>
    <w:rsid w:val="00197BE2"/>
    <w:rsid w:val="001A3FE9"/>
    <w:rsid w:val="001A6293"/>
    <w:rsid w:val="001B030F"/>
    <w:rsid w:val="001B0467"/>
    <w:rsid w:val="001B40DE"/>
    <w:rsid w:val="001B4647"/>
    <w:rsid w:val="001B57A7"/>
    <w:rsid w:val="001B6530"/>
    <w:rsid w:val="001C0070"/>
    <w:rsid w:val="001C008E"/>
    <w:rsid w:val="001C14EE"/>
    <w:rsid w:val="001C511A"/>
    <w:rsid w:val="001C6913"/>
    <w:rsid w:val="001D341D"/>
    <w:rsid w:val="001D4442"/>
    <w:rsid w:val="001D5787"/>
    <w:rsid w:val="001E1C4B"/>
    <w:rsid w:val="001E3C3E"/>
    <w:rsid w:val="001E7115"/>
    <w:rsid w:val="001F00E1"/>
    <w:rsid w:val="001F063E"/>
    <w:rsid w:val="001F2B68"/>
    <w:rsid w:val="001F3D54"/>
    <w:rsid w:val="001F49E5"/>
    <w:rsid w:val="001F6254"/>
    <w:rsid w:val="0020160B"/>
    <w:rsid w:val="002036A7"/>
    <w:rsid w:val="00204FC2"/>
    <w:rsid w:val="002057AC"/>
    <w:rsid w:val="00206517"/>
    <w:rsid w:val="00207C05"/>
    <w:rsid w:val="00213789"/>
    <w:rsid w:val="00213D42"/>
    <w:rsid w:val="00214B5C"/>
    <w:rsid w:val="00215A39"/>
    <w:rsid w:val="00220252"/>
    <w:rsid w:val="00220FA5"/>
    <w:rsid w:val="00234420"/>
    <w:rsid w:val="0023568A"/>
    <w:rsid w:val="0023598A"/>
    <w:rsid w:val="00235D31"/>
    <w:rsid w:val="002367C6"/>
    <w:rsid w:val="0024359C"/>
    <w:rsid w:val="00244E08"/>
    <w:rsid w:val="00245B05"/>
    <w:rsid w:val="0024677B"/>
    <w:rsid w:val="00250DAD"/>
    <w:rsid w:val="002533E9"/>
    <w:rsid w:val="00253B3F"/>
    <w:rsid w:val="0025601F"/>
    <w:rsid w:val="00257661"/>
    <w:rsid w:val="00260394"/>
    <w:rsid w:val="00264F71"/>
    <w:rsid w:val="00270DAE"/>
    <w:rsid w:val="00271673"/>
    <w:rsid w:val="002747E7"/>
    <w:rsid w:val="00275605"/>
    <w:rsid w:val="00275AF2"/>
    <w:rsid w:val="002761FE"/>
    <w:rsid w:val="002763C3"/>
    <w:rsid w:val="0027643B"/>
    <w:rsid w:val="00276D71"/>
    <w:rsid w:val="002777A7"/>
    <w:rsid w:val="00277A8E"/>
    <w:rsid w:val="00277CBB"/>
    <w:rsid w:val="00280F7A"/>
    <w:rsid w:val="0028132F"/>
    <w:rsid w:val="00281795"/>
    <w:rsid w:val="00281D06"/>
    <w:rsid w:val="00291B0D"/>
    <w:rsid w:val="00293634"/>
    <w:rsid w:val="002942F5"/>
    <w:rsid w:val="00295DFF"/>
    <w:rsid w:val="00296626"/>
    <w:rsid w:val="002A1B53"/>
    <w:rsid w:val="002A2823"/>
    <w:rsid w:val="002A35C3"/>
    <w:rsid w:val="002A544B"/>
    <w:rsid w:val="002A57A3"/>
    <w:rsid w:val="002A76B6"/>
    <w:rsid w:val="002A794E"/>
    <w:rsid w:val="002A7E95"/>
    <w:rsid w:val="002B155E"/>
    <w:rsid w:val="002B34E7"/>
    <w:rsid w:val="002B483E"/>
    <w:rsid w:val="002B69C9"/>
    <w:rsid w:val="002B6D4D"/>
    <w:rsid w:val="002C0291"/>
    <w:rsid w:val="002C0C65"/>
    <w:rsid w:val="002C1129"/>
    <w:rsid w:val="002C5189"/>
    <w:rsid w:val="002C686C"/>
    <w:rsid w:val="002D2375"/>
    <w:rsid w:val="002E1188"/>
    <w:rsid w:val="002E483A"/>
    <w:rsid w:val="002E486F"/>
    <w:rsid w:val="002E6D56"/>
    <w:rsid w:val="002F1529"/>
    <w:rsid w:val="002F224F"/>
    <w:rsid w:val="002F2F73"/>
    <w:rsid w:val="00300A55"/>
    <w:rsid w:val="0030630A"/>
    <w:rsid w:val="003108AC"/>
    <w:rsid w:val="00311E74"/>
    <w:rsid w:val="003128C3"/>
    <w:rsid w:val="00312E6B"/>
    <w:rsid w:val="00314D05"/>
    <w:rsid w:val="00315600"/>
    <w:rsid w:val="00316E67"/>
    <w:rsid w:val="0031717C"/>
    <w:rsid w:val="003235B9"/>
    <w:rsid w:val="00323776"/>
    <w:rsid w:val="00324D1A"/>
    <w:rsid w:val="003300E6"/>
    <w:rsid w:val="00330395"/>
    <w:rsid w:val="00330D5B"/>
    <w:rsid w:val="003317B8"/>
    <w:rsid w:val="00336B32"/>
    <w:rsid w:val="0034170E"/>
    <w:rsid w:val="00342021"/>
    <w:rsid w:val="00342E11"/>
    <w:rsid w:val="00343955"/>
    <w:rsid w:val="00343BD1"/>
    <w:rsid w:val="00344EBD"/>
    <w:rsid w:val="00354B2D"/>
    <w:rsid w:val="0035641E"/>
    <w:rsid w:val="003634CB"/>
    <w:rsid w:val="00364249"/>
    <w:rsid w:val="0036678C"/>
    <w:rsid w:val="00367D87"/>
    <w:rsid w:val="00370546"/>
    <w:rsid w:val="00370623"/>
    <w:rsid w:val="0037192D"/>
    <w:rsid w:val="00371BE9"/>
    <w:rsid w:val="00371FBE"/>
    <w:rsid w:val="0037346F"/>
    <w:rsid w:val="0037579F"/>
    <w:rsid w:val="00381816"/>
    <w:rsid w:val="00384BC6"/>
    <w:rsid w:val="00385429"/>
    <w:rsid w:val="00385523"/>
    <w:rsid w:val="00386339"/>
    <w:rsid w:val="0039196F"/>
    <w:rsid w:val="00392FEE"/>
    <w:rsid w:val="00393D6D"/>
    <w:rsid w:val="003A0C7F"/>
    <w:rsid w:val="003A688B"/>
    <w:rsid w:val="003A73F0"/>
    <w:rsid w:val="003B3937"/>
    <w:rsid w:val="003B646D"/>
    <w:rsid w:val="003C5119"/>
    <w:rsid w:val="003C61E3"/>
    <w:rsid w:val="003C6792"/>
    <w:rsid w:val="003C7FDC"/>
    <w:rsid w:val="003D22AE"/>
    <w:rsid w:val="003D27DF"/>
    <w:rsid w:val="003D318B"/>
    <w:rsid w:val="003D3BE2"/>
    <w:rsid w:val="003D4167"/>
    <w:rsid w:val="003D44EB"/>
    <w:rsid w:val="003D59BE"/>
    <w:rsid w:val="003D626B"/>
    <w:rsid w:val="003D66AB"/>
    <w:rsid w:val="003D7B63"/>
    <w:rsid w:val="003E115E"/>
    <w:rsid w:val="003E16A5"/>
    <w:rsid w:val="003E36ED"/>
    <w:rsid w:val="003E55E4"/>
    <w:rsid w:val="003E655E"/>
    <w:rsid w:val="003F03FC"/>
    <w:rsid w:val="003F049E"/>
    <w:rsid w:val="003F5227"/>
    <w:rsid w:val="003F59BE"/>
    <w:rsid w:val="004000C9"/>
    <w:rsid w:val="00405F5B"/>
    <w:rsid w:val="0040689B"/>
    <w:rsid w:val="0040695B"/>
    <w:rsid w:val="00410431"/>
    <w:rsid w:val="004114A1"/>
    <w:rsid w:val="0041221D"/>
    <w:rsid w:val="004147A3"/>
    <w:rsid w:val="00415A81"/>
    <w:rsid w:val="00416C22"/>
    <w:rsid w:val="004216D3"/>
    <w:rsid w:val="004235DC"/>
    <w:rsid w:val="004255B3"/>
    <w:rsid w:val="0043135E"/>
    <w:rsid w:val="0043580B"/>
    <w:rsid w:val="004373A2"/>
    <w:rsid w:val="00437B2C"/>
    <w:rsid w:val="0044239E"/>
    <w:rsid w:val="00442DDC"/>
    <w:rsid w:val="00443040"/>
    <w:rsid w:val="0044508D"/>
    <w:rsid w:val="004462E2"/>
    <w:rsid w:val="00446737"/>
    <w:rsid w:val="00452595"/>
    <w:rsid w:val="00452EDC"/>
    <w:rsid w:val="00454CE9"/>
    <w:rsid w:val="00456224"/>
    <w:rsid w:val="004568D8"/>
    <w:rsid w:val="004605E5"/>
    <w:rsid w:val="00462051"/>
    <w:rsid w:val="004630A9"/>
    <w:rsid w:val="00463692"/>
    <w:rsid w:val="0046550B"/>
    <w:rsid w:val="004718DE"/>
    <w:rsid w:val="004729F7"/>
    <w:rsid w:val="0047533A"/>
    <w:rsid w:val="00477666"/>
    <w:rsid w:val="00480781"/>
    <w:rsid w:val="00480EC2"/>
    <w:rsid w:val="004810F8"/>
    <w:rsid w:val="00481CEB"/>
    <w:rsid w:val="00482BF6"/>
    <w:rsid w:val="0049111F"/>
    <w:rsid w:val="00491E61"/>
    <w:rsid w:val="0049277B"/>
    <w:rsid w:val="00493704"/>
    <w:rsid w:val="00495517"/>
    <w:rsid w:val="00496DE6"/>
    <w:rsid w:val="004A12A2"/>
    <w:rsid w:val="004A302D"/>
    <w:rsid w:val="004A49D6"/>
    <w:rsid w:val="004A542A"/>
    <w:rsid w:val="004A5CA1"/>
    <w:rsid w:val="004B0D7F"/>
    <w:rsid w:val="004B2EAD"/>
    <w:rsid w:val="004B3750"/>
    <w:rsid w:val="004B47F3"/>
    <w:rsid w:val="004B65C2"/>
    <w:rsid w:val="004C2845"/>
    <w:rsid w:val="004C5281"/>
    <w:rsid w:val="004C56B4"/>
    <w:rsid w:val="004C6DC1"/>
    <w:rsid w:val="004D07BA"/>
    <w:rsid w:val="004D26AD"/>
    <w:rsid w:val="004D5BB5"/>
    <w:rsid w:val="004D5EF2"/>
    <w:rsid w:val="004D6BDE"/>
    <w:rsid w:val="004E1AA2"/>
    <w:rsid w:val="004E27FA"/>
    <w:rsid w:val="004E5148"/>
    <w:rsid w:val="004E5A59"/>
    <w:rsid w:val="004E5B3F"/>
    <w:rsid w:val="004F123F"/>
    <w:rsid w:val="004F22BD"/>
    <w:rsid w:val="004F26E2"/>
    <w:rsid w:val="004F2C3C"/>
    <w:rsid w:val="004F300F"/>
    <w:rsid w:val="004F3A9A"/>
    <w:rsid w:val="00501752"/>
    <w:rsid w:val="00505E0F"/>
    <w:rsid w:val="00507FC6"/>
    <w:rsid w:val="0052104A"/>
    <w:rsid w:val="0052271B"/>
    <w:rsid w:val="00522891"/>
    <w:rsid w:val="00522D2B"/>
    <w:rsid w:val="0052371F"/>
    <w:rsid w:val="00523C77"/>
    <w:rsid w:val="0052418B"/>
    <w:rsid w:val="005260A8"/>
    <w:rsid w:val="0053087B"/>
    <w:rsid w:val="00530CF9"/>
    <w:rsid w:val="00534803"/>
    <w:rsid w:val="005409DD"/>
    <w:rsid w:val="00541E0B"/>
    <w:rsid w:val="005509A6"/>
    <w:rsid w:val="005514B6"/>
    <w:rsid w:val="005520CF"/>
    <w:rsid w:val="00557BE2"/>
    <w:rsid w:val="00560069"/>
    <w:rsid w:val="005608C9"/>
    <w:rsid w:val="00561D87"/>
    <w:rsid w:val="00561E3E"/>
    <w:rsid w:val="0056327E"/>
    <w:rsid w:val="0056629E"/>
    <w:rsid w:val="005664A2"/>
    <w:rsid w:val="0056719D"/>
    <w:rsid w:val="0057003F"/>
    <w:rsid w:val="00572053"/>
    <w:rsid w:val="00580543"/>
    <w:rsid w:val="005825EA"/>
    <w:rsid w:val="00583B1C"/>
    <w:rsid w:val="00585D7F"/>
    <w:rsid w:val="00595D5E"/>
    <w:rsid w:val="005978FF"/>
    <w:rsid w:val="005A18FB"/>
    <w:rsid w:val="005A2B80"/>
    <w:rsid w:val="005A69C3"/>
    <w:rsid w:val="005A742A"/>
    <w:rsid w:val="005B19FA"/>
    <w:rsid w:val="005B5BF2"/>
    <w:rsid w:val="005B7D92"/>
    <w:rsid w:val="005C431D"/>
    <w:rsid w:val="005C7787"/>
    <w:rsid w:val="005D200D"/>
    <w:rsid w:val="005D3554"/>
    <w:rsid w:val="005D4314"/>
    <w:rsid w:val="005D6209"/>
    <w:rsid w:val="005E0D1C"/>
    <w:rsid w:val="005E2B23"/>
    <w:rsid w:val="005E36FB"/>
    <w:rsid w:val="005E5C9B"/>
    <w:rsid w:val="005E6135"/>
    <w:rsid w:val="005E7A52"/>
    <w:rsid w:val="005F2F64"/>
    <w:rsid w:val="005F371D"/>
    <w:rsid w:val="005F7FC5"/>
    <w:rsid w:val="00602F0E"/>
    <w:rsid w:val="00605722"/>
    <w:rsid w:val="00605FF6"/>
    <w:rsid w:val="00610AB1"/>
    <w:rsid w:val="006130F2"/>
    <w:rsid w:val="00616292"/>
    <w:rsid w:val="00616FB2"/>
    <w:rsid w:val="00623091"/>
    <w:rsid w:val="0062710B"/>
    <w:rsid w:val="00627C8D"/>
    <w:rsid w:val="00627F72"/>
    <w:rsid w:val="00630327"/>
    <w:rsid w:val="00632BE6"/>
    <w:rsid w:val="00633C5E"/>
    <w:rsid w:val="00635A11"/>
    <w:rsid w:val="00641496"/>
    <w:rsid w:val="006424AA"/>
    <w:rsid w:val="00642799"/>
    <w:rsid w:val="00642C00"/>
    <w:rsid w:val="006458F2"/>
    <w:rsid w:val="00650196"/>
    <w:rsid w:val="00650CE5"/>
    <w:rsid w:val="00650DE0"/>
    <w:rsid w:val="006529FA"/>
    <w:rsid w:val="006610F6"/>
    <w:rsid w:val="00663805"/>
    <w:rsid w:val="00665860"/>
    <w:rsid w:val="00671945"/>
    <w:rsid w:val="00673C49"/>
    <w:rsid w:val="0068143B"/>
    <w:rsid w:val="006847EB"/>
    <w:rsid w:val="0068483D"/>
    <w:rsid w:val="0069001A"/>
    <w:rsid w:val="00690169"/>
    <w:rsid w:val="006917CA"/>
    <w:rsid w:val="006967DB"/>
    <w:rsid w:val="00696DDD"/>
    <w:rsid w:val="006A1AA0"/>
    <w:rsid w:val="006A1F8D"/>
    <w:rsid w:val="006A2824"/>
    <w:rsid w:val="006A2DCF"/>
    <w:rsid w:val="006A3811"/>
    <w:rsid w:val="006A39CD"/>
    <w:rsid w:val="006A4D20"/>
    <w:rsid w:val="006A5488"/>
    <w:rsid w:val="006B1683"/>
    <w:rsid w:val="006B1DBB"/>
    <w:rsid w:val="006B2525"/>
    <w:rsid w:val="006B4631"/>
    <w:rsid w:val="006B5A03"/>
    <w:rsid w:val="006B65B6"/>
    <w:rsid w:val="006C06F6"/>
    <w:rsid w:val="006C07B8"/>
    <w:rsid w:val="006C0E81"/>
    <w:rsid w:val="006C3089"/>
    <w:rsid w:val="006C363F"/>
    <w:rsid w:val="006C3AE3"/>
    <w:rsid w:val="006C569C"/>
    <w:rsid w:val="006C636D"/>
    <w:rsid w:val="006D0998"/>
    <w:rsid w:val="006D354C"/>
    <w:rsid w:val="006D4760"/>
    <w:rsid w:val="006D48C8"/>
    <w:rsid w:val="006E0BA1"/>
    <w:rsid w:val="006E7190"/>
    <w:rsid w:val="006E7AC6"/>
    <w:rsid w:val="006E7C99"/>
    <w:rsid w:val="006F1387"/>
    <w:rsid w:val="006F530D"/>
    <w:rsid w:val="006F5B6A"/>
    <w:rsid w:val="006F5E1E"/>
    <w:rsid w:val="007005F6"/>
    <w:rsid w:val="007009D5"/>
    <w:rsid w:val="0070161B"/>
    <w:rsid w:val="007016D3"/>
    <w:rsid w:val="00701C38"/>
    <w:rsid w:val="00702735"/>
    <w:rsid w:val="007040ED"/>
    <w:rsid w:val="00707190"/>
    <w:rsid w:val="00707A0A"/>
    <w:rsid w:val="007103E1"/>
    <w:rsid w:val="007107BF"/>
    <w:rsid w:val="007111DB"/>
    <w:rsid w:val="0071230A"/>
    <w:rsid w:val="007128C7"/>
    <w:rsid w:val="007177E7"/>
    <w:rsid w:val="0071794A"/>
    <w:rsid w:val="00725C1F"/>
    <w:rsid w:val="00726E78"/>
    <w:rsid w:val="00727FFA"/>
    <w:rsid w:val="00730AD1"/>
    <w:rsid w:val="00733D86"/>
    <w:rsid w:val="007354D2"/>
    <w:rsid w:val="007357D7"/>
    <w:rsid w:val="00745B9B"/>
    <w:rsid w:val="0074650B"/>
    <w:rsid w:val="00746E5A"/>
    <w:rsid w:val="00753F23"/>
    <w:rsid w:val="007545CE"/>
    <w:rsid w:val="00754906"/>
    <w:rsid w:val="007564A9"/>
    <w:rsid w:val="00757516"/>
    <w:rsid w:val="00757A64"/>
    <w:rsid w:val="0076311D"/>
    <w:rsid w:val="007642A9"/>
    <w:rsid w:val="00766C54"/>
    <w:rsid w:val="0076733E"/>
    <w:rsid w:val="007705EF"/>
    <w:rsid w:val="007706B0"/>
    <w:rsid w:val="00771304"/>
    <w:rsid w:val="0077195F"/>
    <w:rsid w:val="00772920"/>
    <w:rsid w:val="00773F97"/>
    <w:rsid w:val="00774BB6"/>
    <w:rsid w:val="00775926"/>
    <w:rsid w:val="0077704C"/>
    <w:rsid w:val="00781584"/>
    <w:rsid w:val="0078198D"/>
    <w:rsid w:val="0078204A"/>
    <w:rsid w:val="00783315"/>
    <w:rsid w:val="00783ECB"/>
    <w:rsid w:val="00784414"/>
    <w:rsid w:val="00784783"/>
    <w:rsid w:val="00785177"/>
    <w:rsid w:val="007855D2"/>
    <w:rsid w:val="007857AA"/>
    <w:rsid w:val="00785834"/>
    <w:rsid w:val="00791675"/>
    <w:rsid w:val="00793E58"/>
    <w:rsid w:val="00794B2F"/>
    <w:rsid w:val="007A140B"/>
    <w:rsid w:val="007A1CD5"/>
    <w:rsid w:val="007A22A0"/>
    <w:rsid w:val="007A6749"/>
    <w:rsid w:val="007B1400"/>
    <w:rsid w:val="007B17DF"/>
    <w:rsid w:val="007B3703"/>
    <w:rsid w:val="007B52C3"/>
    <w:rsid w:val="007B54C8"/>
    <w:rsid w:val="007B6BF8"/>
    <w:rsid w:val="007B6F28"/>
    <w:rsid w:val="007B786D"/>
    <w:rsid w:val="007C1909"/>
    <w:rsid w:val="007C2328"/>
    <w:rsid w:val="007C3113"/>
    <w:rsid w:val="007C439E"/>
    <w:rsid w:val="007C4731"/>
    <w:rsid w:val="007C4A91"/>
    <w:rsid w:val="007C54F7"/>
    <w:rsid w:val="007C582E"/>
    <w:rsid w:val="007C5948"/>
    <w:rsid w:val="007C63B2"/>
    <w:rsid w:val="007D062B"/>
    <w:rsid w:val="007D0915"/>
    <w:rsid w:val="007D306A"/>
    <w:rsid w:val="007D3C53"/>
    <w:rsid w:val="007D5F1C"/>
    <w:rsid w:val="007D636B"/>
    <w:rsid w:val="007D74E0"/>
    <w:rsid w:val="007D776E"/>
    <w:rsid w:val="007E2171"/>
    <w:rsid w:val="007E396B"/>
    <w:rsid w:val="007E5DFF"/>
    <w:rsid w:val="007E5F84"/>
    <w:rsid w:val="007F59BE"/>
    <w:rsid w:val="00800A5B"/>
    <w:rsid w:val="00804957"/>
    <w:rsid w:val="00814574"/>
    <w:rsid w:val="00816F59"/>
    <w:rsid w:val="00817731"/>
    <w:rsid w:val="00821B8A"/>
    <w:rsid w:val="0082341C"/>
    <w:rsid w:val="00826F58"/>
    <w:rsid w:val="008340A4"/>
    <w:rsid w:val="008356A2"/>
    <w:rsid w:val="00835CFA"/>
    <w:rsid w:val="0083727F"/>
    <w:rsid w:val="008378D0"/>
    <w:rsid w:val="00841E8B"/>
    <w:rsid w:val="00842058"/>
    <w:rsid w:val="008465DA"/>
    <w:rsid w:val="00850A6B"/>
    <w:rsid w:val="0085415F"/>
    <w:rsid w:val="00854B1A"/>
    <w:rsid w:val="00854C9B"/>
    <w:rsid w:val="00855974"/>
    <w:rsid w:val="0086085A"/>
    <w:rsid w:val="00867316"/>
    <w:rsid w:val="00867DB8"/>
    <w:rsid w:val="00870446"/>
    <w:rsid w:val="00874472"/>
    <w:rsid w:val="00874DE2"/>
    <w:rsid w:val="00875FBB"/>
    <w:rsid w:val="0087613A"/>
    <w:rsid w:val="008804B3"/>
    <w:rsid w:val="00880789"/>
    <w:rsid w:val="00881ABE"/>
    <w:rsid w:val="008865B9"/>
    <w:rsid w:val="00887A25"/>
    <w:rsid w:val="00895304"/>
    <w:rsid w:val="00896D05"/>
    <w:rsid w:val="00896FC5"/>
    <w:rsid w:val="008A2D5C"/>
    <w:rsid w:val="008A6DE7"/>
    <w:rsid w:val="008B0377"/>
    <w:rsid w:val="008B0F6C"/>
    <w:rsid w:val="008B1475"/>
    <w:rsid w:val="008B1E5C"/>
    <w:rsid w:val="008B2F73"/>
    <w:rsid w:val="008B73B9"/>
    <w:rsid w:val="008C219F"/>
    <w:rsid w:val="008C3169"/>
    <w:rsid w:val="008C55C9"/>
    <w:rsid w:val="008D0BE8"/>
    <w:rsid w:val="008D385A"/>
    <w:rsid w:val="008D4B6A"/>
    <w:rsid w:val="008D59F4"/>
    <w:rsid w:val="008D5CFB"/>
    <w:rsid w:val="008E13FB"/>
    <w:rsid w:val="008E1803"/>
    <w:rsid w:val="008E2A84"/>
    <w:rsid w:val="008E3A0C"/>
    <w:rsid w:val="008E7BAF"/>
    <w:rsid w:val="008F0A74"/>
    <w:rsid w:val="008F0B3F"/>
    <w:rsid w:val="008F1C1A"/>
    <w:rsid w:val="008F2899"/>
    <w:rsid w:val="008F2C57"/>
    <w:rsid w:val="008F692D"/>
    <w:rsid w:val="008F77C3"/>
    <w:rsid w:val="00901F29"/>
    <w:rsid w:val="00907BA5"/>
    <w:rsid w:val="00912184"/>
    <w:rsid w:val="00914515"/>
    <w:rsid w:val="009166E4"/>
    <w:rsid w:val="00922656"/>
    <w:rsid w:val="00924686"/>
    <w:rsid w:val="00927BA3"/>
    <w:rsid w:val="00930860"/>
    <w:rsid w:val="009432F7"/>
    <w:rsid w:val="00943A7A"/>
    <w:rsid w:val="00946F70"/>
    <w:rsid w:val="00952150"/>
    <w:rsid w:val="009525F8"/>
    <w:rsid w:val="00952B4B"/>
    <w:rsid w:val="00953B9B"/>
    <w:rsid w:val="009551F3"/>
    <w:rsid w:val="009559ED"/>
    <w:rsid w:val="00955A31"/>
    <w:rsid w:val="00955BCE"/>
    <w:rsid w:val="00957E5B"/>
    <w:rsid w:val="0096066D"/>
    <w:rsid w:val="00962B7F"/>
    <w:rsid w:val="00963E9A"/>
    <w:rsid w:val="009645B4"/>
    <w:rsid w:val="00965801"/>
    <w:rsid w:val="00965FA5"/>
    <w:rsid w:val="00966E9D"/>
    <w:rsid w:val="00967175"/>
    <w:rsid w:val="0096769A"/>
    <w:rsid w:val="009722A3"/>
    <w:rsid w:val="0097785B"/>
    <w:rsid w:val="00977EC0"/>
    <w:rsid w:val="009819D9"/>
    <w:rsid w:val="00981F58"/>
    <w:rsid w:val="00982E57"/>
    <w:rsid w:val="009847AD"/>
    <w:rsid w:val="009873C5"/>
    <w:rsid w:val="00990A89"/>
    <w:rsid w:val="009919B0"/>
    <w:rsid w:val="009944B0"/>
    <w:rsid w:val="009A072C"/>
    <w:rsid w:val="009A0935"/>
    <w:rsid w:val="009A1A27"/>
    <w:rsid w:val="009A1EB7"/>
    <w:rsid w:val="009A5838"/>
    <w:rsid w:val="009A767F"/>
    <w:rsid w:val="009B4D89"/>
    <w:rsid w:val="009B5ABE"/>
    <w:rsid w:val="009C13EA"/>
    <w:rsid w:val="009C1EE8"/>
    <w:rsid w:val="009C2332"/>
    <w:rsid w:val="009C30F6"/>
    <w:rsid w:val="009C458D"/>
    <w:rsid w:val="009C45AB"/>
    <w:rsid w:val="009C519F"/>
    <w:rsid w:val="009C61D5"/>
    <w:rsid w:val="009D3D71"/>
    <w:rsid w:val="009E0141"/>
    <w:rsid w:val="009E1217"/>
    <w:rsid w:val="009E4955"/>
    <w:rsid w:val="009F0564"/>
    <w:rsid w:val="009F0C88"/>
    <w:rsid w:val="009F1CEC"/>
    <w:rsid w:val="009F2075"/>
    <w:rsid w:val="009F2091"/>
    <w:rsid w:val="009F20A6"/>
    <w:rsid w:val="009F5683"/>
    <w:rsid w:val="009F6530"/>
    <w:rsid w:val="00A01FBB"/>
    <w:rsid w:val="00A0351B"/>
    <w:rsid w:val="00A03752"/>
    <w:rsid w:val="00A040DD"/>
    <w:rsid w:val="00A04760"/>
    <w:rsid w:val="00A05A6F"/>
    <w:rsid w:val="00A0646A"/>
    <w:rsid w:val="00A077D2"/>
    <w:rsid w:val="00A10A86"/>
    <w:rsid w:val="00A10E6C"/>
    <w:rsid w:val="00A12CC5"/>
    <w:rsid w:val="00A14F58"/>
    <w:rsid w:val="00A1570B"/>
    <w:rsid w:val="00A15B29"/>
    <w:rsid w:val="00A24B3E"/>
    <w:rsid w:val="00A3100A"/>
    <w:rsid w:val="00A315BC"/>
    <w:rsid w:val="00A42653"/>
    <w:rsid w:val="00A4529E"/>
    <w:rsid w:val="00A471FA"/>
    <w:rsid w:val="00A501B8"/>
    <w:rsid w:val="00A502F3"/>
    <w:rsid w:val="00A506FB"/>
    <w:rsid w:val="00A50D62"/>
    <w:rsid w:val="00A50FD1"/>
    <w:rsid w:val="00A52A3A"/>
    <w:rsid w:val="00A5453E"/>
    <w:rsid w:val="00A5459E"/>
    <w:rsid w:val="00A5644B"/>
    <w:rsid w:val="00A65B5F"/>
    <w:rsid w:val="00A66E41"/>
    <w:rsid w:val="00A7069B"/>
    <w:rsid w:val="00A72E4F"/>
    <w:rsid w:val="00A7542D"/>
    <w:rsid w:val="00A77289"/>
    <w:rsid w:val="00A80AB4"/>
    <w:rsid w:val="00A80B6B"/>
    <w:rsid w:val="00A82B56"/>
    <w:rsid w:val="00A82E9F"/>
    <w:rsid w:val="00A843FC"/>
    <w:rsid w:val="00A854CC"/>
    <w:rsid w:val="00A86109"/>
    <w:rsid w:val="00A86876"/>
    <w:rsid w:val="00A9127C"/>
    <w:rsid w:val="00A91591"/>
    <w:rsid w:val="00A93ED9"/>
    <w:rsid w:val="00A94276"/>
    <w:rsid w:val="00A95118"/>
    <w:rsid w:val="00A95410"/>
    <w:rsid w:val="00A95C15"/>
    <w:rsid w:val="00A9610B"/>
    <w:rsid w:val="00AA05FF"/>
    <w:rsid w:val="00AA2C1E"/>
    <w:rsid w:val="00AA6964"/>
    <w:rsid w:val="00AA71D4"/>
    <w:rsid w:val="00AA7596"/>
    <w:rsid w:val="00AA7798"/>
    <w:rsid w:val="00AA7ABA"/>
    <w:rsid w:val="00AB1950"/>
    <w:rsid w:val="00AB1BB8"/>
    <w:rsid w:val="00AB2B5B"/>
    <w:rsid w:val="00AB301C"/>
    <w:rsid w:val="00AB63D5"/>
    <w:rsid w:val="00AC24EC"/>
    <w:rsid w:val="00AC4133"/>
    <w:rsid w:val="00AC4C5C"/>
    <w:rsid w:val="00AC515B"/>
    <w:rsid w:val="00AC5E10"/>
    <w:rsid w:val="00AD0B14"/>
    <w:rsid w:val="00AD184B"/>
    <w:rsid w:val="00AD24CF"/>
    <w:rsid w:val="00AD3E7C"/>
    <w:rsid w:val="00AD483A"/>
    <w:rsid w:val="00AD708C"/>
    <w:rsid w:val="00AD774B"/>
    <w:rsid w:val="00AE09A8"/>
    <w:rsid w:val="00AE0AB7"/>
    <w:rsid w:val="00AE1666"/>
    <w:rsid w:val="00AE2D44"/>
    <w:rsid w:val="00AE3865"/>
    <w:rsid w:val="00AE5561"/>
    <w:rsid w:val="00AF1BFC"/>
    <w:rsid w:val="00AF4563"/>
    <w:rsid w:val="00AF72EB"/>
    <w:rsid w:val="00B00157"/>
    <w:rsid w:val="00B00C6E"/>
    <w:rsid w:val="00B0652F"/>
    <w:rsid w:val="00B078D2"/>
    <w:rsid w:val="00B1350D"/>
    <w:rsid w:val="00B13AF4"/>
    <w:rsid w:val="00B14174"/>
    <w:rsid w:val="00B17DCB"/>
    <w:rsid w:val="00B228D1"/>
    <w:rsid w:val="00B22F7B"/>
    <w:rsid w:val="00B26BB0"/>
    <w:rsid w:val="00B31626"/>
    <w:rsid w:val="00B31FED"/>
    <w:rsid w:val="00B33342"/>
    <w:rsid w:val="00B364F5"/>
    <w:rsid w:val="00B47673"/>
    <w:rsid w:val="00B50B1E"/>
    <w:rsid w:val="00B512ED"/>
    <w:rsid w:val="00B51A22"/>
    <w:rsid w:val="00B53C5C"/>
    <w:rsid w:val="00B57A69"/>
    <w:rsid w:val="00B61D9C"/>
    <w:rsid w:val="00B64A73"/>
    <w:rsid w:val="00B65A1D"/>
    <w:rsid w:val="00B67817"/>
    <w:rsid w:val="00B71852"/>
    <w:rsid w:val="00B749FE"/>
    <w:rsid w:val="00B8399B"/>
    <w:rsid w:val="00B84A07"/>
    <w:rsid w:val="00B862FB"/>
    <w:rsid w:val="00B87693"/>
    <w:rsid w:val="00B87969"/>
    <w:rsid w:val="00B9360C"/>
    <w:rsid w:val="00B9581D"/>
    <w:rsid w:val="00B9723A"/>
    <w:rsid w:val="00B9791E"/>
    <w:rsid w:val="00BA0067"/>
    <w:rsid w:val="00BA1B7C"/>
    <w:rsid w:val="00BA20DB"/>
    <w:rsid w:val="00BA4236"/>
    <w:rsid w:val="00BA4639"/>
    <w:rsid w:val="00BB2AD6"/>
    <w:rsid w:val="00BB4B0A"/>
    <w:rsid w:val="00BB6A8A"/>
    <w:rsid w:val="00BC4565"/>
    <w:rsid w:val="00BC5354"/>
    <w:rsid w:val="00BC573C"/>
    <w:rsid w:val="00BC5D2E"/>
    <w:rsid w:val="00BC7507"/>
    <w:rsid w:val="00BC7EF7"/>
    <w:rsid w:val="00BD2CEA"/>
    <w:rsid w:val="00BD5D61"/>
    <w:rsid w:val="00BD77B8"/>
    <w:rsid w:val="00BE0194"/>
    <w:rsid w:val="00BE1CE5"/>
    <w:rsid w:val="00BE2349"/>
    <w:rsid w:val="00BE2596"/>
    <w:rsid w:val="00BE2C6A"/>
    <w:rsid w:val="00BE32E7"/>
    <w:rsid w:val="00BE3C91"/>
    <w:rsid w:val="00BE4C5B"/>
    <w:rsid w:val="00BE6772"/>
    <w:rsid w:val="00BE7F32"/>
    <w:rsid w:val="00BE7F76"/>
    <w:rsid w:val="00BF07A7"/>
    <w:rsid w:val="00BF0E95"/>
    <w:rsid w:val="00BF1A1F"/>
    <w:rsid w:val="00BF2015"/>
    <w:rsid w:val="00BF414C"/>
    <w:rsid w:val="00BF4DBE"/>
    <w:rsid w:val="00C065B9"/>
    <w:rsid w:val="00C06F6B"/>
    <w:rsid w:val="00C1026E"/>
    <w:rsid w:val="00C120A7"/>
    <w:rsid w:val="00C12BC7"/>
    <w:rsid w:val="00C1335A"/>
    <w:rsid w:val="00C13561"/>
    <w:rsid w:val="00C13AAF"/>
    <w:rsid w:val="00C15B13"/>
    <w:rsid w:val="00C21C7C"/>
    <w:rsid w:val="00C22CBE"/>
    <w:rsid w:val="00C22DAB"/>
    <w:rsid w:val="00C2367E"/>
    <w:rsid w:val="00C2412E"/>
    <w:rsid w:val="00C25AF5"/>
    <w:rsid w:val="00C25EE8"/>
    <w:rsid w:val="00C27126"/>
    <w:rsid w:val="00C30207"/>
    <w:rsid w:val="00C3179A"/>
    <w:rsid w:val="00C31B65"/>
    <w:rsid w:val="00C362A1"/>
    <w:rsid w:val="00C3704A"/>
    <w:rsid w:val="00C40616"/>
    <w:rsid w:val="00C41D74"/>
    <w:rsid w:val="00C42775"/>
    <w:rsid w:val="00C42DF6"/>
    <w:rsid w:val="00C46BEE"/>
    <w:rsid w:val="00C4720C"/>
    <w:rsid w:val="00C47E85"/>
    <w:rsid w:val="00C50614"/>
    <w:rsid w:val="00C552FE"/>
    <w:rsid w:val="00C602C6"/>
    <w:rsid w:val="00C61298"/>
    <w:rsid w:val="00C616E1"/>
    <w:rsid w:val="00C64888"/>
    <w:rsid w:val="00C65E83"/>
    <w:rsid w:val="00C704F0"/>
    <w:rsid w:val="00C7058F"/>
    <w:rsid w:val="00C76167"/>
    <w:rsid w:val="00C76A43"/>
    <w:rsid w:val="00C777B2"/>
    <w:rsid w:val="00C800FE"/>
    <w:rsid w:val="00C91081"/>
    <w:rsid w:val="00C9170B"/>
    <w:rsid w:val="00C9259A"/>
    <w:rsid w:val="00C9526F"/>
    <w:rsid w:val="00C95EC4"/>
    <w:rsid w:val="00C9772A"/>
    <w:rsid w:val="00CA10FE"/>
    <w:rsid w:val="00CA1862"/>
    <w:rsid w:val="00CA19FA"/>
    <w:rsid w:val="00CA273A"/>
    <w:rsid w:val="00CB158F"/>
    <w:rsid w:val="00CB2F65"/>
    <w:rsid w:val="00CB3810"/>
    <w:rsid w:val="00CB50D2"/>
    <w:rsid w:val="00CB60A9"/>
    <w:rsid w:val="00CC1884"/>
    <w:rsid w:val="00CC31F2"/>
    <w:rsid w:val="00CC4B49"/>
    <w:rsid w:val="00CC6299"/>
    <w:rsid w:val="00CD0A54"/>
    <w:rsid w:val="00CD5B32"/>
    <w:rsid w:val="00CD64C1"/>
    <w:rsid w:val="00CE3219"/>
    <w:rsid w:val="00CE5CF7"/>
    <w:rsid w:val="00CE6AAA"/>
    <w:rsid w:val="00CF05A9"/>
    <w:rsid w:val="00CF0A11"/>
    <w:rsid w:val="00CF1E11"/>
    <w:rsid w:val="00CF27FD"/>
    <w:rsid w:val="00CF3413"/>
    <w:rsid w:val="00CF376D"/>
    <w:rsid w:val="00CF3893"/>
    <w:rsid w:val="00CF4399"/>
    <w:rsid w:val="00CF593E"/>
    <w:rsid w:val="00CF63A9"/>
    <w:rsid w:val="00D00C9B"/>
    <w:rsid w:val="00D03EDD"/>
    <w:rsid w:val="00D04D52"/>
    <w:rsid w:val="00D07B8C"/>
    <w:rsid w:val="00D12917"/>
    <w:rsid w:val="00D13B6D"/>
    <w:rsid w:val="00D13E6C"/>
    <w:rsid w:val="00D14DBA"/>
    <w:rsid w:val="00D1588D"/>
    <w:rsid w:val="00D15DD2"/>
    <w:rsid w:val="00D179E0"/>
    <w:rsid w:val="00D24618"/>
    <w:rsid w:val="00D32BCA"/>
    <w:rsid w:val="00D357A2"/>
    <w:rsid w:val="00D36868"/>
    <w:rsid w:val="00D377FD"/>
    <w:rsid w:val="00D4048D"/>
    <w:rsid w:val="00D40D63"/>
    <w:rsid w:val="00D42170"/>
    <w:rsid w:val="00D45972"/>
    <w:rsid w:val="00D602D7"/>
    <w:rsid w:val="00D611F2"/>
    <w:rsid w:val="00D64FA6"/>
    <w:rsid w:val="00D65E18"/>
    <w:rsid w:val="00D679DA"/>
    <w:rsid w:val="00D67AF6"/>
    <w:rsid w:val="00D70B04"/>
    <w:rsid w:val="00D8166D"/>
    <w:rsid w:val="00D83F91"/>
    <w:rsid w:val="00D852D9"/>
    <w:rsid w:val="00D9156F"/>
    <w:rsid w:val="00D92103"/>
    <w:rsid w:val="00D9429F"/>
    <w:rsid w:val="00D94B94"/>
    <w:rsid w:val="00D94C77"/>
    <w:rsid w:val="00D952D5"/>
    <w:rsid w:val="00D9731A"/>
    <w:rsid w:val="00D97390"/>
    <w:rsid w:val="00DA0BAA"/>
    <w:rsid w:val="00DA1E4B"/>
    <w:rsid w:val="00DA1EF4"/>
    <w:rsid w:val="00DA1FB4"/>
    <w:rsid w:val="00DA216F"/>
    <w:rsid w:val="00DA3A7D"/>
    <w:rsid w:val="00DA49F8"/>
    <w:rsid w:val="00DA6418"/>
    <w:rsid w:val="00DB14C2"/>
    <w:rsid w:val="00DB3028"/>
    <w:rsid w:val="00DB4F1D"/>
    <w:rsid w:val="00DB718A"/>
    <w:rsid w:val="00DB77BF"/>
    <w:rsid w:val="00DC1132"/>
    <w:rsid w:val="00DC1807"/>
    <w:rsid w:val="00DC282D"/>
    <w:rsid w:val="00DC48BF"/>
    <w:rsid w:val="00DC50CC"/>
    <w:rsid w:val="00DC53A5"/>
    <w:rsid w:val="00DC6BA5"/>
    <w:rsid w:val="00DC7E5E"/>
    <w:rsid w:val="00DC7EC3"/>
    <w:rsid w:val="00DD0D39"/>
    <w:rsid w:val="00DD0D3D"/>
    <w:rsid w:val="00DD1FBC"/>
    <w:rsid w:val="00DD2FC3"/>
    <w:rsid w:val="00DD393A"/>
    <w:rsid w:val="00DD3A0E"/>
    <w:rsid w:val="00DD4980"/>
    <w:rsid w:val="00DD6875"/>
    <w:rsid w:val="00DD69D4"/>
    <w:rsid w:val="00DD75C9"/>
    <w:rsid w:val="00DE2702"/>
    <w:rsid w:val="00DE3E8C"/>
    <w:rsid w:val="00DE4566"/>
    <w:rsid w:val="00DE79BE"/>
    <w:rsid w:val="00DF4B21"/>
    <w:rsid w:val="00DF6C1E"/>
    <w:rsid w:val="00DF755E"/>
    <w:rsid w:val="00E0144A"/>
    <w:rsid w:val="00E0501B"/>
    <w:rsid w:val="00E05495"/>
    <w:rsid w:val="00E07188"/>
    <w:rsid w:val="00E10314"/>
    <w:rsid w:val="00E1140D"/>
    <w:rsid w:val="00E11993"/>
    <w:rsid w:val="00E16B4B"/>
    <w:rsid w:val="00E170EE"/>
    <w:rsid w:val="00E208D7"/>
    <w:rsid w:val="00E211A3"/>
    <w:rsid w:val="00E349A1"/>
    <w:rsid w:val="00E34C42"/>
    <w:rsid w:val="00E35B43"/>
    <w:rsid w:val="00E36EF9"/>
    <w:rsid w:val="00E411C9"/>
    <w:rsid w:val="00E41910"/>
    <w:rsid w:val="00E4206B"/>
    <w:rsid w:val="00E4396A"/>
    <w:rsid w:val="00E44502"/>
    <w:rsid w:val="00E45625"/>
    <w:rsid w:val="00E47F37"/>
    <w:rsid w:val="00E50DF3"/>
    <w:rsid w:val="00E547AE"/>
    <w:rsid w:val="00E54E25"/>
    <w:rsid w:val="00E5506B"/>
    <w:rsid w:val="00E560FB"/>
    <w:rsid w:val="00E56EE3"/>
    <w:rsid w:val="00E613AD"/>
    <w:rsid w:val="00E64C2F"/>
    <w:rsid w:val="00E656DD"/>
    <w:rsid w:val="00E668FC"/>
    <w:rsid w:val="00E6776E"/>
    <w:rsid w:val="00E67F02"/>
    <w:rsid w:val="00E71B2A"/>
    <w:rsid w:val="00E7266D"/>
    <w:rsid w:val="00E72E7D"/>
    <w:rsid w:val="00E7398A"/>
    <w:rsid w:val="00E75F7D"/>
    <w:rsid w:val="00E76467"/>
    <w:rsid w:val="00E806F3"/>
    <w:rsid w:val="00E80797"/>
    <w:rsid w:val="00E81C31"/>
    <w:rsid w:val="00E83699"/>
    <w:rsid w:val="00E84B30"/>
    <w:rsid w:val="00E86D1C"/>
    <w:rsid w:val="00E87147"/>
    <w:rsid w:val="00E87C02"/>
    <w:rsid w:val="00E919AD"/>
    <w:rsid w:val="00E92269"/>
    <w:rsid w:val="00E9264A"/>
    <w:rsid w:val="00E95CA9"/>
    <w:rsid w:val="00EA0F79"/>
    <w:rsid w:val="00EA0FA0"/>
    <w:rsid w:val="00EA663E"/>
    <w:rsid w:val="00EA7DC4"/>
    <w:rsid w:val="00EA7F60"/>
    <w:rsid w:val="00EB0FE1"/>
    <w:rsid w:val="00EB19AD"/>
    <w:rsid w:val="00EB27A0"/>
    <w:rsid w:val="00EB3C5C"/>
    <w:rsid w:val="00EB3DA2"/>
    <w:rsid w:val="00EC158C"/>
    <w:rsid w:val="00EC3053"/>
    <w:rsid w:val="00EC3588"/>
    <w:rsid w:val="00EC4040"/>
    <w:rsid w:val="00EC5A13"/>
    <w:rsid w:val="00ED1C7B"/>
    <w:rsid w:val="00ED1C82"/>
    <w:rsid w:val="00ED316E"/>
    <w:rsid w:val="00ED3D75"/>
    <w:rsid w:val="00ED51A2"/>
    <w:rsid w:val="00ED7965"/>
    <w:rsid w:val="00EE020B"/>
    <w:rsid w:val="00EE5C28"/>
    <w:rsid w:val="00EF639F"/>
    <w:rsid w:val="00F05472"/>
    <w:rsid w:val="00F0714F"/>
    <w:rsid w:val="00F1127C"/>
    <w:rsid w:val="00F1137F"/>
    <w:rsid w:val="00F142F9"/>
    <w:rsid w:val="00F151B8"/>
    <w:rsid w:val="00F161F3"/>
    <w:rsid w:val="00F17D12"/>
    <w:rsid w:val="00F224E1"/>
    <w:rsid w:val="00F26669"/>
    <w:rsid w:val="00F26A78"/>
    <w:rsid w:val="00F3034B"/>
    <w:rsid w:val="00F32696"/>
    <w:rsid w:val="00F34ABC"/>
    <w:rsid w:val="00F371A9"/>
    <w:rsid w:val="00F418A4"/>
    <w:rsid w:val="00F42B9B"/>
    <w:rsid w:val="00F431AA"/>
    <w:rsid w:val="00F43803"/>
    <w:rsid w:val="00F44728"/>
    <w:rsid w:val="00F44B12"/>
    <w:rsid w:val="00F459FC"/>
    <w:rsid w:val="00F466AE"/>
    <w:rsid w:val="00F468EB"/>
    <w:rsid w:val="00F46925"/>
    <w:rsid w:val="00F47B05"/>
    <w:rsid w:val="00F50B7A"/>
    <w:rsid w:val="00F51C30"/>
    <w:rsid w:val="00F5292D"/>
    <w:rsid w:val="00F605D5"/>
    <w:rsid w:val="00F669CE"/>
    <w:rsid w:val="00F67C7A"/>
    <w:rsid w:val="00F709AE"/>
    <w:rsid w:val="00F72BD2"/>
    <w:rsid w:val="00F730B7"/>
    <w:rsid w:val="00F73674"/>
    <w:rsid w:val="00F73A60"/>
    <w:rsid w:val="00F74EEC"/>
    <w:rsid w:val="00F81091"/>
    <w:rsid w:val="00F834A9"/>
    <w:rsid w:val="00F868E9"/>
    <w:rsid w:val="00F876E5"/>
    <w:rsid w:val="00F876F5"/>
    <w:rsid w:val="00F93537"/>
    <w:rsid w:val="00F94C2B"/>
    <w:rsid w:val="00F957D1"/>
    <w:rsid w:val="00FA1384"/>
    <w:rsid w:val="00FA4F96"/>
    <w:rsid w:val="00FA7516"/>
    <w:rsid w:val="00FB39BE"/>
    <w:rsid w:val="00FB4E9B"/>
    <w:rsid w:val="00FB53D9"/>
    <w:rsid w:val="00FB5FDE"/>
    <w:rsid w:val="00FB66A0"/>
    <w:rsid w:val="00FC164B"/>
    <w:rsid w:val="00FC204E"/>
    <w:rsid w:val="00FC7896"/>
    <w:rsid w:val="00FC7F2C"/>
    <w:rsid w:val="00FD18BC"/>
    <w:rsid w:val="00FD3301"/>
    <w:rsid w:val="00FE103A"/>
    <w:rsid w:val="00FE139F"/>
    <w:rsid w:val="00FE143D"/>
    <w:rsid w:val="00FE3EAB"/>
    <w:rsid w:val="00FE4FC2"/>
    <w:rsid w:val="00FE5E38"/>
    <w:rsid w:val="00FF01D3"/>
    <w:rsid w:val="00FF171C"/>
    <w:rsid w:val="00FF34E7"/>
    <w:rsid w:val="00FF3C2D"/>
    <w:rsid w:val="00FF45C6"/>
    <w:rsid w:val="00FF48E6"/>
    <w:rsid w:val="00FF4CCD"/>
    <w:rsid w:val="00FF5022"/>
    <w:rsid w:val="5398A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398A56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6DD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96DDD"/>
    <w:pPr>
      <w:keepNext/>
      <w:outlineLvl w:val="0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036A7"/>
  </w:style>
  <w:style w:type="character" w:customStyle="1" w:styleId="10">
    <w:name w:val="見出し 1 (文字)"/>
    <w:basedOn w:val="a0"/>
    <w:link w:val="1"/>
    <w:uiPriority w:val="9"/>
    <w:rsid w:val="00696DDD"/>
    <w:rPr>
      <w:rFonts w:ascii="Times New Roman" w:eastAsiaTheme="majorEastAsia" w:hAnsi="Times New Roman" w:cstheme="majorBidi"/>
      <w:b/>
      <w:sz w:val="24"/>
      <w:szCs w:val="24"/>
    </w:rPr>
  </w:style>
  <w:style w:type="character" w:styleId="a4">
    <w:name w:val="Hyperlink"/>
    <w:basedOn w:val="a0"/>
    <w:uiPriority w:val="99"/>
    <w:unhideWhenUsed/>
    <w:rsid w:val="00C42775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C42775"/>
    <w:rPr>
      <w:color w:val="605E5C"/>
      <w:shd w:val="clear" w:color="auto" w:fill="E1DFDD"/>
    </w:rPr>
  </w:style>
  <w:style w:type="character" w:styleId="a6">
    <w:name w:val="annotation reference"/>
    <w:basedOn w:val="a0"/>
    <w:uiPriority w:val="99"/>
    <w:semiHidden/>
    <w:unhideWhenUsed/>
    <w:rsid w:val="00854B1A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854B1A"/>
    <w:pPr>
      <w:jc w:val="left"/>
    </w:pPr>
  </w:style>
  <w:style w:type="character" w:customStyle="1" w:styleId="a8">
    <w:name w:val="コメント文字列 (文字)"/>
    <w:basedOn w:val="a0"/>
    <w:link w:val="a7"/>
    <w:uiPriority w:val="99"/>
    <w:rsid w:val="00854B1A"/>
  </w:style>
  <w:style w:type="paragraph" w:styleId="a9">
    <w:name w:val="annotation subject"/>
    <w:basedOn w:val="a7"/>
    <w:next w:val="a7"/>
    <w:link w:val="aa"/>
    <w:uiPriority w:val="99"/>
    <w:semiHidden/>
    <w:unhideWhenUsed/>
    <w:rsid w:val="00854B1A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854B1A"/>
    <w:rPr>
      <w:b/>
      <w:bCs/>
    </w:rPr>
  </w:style>
  <w:style w:type="paragraph" w:styleId="ab">
    <w:name w:val="Revision"/>
    <w:hidden/>
    <w:uiPriority w:val="99"/>
    <w:semiHidden/>
    <w:rsid w:val="00924686"/>
  </w:style>
  <w:style w:type="table" w:styleId="ac">
    <w:name w:val="Grid Table Light"/>
    <w:basedOn w:val="a1"/>
    <w:uiPriority w:val="40"/>
    <w:rsid w:val="000748B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0748B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d">
    <w:name w:val="List Paragraph"/>
    <w:basedOn w:val="a"/>
    <w:uiPriority w:val="34"/>
    <w:qFormat/>
    <w:rsid w:val="001441A4"/>
    <w:pPr>
      <w:ind w:leftChars="400" w:left="840"/>
    </w:pPr>
  </w:style>
  <w:style w:type="table" w:styleId="ae">
    <w:name w:val="Table Grid"/>
    <w:basedOn w:val="a1"/>
    <w:uiPriority w:val="39"/>
    <w:rsid w:val="001C51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Mention"/>
    <w:basedOn w:val="a0"/>
    <w:uiPriority w:val="99"/>
    <w:unhideWhenUsed/>
    <w:rsid w:val="00DD2FC3"/>
    <w:rPr>
      <w:color w:val="2B579A"/>
      <w:shd w:val="clear" w:color="auto" w:fill="E1DFDD"/>
    </w:rPr>
  </w:style>
  <w:style w:type="table" w:styleId="2-3">
    <w:name w:val="List Table 2 Accent 3"/>
    <w:basedOn w:val="a1"/>
    <w:uiPriority w:val="47"/>
    <w:rsid w:val="001E1C4B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f0">
    <w:name w:val="FollowedHyperlink"/>
    <w:basedOn w:val="a0"/>
    <w:uiPriority w:val="99"/>
    <w:semiHidden/>
    <w:unhideWhenUsed/>
    <w:rsid w:val="007B17DF"/>
    <w:rPr>
      <w:color w:val="954F72" w:themeColor="followedHyperlink"/>
      <w:u w:val="single"/>
    </w:rPr>
  </w:style>
  <w:style w:type="paragraph" w:styleId="af1">
    <w:name w:val="header"/>
    <w:basedOn w:val="a"/>
    <w:link w:val="af2"/>
    <w:uiPriority w:val="99"/>
    <w:unhideWhenUsed/>
    <w:rsid w:val="00766C54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ヘッダー (文字)"/>
    <w:basedOn w:val="a0"/>
    <w:link w:val="af1"/>
    <w:uiPriority w:val="99"/>
    <w:rsid w:val="00766C54"/>
  </w:style>
  <w:style w:type="paragraph" w:styleId="af3">
    <w:name w:val="footer"/>
    <w:basedOn w:val="a"/>
    <w:link w:val="af4"/>
    <w:uiPriority w:val="99"/>
    <w:unhideWhenUsed/>
    <w:rsid w:val="00766C54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フッター (文字)"/>
    <w:basedOn w:val="a0"/>
    <w:link w:val="af3"/>
    <w:uiPriority w:val="99"/>
    <w:rsid w:val="00766C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60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7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3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74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77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0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5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2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9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6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941464-F9FC-4D7D-A560-562AC6C3F9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0</Words>
  <Characters>3450</Characters>
  <Application>Microsoft Office Word</Application>
  <DocSecurity>0</DocSecurity>
  <Lines>345</Lines>
  <Paragraphs>285</Paragraphs>
  <ScaleCrop>false</ScaleCrop>
  <Company/>
  <LinksUpToDate>false</LinksUpToDate>
  <CharactersWithSpaces>3715</CharactersWithSpaces>
  <SharedDoc>false</SharedDoc>
  <HLinks>
    <vt:vector size="6" baseType="variant">
      <vt:variant>
        <vt:i4>6815824</vt:i4>
      </vt:variant>
      <vt:variant>
        <vt:i4>0</vt:i4>
      </vt:variant>
      <vt:variant>
        <vt:i4>0</vt:i4>
      </vt:variant>
      <vt:variant>
        <vt:i4>5</vt:i4>
      </vt:variant>
      <vt:variant>
        <vt:lpwstr>mailto:chishiguro@hosp.ncgm.go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4-15T06:40:00Z</dcterms:created>
  <dcterms:modified xsi:type="dcterms:W3CDTF">2024-04-21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60ff0155164a39d95c11c7f7c784c84edc38016288045b0d5286f199cc6c14</vt:lpwstr>
  </property>
</Properties>
</file>